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4C319" w14:textId="668A9015" w:rsidR="00AC46CE" w:rsidRPr="00F329C2" w:rsidRDefault="00E13E7E" w:rsidP="00B304C6">
      <w:pPr>
        <w:suppressLineNumbers/>
        <w:tabs>
          <w:tab w:val="center" w:pos="4252"/>
          <w:tab w:val="left" w:pos="4962"/>
        </w:tabs>
        <w:spacing w:line="480" w:lineRule="auto"/>
        <w:jc w:val="both"/>
        <w:rPr>
          <w:sz w:val="22"/>
          <w:szCs w:val="22"/>
        </w:rPr>
      </w:pPr>
      <w:r w:rsidRPr="00F329C2">
        <w:rPr>
          <w:b/>
          <w:sz w:val="22"/>
          <w:szCs w:val="22"/>
        </w:rPr>
        <w:t xml:space="preserve">Supplementary </w:t>
      </w:r>
      <w:r w:rsidR="00AC46CE" w:rsidRPr="00F329C2">
        <w:rPr>
          <w:b/>
          <w:sz w:val="22"/>
          <w:szCs w:val="22"/>
        </w:rPr>
        <w:t xml:space="preserve">Table 1. </w:t>
      </w:r>
      <w:r w:rsidR="00AC46CE" w:rsidRPr="00F329C2">
        <w:rPr>
          <w:sz w:val="22"/>
          <w:szCs w:val="22"/>
        </w:rPr>
        <w:t>Clinical and biochemical characteristics of the study subjects.</w:t>
      </w:r>
    </w:p>
    <w:tbl>
      <w:tblPr>
        <w:tblW w:w="6237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77"/>
        <w:gridCol w:w="992"/>
        <w:gridCol w:w="2268"/>
      </w:tblGrid>
      <w:tr w:rsidR="00F329C2" w:rsidRPr="00F329C2" w14:paraId="6D1E7836" w14:textId="77777777" w:rsidTr="00AC46CE">
        <w:trPr>
          <w:trHeight w:val="340"/>
          <w:jc w:val="center"/>
        </w:trPr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A9D893F" w14:textId="77777777" w:rsidR="00AC46CE" w:rsidRPr="00F329C2" w:rsidRDefault="00AC46CE" w:rsidP="00AC46CE">
            <w:pPr>
              <w:rPr>
                <w:b/>
                <w:sz w:val="18"/>
                <w:szCs w:val="18"/>
              </w:rPr>
            </w:pPr>
          </w:p>
        </w:tc>
        <w:tc>
          <w:tcPr>
            <w:tcW w:w="32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8A716B1" w14:textId="77777777" w:rsidR="00AC46CE" w:rsidRPr="00F329C2" w:rsidRDefault="00AC46CE" w:rsidP="00AC46CE">
            <w:pPr>
              <w:jc w:val="center"/>
              <w:rPr>
                <w:b/>
                <w:sz w:val="18"/>
                <w:szCs w:val="18"/>
              </w:rPr>
            </w:pPr>
            <w:r w:rsidRPr="00F329C2">
              <w:rPr>
                <w:b/>
                <w:bCs/>
                <w:sz w:val="18"/>
                <w:szCs w:val="18"/>
              </w:rPr>
              <w:t>N=389</w:t>
            </w:r>
          </w:p>
        </w:tc>
      </w:tr>
      <w:tr w:rsidR="00F329C2" w:rsidRPr="00F329C2" w14:paraId="74BFF89B" w14:textId="77777777" w:rsidTr="00AC46CE">
        <w:trPr>
          <w:trHeight w:val="340"/>
          <w:jc w:val="center"/>
        </w:trPr>
        <w:tc>
          <w:tcPr>
            <w:tcW w:w="297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4F6AFBF" w14:textId="77777777" w:rsidR="00AC46CE" w:rsidRPr="00F329C2" w:rsidRDefault="00AC46CE" w:rsidP="00AC46CE">
            <w:pPr>
              <w:rPr>
                <w:b/>
                <w:i/>
                <w:sz w:val="18"/>
                <w:szCs w:val="18"/>
              </w:rPr>
            </w:pPr>
            <w:r w:rsidRPr="00F329C2">
              <w:rPr>
                <w:b/>
                <w:i/>
                <w:sz w:val="18"/>
                <w:szCs w:val="18"/>
              </w:rPr>
              <w:t>Clinical data</w:t>
            </w:r>
          </w:p>
        </w:tc>
        <w:tc>
          <w:tcPr>
            <w:tcW w:w="3260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6C0FD3D" w14:textId="77777777" w:rsidR="00AC46CE" w:rsidRPr="00F329C2" w:rsidRDefault="00AC46CE" w:rsidP="00AC46CE">
            <w:pPr>
              <w:rPr>
                <w:sz w:val="18"/>
                <w:szCs w:val="18"/>
              </w:rPr>
            </w:pPr>
          </w:p>
        </w:tc>
      </w:tr>
      <w:tr w:rsidR="00F329C2" w:rsidRPr="00F329C2" w14:paraId="76753E1E" w14:textId="77777777" w:rsidTr="00AC46CE">
        <w:trPr>
          <w:trHeight w:val="34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3B13E49" w14:textId="77777777" w:rsidR="00AC46CE" w:rsidRPr="00F329C2" w:rsidRDefault="00AC46CE" w:rsidP="00AC46CE">
            <w:pPr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 xml:space="preserve">  Age (years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AF2041" w14:textId="14A92F21" w:rsidR="00AC46CE" w:rsidRPr="00F329C2" w:rsidRDefault="001C6C51" w:rsidP="00AC46CE">
            <w:pPr>
              <w:jc w:val="center"/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62</w:t>
            </w:r>
            <w:r w:rsidR="00AC46CE" w:rsidRPr="00F329C2">
              <w:rPr>
                <w:sz w:val="18"/>
                <w:szCs w:val="18"/>
              </w:rPr>
              <w:t>.</w:t>
            </w:r>
            <w:r w:rsidRPr="00F329C2">
              <w:rPr>
                <w:sz w:val="18"/>
                <w:szCs w:val="18"/>
              </w:rPr>
              <w:t>0</w:t>
            </w:r>
            <w:r w:rsidR="00AC46CE" w:rsidRPr="00F329C2">
              <w:rPr>
                <w:sz w:val="18"/>
                <w:szCs w:val="18"/>
              </w:rPr>
              <w:t xml:space="preserve"> (25.0-85.0)</w:t>
            </w:r>
          </w:p>
        </w:tc>
      </w:tr>
      <w:tr w:rsidR="00F329C2" w:rsidRPr="00F329C2" w14:paraId="03F0B2C9" w14:textId="77777777" w:rsidTr="00AC46CE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ADD034E" w14:textId="77777777" w:rsidR="00AC46CE" w:rsidRPr="00F329C2" w:rsidRDefault="00AC46CE" w:rsidP="00AC46CE">
            <w:pPr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 xml:space="preserve">  Gender (M/</w:t>
            </w:r>
            <w:proofErr w:type="gramStart"/>
            <w:r w:rsidRPr="00F329C2">
              <w:rPr>
                <w:sz w:val="18"/>
                <w:szCs w:val="18"/>
              </w:rPr>
              <w:t>F)</w:t>
            </w:r>
            <w:r w:rsidRPr="00F329C2">
              <w:rPr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48B4B" w14:textId="77777777" w:rsidR="00AC46CE" w:rsidRPr="00F329C2" w:rsidRDefault="00AC46CE" w:rsidP="00AC46CE">
            <w:pPr>
              <w:jc w:val="center"/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191/197</w:t>
            </w:r>
          </w:p>
        </w:tc>
      </w:tr>
      <w:tr w:rsidR="00F329C2" w:rsidRPr="00F329C2" w14:paraId="0A6F57B1" w14:textId="77777777" w:rsidTr="00AC46CE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4078A22" w14:textId="1A779027" w:rsidR="00AC46CE" w:rsidRPr="00F329C2" w:rsidRDefault="00AC46CE" w:rsidP="00AC46CE">
            <w:pPr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 xml:space="preserve">  </w:t>
            </w:r>
            <w:proofErr w:type="spellStart"/>
            <w:r w:rsidRPr="00F329C2">
              <w:rPr>
                <w:sz w:val="18"/>
                <w:szCs w:val="18"/>
              </w:rPr>
              <w:t>Smokers</w:t>
            </w:r>
            <w:r w:rsidRPr="00F329C2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B0E45" w14:textId="77777777" w:rsidR="00AC46CE" w:rsidRPr="00F329C2" w:rsidRDefault="00AC46CE" w:rsidP="00AC46CE">
            <w:pPr>
              <w:jc w:val="center"/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67 (17.2%)</w:t>
            </w:r>
          </w:p>
        </w:tc>
      </w:tr>
      <w:tr w:rsidR="00F329C2" w:rsidRPr="00F329C2" w14:paraId="1C037598" w14:textId="77777777" w:rsidTr="00AC46CE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C83E70E" w14:textId="77777777" w:rsidR="00AC46CE" w:rsidRPr="00F329C2" w:rsidRDefault="00AC46CE" w:rsidP="00AC46CE">
            <w:pPr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 xml:space="preserve">  Ex-</w:t>
            </w:r>
            <w:proofErr w:type="spellStart"/>
            <w:r w:rsidRPr="00F329C2">
              <w:rPr>
                <w:sz w:val="18"/>
                <w:szCs w:val="18"/>
              </w:rPr>
              <w:t>smokers</w:t>
            </w:r>
            <w:r w:rsidRPr="00F329C2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40869" w14:textId="77777777" w:rsidR="00AC46CE" w:rsidRPr="00F329C2" w:rsidRDefault="00AC46CE" w:rsidP="00AC46CE">
            <w:pPr>
              <w:jc w:val="center"/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81 (20.8%)</w:t>
            </w:r>
          </w:p>
        </w:tc>
      </w:tr>
      <w:tr w:rsidR="00F329C2" w:rsidRPr="00F329C2" w14:paraId="51FC7AD0" w14:textId="77777777" w:rsidTr="00AC46CE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BC30CB4" w14:textId="77777777" w:rsidR="00AC46CE" w:rsidRPr="00F329C2" w:rsidRDefault="00AC46CE" w:rsidP="00AC46CE">
            <w:pPr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 xml:space="preserve">  </w:t>
            </w:r>
            <w:proofErr w:type="spellStart"/>
            <w:r w:rsidRPr="00F329C2">
              <w:rPr>
                <w:sz w:val="18"/>
                <w:szCs w:val="18"/>
              </w:rPr>
              <w:t>Hypertension</w:t>
            </w:r>
            <w:r w:rsidRPr="00F329C2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B2FFB" w14:textId="77777777" w:rsidR="00AC46CE" w:rsidRPr="00F329C2" w:rsidRDefault="00AC46CE" w:rsidP="00AC46CE">
            <w:pPr>
              <w:jc w:val="center"/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191 (49.1%)</w:t>
            </w:r>
          </w:p>
        </w:tc>
      </w:tr>
      <w:tr w:rsidR="00F329C2" w:rsidRPr="00F329C2" w14:paraId="295F048F" w14:textId="77777777" w:rsidTr="00AC46CE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00541A" w14:textId="77777777" w:rsidR="00AC46CE" w:rsidRPr="00F329C2" w:rsidRDefault="00AC46CE" w:rsidP="00AC46CE">
            <w:pPr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 xml:space="preserve">  Diabetes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761C8" w14:textId="77777777" w:rsidR="00AC46CE" w:rsidRPr="00F329C2" w:rsidRDefault="00AC46CE" w:rsidP="00AC46CE">
            <w:pPr>
              <w:jc w:val="center"/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264 (67.9%)</w:t>
            </w:r>
          </w:p>
        </w:tc>
      </w:tr>
      <w:tr w:rsidR="00F329C2" w:rsidRPr="00F329C2" w14:paraId="414B037A" w14:textId="77777777" w:rsidTr="00AC46CE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3E9FB1" w14:textId="77777777" w:rsidR="00AC46CE" w:rsidRPr="00F329C2" w:rsidRDefault="00AC46CE" w:rsidP="00AC46CE">
            <w:pPr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 xml:space="preserve">  Obesity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1168E" w14:textId="77777777" w:rsidR="00AC46CE" w:rsidRPr="00F329C2" w:rsidRDefault="00AC46CE" w:rsidP="00AC46CE">
            <w:pPr>
              <w:jc w:val="center"/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202 (51.9%)</w:t>
            </w:r>
          </w:p>
        </w:tc>
      </w:tr>
      <w:tr w:rsidR="00F329C2" w:rsidRPr="00F329C2" w14:paraId="01D8251A" w14:textId="77777777" w:rsidTr="00AC46CE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5D13A81" w14:textId="77777777" w:rsidR="00AC46CE" w:rsidRPr="00F329C2" w:rsidRDefault="00AC46CE" w:rsidP="00AC46CE">
            <w:pPr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 xml:space="preserve">  Metabolic syndrome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E693C" w14:textId="77777777" w:rsidR="00AC46CE" w:rsidRPr="00F329C2" w:rsidRDefault="00AC46CE" w:rsidP="00AC46CE">
            <w:pPr>
              <w:jc w:val="center"/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291 (74.8%)</w:t>
            </w:r>
          </w:p>
        </w:tc>
      </w:tr>
      <w:tr w:rsidR="00F329C2" w:rsidRPr="00F329C2" w14:paraId="5E5D312B" w14:textId="77777777" w:rsidTr="00AC46CE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140520" w14:textId="77777777" w:rsidR="00AC46CE" w:rsidRPr="00F329C2" w:rsidRDefault="00AC46CE" w:rsidP="00AC46CE">
            <w:pPr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 xml:space="preserve">  Steatosis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157CB0" w14:textId="77777777" w:rsidR="00AC46CE" w:rsidRPr="00F329C2" w:rsidRDefault="00AC46CE" w:rsidP="00AC46CE">
            <w:pPr>
              <w:jc w:val="center"/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248(63.8%)</w:t>
            </w:r>
          </w:p>
        </w:tc>
      </w:tr>
      <w:tr w:rsidR="00F329C2" w:rsidRPr="00F329C2" w14:paraId="588DE8BA" w14:textId="77777777" w:rsidTr="00AC46CE">
        <w:trPr>
          <w:trHeight w:val="340"/>
          <w:jc w:val="center"/>
        </w:trPr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8343888" w14:textId="77777777" w:rsidR="00AC46CE" w:rsidRPr="00F329C2" w:rsidRDefault="00AC46CE" w:rsidP="00AC46CE">
            <w:pPr>
              <w:rPr>
                <w:sz w:val="18"/>
                <w:szCs w:val="18"/>
              </w:rPr>
            </w:pPr>
            <w:r w:rsidRPr="00F329C2">
              <w:rPr>
                <w:b/>
                <w:i/>
                <w:sz w:val="18"/>
                <w:szCs w:val="18"/>
              </w:rPr>
              <w:t>Analytical dat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698130" w14:textId="77777777" w:rsidR="00AC46CE" w:rsidRPr="00F329C2" w:rsidRDefault="00AC46CE" w:rsidP="00AC46CE">
            <w:pPr>
              <w:rPr>
                <w:sz w:val="18"/>
                <w:szCs w:val="18"/>
              </w:rPr>
            </w:pPr>
          </w:p>
        </w:tc>
      </w:tr>
      <w:tr w:rsidR="00F329C2" w:rsidRPr="00F329C2" w14:paraId="48B91E34" w14:textId="77777777" w:rsidTr="00AC46CE">
        <w:trPr>
          <w:trHeight w:val="34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725FCB0" w14:textId="77777777" w:rsidR="00AC46CE" w:rsidRPr="00F329C2" w:rsidRDefault="00AC46CE" w:rsidP="00AC46CE">
            <w:pPr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 xml:space="preserve">  Systolic BP (mmHg)</w:t>
            </w:r>
            <w:r w:rsidRPr="00F329C2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5BD2F6" w14:textId="64F4440A" w:rsidR="00AC46CE" w:rsidRPr="00F329C2" w:rsidRDefault="00AC46CE" w:rsidP="00AC46CE">
            <w:pPr>
              <w:jc w:val="center"/>
              <w:rPr>
                <w:sz w:val="18"/>
                <w:szCs w:val="18"/>
                <w:highlight w:val="yellow"/>
              </w:rPr>
            </w:pPr>
            <w:r w:rsidRPr="00F329C2">
              <w:rPr>
                <w:sz w:val="18"/>
                <w:szCs w:val="18"/>
              </w:rPr>
              <w:t>13</w:t>
            </w:r>
            <w:r w:rsidR="000D4298" w:rsidRPr="00F329C2">
              <w:rPr>
                <w:sz w:val="18"/>
                <w:szCs w:val="18"/>
              </w:rPr>
              <w:t>5</w:t>
            </w:r>
            <w:r w:rsidRPr="00F329C2">
              <w:rPr>
                <w:sz w:val="18"/>
                <w:szCs w:val="18"/>
              </w:rPr>
              <w:t>.</w:t>
            </w:r>
            <w:r w:rsidR="000D4298" w:rsidRPr="00F329C2">
              <w:rPr>
                <w:sz w:val="18"/>
                <w:szCs w:val="18"/>
              </w:rPr>
              <w:t>0</w:t>
            </w:r>
            <w:r w:rsidRPr="00F329C2">
              <w:rPr>
                <w:sz w:val="18"/>
                <w:szCs w:val="18"/>
              </w:rPr>
              <w:t xml:space="preserve"> (</w:t>
            </w:r>
            <w:r w:rsidR="000D4298" w:rsidRPr="00F329C2">
              <w:rPr>
                <w:sz w:val="18"/>
                <w:szCs w:val="18"/>
              </w:rPr>
              <w:t>125</w:t>
            </w:r>
            <w:r w:rsidRPr="00F329C2">
              <w:rPr>
                <w:sz w:val="18"/>
                <w:szCs w:val="18"/>
              </w:rPr>
              <w:t>.0-</w:t>
            </w:r>
            <w:r w:rsidR="000D4298" w:rsidRPr="00F329C2">
              <w:rPr>
                <w:sz w:val="18"/>
                <w:szCs w:val="18"/>
              </w:rPr>
              <w:t>149</w:t>
            </w:r>
            <w:r w:rsidRPr="00F329C2">
              <w:rPr>
                <w:sz w:val="18"/>
                <w:szCs w:val="18"/>
              </w:rPr>
              <w:t>.0)</w:t>
            </w:r>
          </w:p>
        </w:tc>
      </w:tr>
      <w:tr w:rsidR="00F329C2" w:rsidRPr="00F329C2" w14:paraId="41C7E81B" w14:textId="77777777" w:rsidTr="00AC46CE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0C88DE1" w14:textId="77777777" w:rsidR="00AC46CE" w:rsidRPr="00F329C2" w:rsidRDefault="00AC46CE" w:rsidP="00AC46CE">
            <w:pPr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 xml:space="preserve">  Diastolic BP (mmHg)</w:t>
            </w:r>
            <w:r w:rsidRPr="00F329C2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7B42D" w14:textId="3D98B531" w:rsidR="00AC46CE" w:rsidRPr="00F329C2" w:rsidRDefault="000D4298" w:rsidP="00AC46CE">
            <w:pPr>
              <w:jc w:val="center"/>
              <w:rPr>
                <w:sz w:val="18"/>
                <w:szCs w:val="18"/>
                <w:highlight w:val="yellow"/>
              </w:rPr>
            </w:pPr>
            <w:r w:rsidRPr="00F329C2">
              <w:rPr>
                <w:sz w:val="18"/>
                <w:szCs w:val="18"/>
              </w:rPr>
              <w:t>80</w:t>
            </w:r>
            <w:r w:rsidR="00AC46CE" w:rsidRPr="00F329C2">
              <w:rPr>
                <w:sz w:val="18"/>
                <w:szCs w:val="18"/>
              </w:rPr>
              <w:t>.</w:t>
            </w:r>
            <w:r w:rsidRPr="00F329C2">
              <w:rPr>
                <w:sz w:val="18"/>
                <w:szCs w:val="18"/>
              </w:rPr>
              <w:t>0</w:t>
            </w:r>
            <w:r w:rsidR="00AC46CE" w:rsidRPr="00F329C2">
              <w:rPr>
                <w:sz w:val="18"/>
                <w:szCs w:val="18"/>
              </w:rPr>
              <w:t xml:space="preserve"> (</w:t>
            </w:r>
            <w:r w:rsidRPr="00F329C2">
              <w:rPr>
                <w:sz w:val="18"/>
                <w:szCs w:val="18"/>
              </w:rPr>
              <w:t>72</w:t>
            </w:r>
            <w:r w:rsidR="00AC46CE" w:rsidRPr="00F329C2">
              <w:rPr>
                <w:sz w:val="18"/>
                <w:szCs w:val="18"/>
              </w:rPr>
              <w:t>.0-</w:t>
            </w:r>
            <w:r w:rsidRPr="00F329C2">
              <w:rPr>
                <w:sz w:val="18"/>
                <w:szCs w:val="18"/>
              </w:rPr>
              <w:t>85</w:t>
            </w:r>
            <w:r w:rsidR="00AC46CE" w:rsidRPr="00F329C2">
              <w:rPr>
                <w:sz w:val="18"/>
                <w:szCs w:val="18"/>
              </w:rPr>
              <w:t>.0)</w:t>
            </w:r>
          </w:p>
        </w:tc>
      </w:tr>
      <w:tr w:rsidR="00F329C2" w:rsidRPr="00F329C2" w14:paraId="22FDC07B" w14:textId="77777777" w:rsidTr="00AC46CE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D203D46" w14:textId="77777777" w:rsidR="00AC46CE" w:rsidRPr="00F329C2" w:rsidRDefault="00AC46CE" w:rsidP="00AC46CE">
            <w:pPr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 xml:space="preserve">  Weight (Kg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B5FF9" w14:textId="3CED4F6E" w:rsidR="00AC46CE" w:rsidRPr="00F329C2" w:rsidRDefault="00AC46CE" w:rsidP="00AC46CE">
            <w:pPr>
              <w:jc w:val="center"/>
              <w:rPr>
                <w:sz w:val="18"/>
                <w:szCs w:val="18"/>
                <w:highlight w:val="yellow"/>
              </w:rPr>
            </w:pPr>
            <w:r w:rsidRPr="00F329C2">
              <w:rPr>
                <w:sz w:val="18"/>
                <w:szCs w:val="18"/>
              </w:rPr>
              <w:t>8</w:t>
            </w:r>
            <w:r w:rsidR="009A7840" w:rsidRPr="00F329C2">
              <w:rPr>
                <w:sz w:val="18"/>
                <w:szCs w:val="18"/>
              </w:rPr>
              <w:t>3</w:t>
            </w:r>
            <w:r w:rsidRPr="00F329C2">
              <w:rPr>
                <w:sz w:val="18"/>
                <w:szCs w:val="18"/>
              </w:rPr>
              <w:t>.</w:t>
            </w:r>
            <w:r w:rsidR="009A7840" w:rsidRPr="00F329C2">
              <w:rPr>
                <w:sz w:val="18"/>
                <w:szCs w:val="18"/>
              </w:rPr>
              <w:t>0</w:t>
            </w:r>
            <w:r w:rsidRPr="00F329C2">
              <w:rPr>
                <w:sz w:val="18"/>
                <w:szCs w:val="18"/>
              </w:rPr>
              <w:t xml:space="preserve"> (</w:t>
            </w:r>
            <w:r w:rsidR="009A7840" w:rsidRPr="00F329C2">
              <w:rPr>
                <w:sz w:val="18"/>
                <w:szCs w:val="18"/>
              </w:rPr>
              <w:t>72</w:t>
            </w:r>
            <w:r w:rsidRPr="00F329C2">
              <w:rPr>
                <w:sz w:val="18"/>
                <w:szCs w:val="18"/>
              </w:rPr>
              <w:t>.0-</w:t>
            </w:r>
            <w:r w:rsidR="009A7840" w:rsidRPr="00F329C2">
              <w:rPr>
                <w:sz w:val="18"/>
                <w:szCs w:val="18"/>
              </w:rPr>
              <w:t>94</w:t>
            </w:r>
            <w:r w:rsidRPr="00F329C2">
              <w:rPr>
                <w:sz w:val="18"/>
                <w:szCs w:val="18"/>
              </w:rPr>
              <w:t>.</w:t>
            </w:r>
            <w:r w:rsidR="009A7840" w:rsidRPr="00F329C2">
              <w:rPr>
                <w:sz w:val="18"/>
                <w:szCs w:val="18"/>
              </w:rPr>
              <w:t>1</w:t>
            </w:r>
            <w:r w:rsidRPr="00F329C2">
              <w:rPr>
                <w:sz w:val="18"/>
                <w:szCs w:val="18"/>
              </w:rPr>
              <w:t>)</w:t>
            </w:r>
          </w:p>
        </w:tc>
      </w:tr>
      <w:tr w:rsidR="00F329C2" w:rsidRPr="00F329C2" w14:paraId="66793211" w14:textId="77777777" w:rsidTr="00AC46CE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BCDED2C" w14:textId="77777777" w:rsidR="00AC46CE" w:rsidRPr="00F329C2" w:rsidRDefault="00AC46CE" w:rsidP="00AC46CE">
            <w:pPr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 xml:space="preserve">  Waist circumference (cm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09D8F" w14:textId="6417314A" w:rsidR="00AC46CE" w:rsidRPr="00F329C2" w:rsidRDefault="00AC46CE" w:rsidP="00AC46CE">
            <w:pPr>
              <w:jc w:val="center"/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10</w:t>
            </w:r>
            <w:r w:rsidR="00AF70FB" w:rsidRPr="00F329C2">
              <w:rPr>
                <w:sz w:val="18"/>
                <w:szCs w:val="18"/>
              </w:rPr>
              <w:t>2</w:t>
            </w:r>
            <w:r w:rsidRPr="00F329C2">
              <w:rPr>
                <w:sz w:val="18"/>
                <w:szCs w:val="18"/>
              </w:rPr>
              <w:t>.</w:t>
            </w:r>
            <w:r w:rsidR="00AF70FB" w:rsidRPr="00F329C2">
              <w:rPr>
                <w:sz w:val="18"/>
                <w:szCs w:val="18"/>
              </w:rPr>
              <w:t>0</w:t>
            </w:r>
            <w:r w:rsidRPr="00F329C2">
              <w:rPr>
                <w:sz w:val="18"/>
                <w:szCs w:val="18"/>
              </w:rPr>
              <w:t xml:space="preserve"> (</w:t>
            </w:r>
            <w:r w:rsidR="00AF70FB" w:rsidRPr="00F329C2">
              <w:rPr>
                <w:sz w:val="18"/>
                <w:szCs w:val="18"/>
              </w:rPr>
              <w:t>94</w:t>
            </w:r>
            <w:r w:rsidRPr="00F329C2">
              <w:rPr>
                <w:sz w:val="18"/>
                <w:szCs w:val="18"/>
              </w:rPr>
              <w:t>.</w:t>
            </w:r>
            <w:r w:rsidR="00AF70FB" w:rsidRPr="00F329C2">
              <w:rPr>
                <w:sz w:val="18"/>
                <w:szCs w:val="18"/>
              </w:rPr>
              <w:t>5</w:t>
            </w:r>
            <w:r w:rsidRPr="00F329C2">
              <w:rPr>
                <w:sz w:val="18"/>
                <w:szCs w:val="18"/>
              </w:rPr>
              <w:t>-1</w:t>
            </w:r>
            <w:r w:rsidR="00AF70FB" w:rsidRPr="00F329C2">
              <w:rPr>
                <w:sz w:val="18"/>
                <w:szCs w:val="18"/>
              </w:rPr>
              <w:t>12</w:t>
            </w:r>
            <w:r w:rsidRPr="00F329C2">
              <w:rPr>
                <w:sz w:val="18"/>
                <w:szCs w:val="18"/>
              </w:rPr>
              <w:t>.</w:t>
            </w:r>
            <w:r w:rsidR="00AF70FB" w:rsidRPr="00F329C2">
              <w:rPr>
                <w:sz w:val="18"/>
                <w:szCs w:val="18"/>
              </w:rPr>
              <w:t>9</w:t>
            </w:r>
            <w:r w:rsidRPr="00F329C2">
              <w:rPr>
                <w:sz w:val="18"/>
                <w:szCs w:val="18"/>
              </w:rPr>
              <w:t>)</w:t>
            </w:r>
          </w:p>
        </w:tc>
      </w:tr>
      <w:tr w:rsidR="00F329C2" w:rsidRPr="00F329C2" w14:paraId="63EF2C69" w14:textId="77777777" w:rsidTr="00AC46CE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2829C14" w14:textId="77777777" w:rsidR="00AC46CE" w:rsidRPr="00F329C2" w:rsidRDefault="00AC46CE" w:rsidP="00AC46CE">
            <w:pPr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 xml:space="preserve">  BMI (Kg/m</w:t>
            </w:r>
            <w:r w:rsidRPr="00F329C2">
              <w:rPr>
                <w:sz w:val="18"/>
                <w:szCs w:val="18"/>
                <w:vertAlign w:val="superscript"/>
              </w:rPr>
              <w:t>2</w:t>
            </w:r>
            <w:r w:rsidRPr="00F329C2">
              <w:rPr>
                <w:sz w:val="18"/>
                <w:szCs w:val="18"/>
              </w:rPr>
              <w:t>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A864D" w14:textId="75D5C0EB" w:rsidR="00AC46CE" w:rsidRPr="00F329C2" w:rsidRDefault="00AC46CE" w:rsidP="00AC46CE">
            <w:pPr>
              <w:jc w:val="center"/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3</w:t>
            </w:r>
            <w:r w:rsidR="009A7840" w:rsidRPr="00F329C2">
              <w:rPr>
                <w:sz w:val="18"/>
                <w:szCs w:val="18"/>
              </w:rPr>
              <w:t>0</w:t>
            </w:r>
            <w:r w:rsidRPr="00F329C2">
              <w:rPr>
                <w:sz w:val="18"/>
                <w:szCs w:val="18"/>
              </w:rPr>
              <w:t>.</w:t>
            </w:r>
            <w:r w:rsidR="009A7840" w:rsidRPr="00F329C2">
              <w:rPr>
                <w:sz w:val="18"/>
                <w:szCs w:val="18"/>
              </w:rPr>
              <w:t>0</w:t>
            </w:r>
            <w:r w:rsidRPr="00F329C2">
              <w:rPr>
                <w:sz w:val="18"/>
                <w:szCs w:val="18"/>
              </w:rPr>
              <w:t xml:space="preserve"> (</w:t>
            </w:r>
            <w:r w:rsidR="009A7840" w:rsidRPr="00F329C2">
              <w:rPr>
                <w:sz w:val="18"/>
                <w:szCs w:val="18"/>
              </w:rPr>
              <w:t>27</w:t>
            </w:r>
            <w:r w:rsidRPr="00F329C2">
              <w:rPr>
                <w:sz w:val="18"/>
                <w:szCs w:val="18"/>
              </w:rPr>
              <w:t>.</w:t>
            </w:r>
            <w:r w:rsidR="009A7840" w:rsidRPr="00F329C2">
              <w:rPr>
                <w:sz w:val="18"/>
                <w:szCs w:val="18"/>
              </w:rPr>
              <w:t>2</w:t>
            </w:r>
            <w:r w:rsidRPr="00F329C2">
              <w:rPr>
                <w:sz w:val="18"/>
                <w:szCs w:val="18"/>
              </w:rPr>
              <w:t>-</w:t>
            </w:r>
            <w:r w:rsidR="009A7840" w:rsidRPr="00F329C2">
              <w:rPr>
                <w:sz w:val="18"/>
                <w:szCs w:val="18"/>
              </w:rPr>
              <w:t>34</w:t>
            </w:r>
            <w:r w:rsidRPr="00F329C2">
              <w:rPr>
                <w:sz w:val="18"/>
                <w:szCs w:val="18"/>
              </w:rPr>
              <w:t>.</w:t>
            </w:r>
            <w:r w:rsidR="009A7840" w:rsidRPr="00F329C2">
              <w:rPr>
                <w:sz w:val="18"/>
                <w:szCs w:val="18"/>
              </w:rPr>
              <w:t>9</w:t>
            </w:r>
            <w:r w:rsidRPr="00F329C2">
              <w:rPr>
                <w:sz w:val="18"/>
                <w:szCs w:val="18"/>
              </w:rPr>
              <w:t>)</w:t>
            </w:r>
          </w:p>
        </w:tc>
      </w:tr>
      <w:tr w:rsidR="00F329C2" w:rsidRPr="00F329C2" w14:paraId="6D93206C" w14:textId="77777777" w:rsidTr="00AC46CE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9879C79" w14:textId="77777777" w:rsidR="00AC46CE" w:rsidRPr="00F329C2" w:rsidRDefault="00AC46CE" w:rsidP="00AC46CE">
            <w:pPr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 xml:space="preserve">  FLI (%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AB01E" w14:textId="31262862" w:rsidR="00AC46CE" w:rsidRPr="00F329C2" w:rsidRDefault="009A7840" w:rsidP="00AC46CE">
            <w:pPr>
              <w:jc w:val="center"/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7</w:t>
            </w:r>
            <w:r w:rsidR="00AC46CE" w:rsidRPr="00F329C2">
              <w:rPr>
                <w:sz w:val="18"/>
                <w:szCs w:val="18"/>
              </w:rPr>
              <w:t>6.</w:t>
            </w:r>
            <w:r w:rsidRPr="00F329C2">
              <w:rPr>
                <w:sz w:val="18"/>
                <w:szCs w:val="18"/>
              </w:rPr>
              <w:t>6</w:t>
            </w:r>
            <w:r w:rsidR="00AC46CE" w:rsidRPr="00F329C2">
              <w:rPr>
                <w:sz w:val="18"/>
                <w:szCs w:val="18"/>
              </w:rPr>
              <w:t xml:space="preserve"> (</w:t>
            </w:r>
            <w:r w:rsidRPr="00F329C2">
              <w:rPr>
                <w:sz w:val="18"/>
                <w:szCs w:val="18"/>
              </w:rPr>
              <w:t>42</w:t>
            </w:r>
            <w:r w:rsidR="00AC46CE" w:rsidRPr="00F329C2">
              <w:rPr>
                <w:sz w:val="18"/>
                <w:szCs w:val="18"/>
              </w:rPr>
              <w:t>.</w:t>
            </w:r>
            <w:r w:rsidRPr="00F329C2">
              <w:rPr>
                <w:sz w:val="18"/>
                <w:szCs w:val="18"/>
              </w:rPr>
              <w:t>7</w:t>
            </w:r>
            <w:r w:rsidR="00AC46CE" w:rsidRPr="00F329C2">
              <w:rPr>
                <w:sz w:val="18"/>
                <w:szCs w:val="18"/>
              </w:rPr>
              <w:t>-</w:t>
            </w:r>
            <w:r w:rsidRPr="00F329C2">
              <w:rPr>
                <w:sz w:val="18"/>
                <w:szCs w:val="18"/>
              </w:rPr>
              <w:t>94</w:t>
            </w:r>
            <w:r w:rsidR="00AC46CE" w:rsidRPr="00F329C2">
              <w:rPr>
                <w:sz w:val="18"/>
                <w:szCs w:val="18"/>
              </w:rPr>
              <w:t>.</w:t>
            </w:r>
            <w:r w:rsidRPr="00F329C2">
              <w:rPr>
                <w:sz w:val="18"/>
                <w:szCs w:val="18"/>
              </w:rPr>
              <w:t>3</w:t>
            </w:r>
            <w:r w:rsidR="00AC46CE" w:rsidRPr="00F329C2">
              <w:rPr>
                <w:sz w:val="18"/>
                <w:szCs w:val="18"/>
              </w:rPr>
              <w:t>)</w:t>
            </w:r>
          </w:p>
        </w:tc>
      </w:tr>
      <w:tr w:rsidR="00F329C2" w:rsidRPr="00F329C2" w14:paraId="6C47C233" w14:textId="77777777" w:rsidTr="00AC46CE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04FD1E9" w14:textId="77777777" w:rsidR="00AC46CE" w:rsidRPr="00F329C2" w:rsidRDefault="00AC46CE" w:rsidP="00AC46CE">
            <w:pPr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 xml:space="preserve">  Glucose (mg/dL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4A917" w14:textId="71A0F48D" w:rsidR="00AC46CE" w:rsidRPr="00F329C2" w:rsidRDefault="00AC46CE" w:rsidP="00AC46CE">
            <w:pPr>
              <w:jc w:val="center"/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1</w:t>
            </w:r>
            <w:r w:rsidR="00C86E5F" w:rsidRPr="00F329C2">
              <w:rPr>
                <w:sz w:val="18"/>
                <w:szCs w:val="18"/>
              </w:rPr>
              <w:t>26</w:t>
            </w:r>
            <w:r w:rsidRPr="00F329C2">
              <w:rPr>
                <w:sz w:val="18"/>
                <w:szCs w:val="18"/>
              </w:rPr>
              <w:t>.</w:t>
            </w:r>
            <w:r w:rsidR="00C86E5F" w:rsidRPr="00F329C2">
              <w:rPr>
                <w:sz w:val="18"/>
                <w:szCs w:val="18"/>
              </w:rPr>
              <w:t>0</w:t>
            </w:r>
            <w:r w:rsidRPr="00F329C2">
              <w:rPr>
                <w:sz w:val="18"/>
                <w:szCs w:val="18"/>
              </w:rPr>
              <w:t xml:space="preserve"> (</w:t>
            </w:r>
            <w:r w:rsidR="00C86E5F" w:rsidRPr="00F329C2">
              <w:rPr>
                <w:sz w:val="18"/>
                <w:szCs w:val="18"/>
              </w:rPr>
              <w:t>101</w:t>
            </w:r>
            <w:r w:rsidRPr="00F329C2">
              <w:rPr>
                <w:sz w:val="18"/>
                <w:szCs w:val="18"/>
              </w:rPr>
              <w:t>.0-</w:t>
            </w:r>
            <w:r w:rsidR="00C86E5F" w:rsidRPr="00F329C2">
              <w:rPr>
                <w:sz w:val="18"/>
                <w:szCs w:val="18"/>
              </w:rPr>
              <w:t>16</w:t>
            </w:r>
            <w:r w:rsidRPr="00F329C2">
              <w:rPr>
                <w:sz w:val="18"/>
                <w:szCs w:val="18"/>
              </w:rPr>
              <w:t>4.0)</w:t>
            </w:r>
          </w:p>
        </w:tc>
      </w:tr>
      <w:tr w:rsidR="00F329C2" w:rsidRPr="00F329C2" w14:paraId="46E6BF7A" w14:textId="77777777" w:rsidTr="00AC46CE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7F21F7B" w14:textId="77777777" w:rsidR="00AC46CE" w:rsidRPr="00F329C2" w:rsidRDefault="00AC46CE" w:rsidP="00AC46CE">
            <w:pPr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 xml:space="preserve">  HbA1c (</w:t>
            </w:r>
            <w:proofErr w:type="gramStart"/>
            <w:r w:rsidRPr="00F329C2">
              <w:rPr>
                <w:sz w:val="18"/>
                <w:szCs w:val="18"/>
              </w:rPr>
              <w:t>%)</w:t>
            </w:r>
            <w:r w:rsidRPr="00F329C2">
              <w:rPr>
                <w:sz w:val="18"/>
                <w:szCs w:val="18"/>
                <w:vertAlign w:val="superscript"/>
              </w:rPr>
              <w:t>e</w:t>
            </w:r>
            <w:proofErr w:type="gramEnd"/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E7C63" w14:textId="2E757229" w:rsidR="00AC46CE" w:rsidRPr="00F329C2" w:rsidRDefault="00AC46CE" w:rsidP="00AC46CE">
            <w:pPr>
              <w:jc w:val="center"/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6.</w:t>
            </w:r>
            <w:r w:rsidR="00FE3998" w:rsidRPr="00F329C2">
              <w:rPr>
                <w:sz w:val="18"/>
                <w:szCs w:val="18"/>
              </w:rPr>
              <w:t>4</w:t>
            </w:r>
            <w:r w:rsidRPr="00F329C2">
              <w:rPr>
                <w:sz w:val="18"/>
                <w:szCs w:val="18"/>
              </w:rPr>
              <w:t xml:space="preserve"> (</w:t>
            </w:r>
            <w:r w:rsidR="00FE3998" w:rsidRPr="00F329C2">
              <w:rPr>
                <w:sz w:val="18"/>
                <w:szCs w:val="18"/>
              </w:rPr>
              <w:t>5</w:t>
            </w:r>
            <w:r w:rsidRPr="00F329C2">
              <w:rPr>
                <w:sz w:val="18"/>
                <w:szCs w:val="18"/>
              </w:rPr>
              <w:t>.</w:t>
            </w:r>
            <w:r w:rsidR="00FE3998" w:rsidRPr="00F329C2">
              <w:rPr>
                <w:sz w:val="18"/>
                <w:szCs w:val="18"/>
              </w:rPr>
              <w:t>7</w:t>
            </w:r>
            <w:r w:rsidRPr="00F329C2">
              <w:rPr>
                <w:sz w:val="18"/>
                <w:szCs w:val="18"/>
              </w:rPr>
              <w:t>-</w:t>
            </w:r>
            <w:r w:rsidR="00FE3998" w:rsidRPr="00F329C2">
              <w:rPr>
                <w:sz w:val="18"/>
                <w:szCs w:val="18"/>
              </w:rPr>
              <w:t>7</w:t>
            </w:r>
            <w:r w:rsidRPr="00F329C2">
              <w:rPr>
                <w:sz w:val="18"/>
                <w:szCs w:val="18"/>
              </w:rPr>
              <w:t>.</w:t>
            </w:r>
            <w:r w:rsidR="00FE3998" w:rsidRPr="00F329C2">
              <w:rPr>
                <w:sz w:val="18"/>
                <w:szCs w:val="18"/>
              </w:rPr>
              <w:t>5</w:t>
            </w:r>
            <w:r w:rsidRPr="00F329C2">
              <w:rPr>
                <w:sz w:val="18"/>
                <w:szCs w:val="18"/>
              </w:rPr>
              <w:t>)</w:t>
            </w:r>
          </w:p>
        </w:tc>
      </w:tr>
      <w:tr w:rsidR="00F329C2" w:rsidRPr="00F329C2" w14:paraId="0FCD3090" w14:textId="77777777" w:rsidTr="00AC46CE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D4C792C" w14:textId="77777777" w:rsidR="00AC46CE" w:rsidRPr="00F329C2" w:rsidRDefault="00AC46CE" w:rsidP="00AC46CE">
            <w:pPr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 xml:space="preserve">  Triglycerides (mmol/L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15C43" w14:textId="690A381E" w:rsidR="00AC46CE" w:rsidRPr="00F329C2" w:rsidRDefault="00A217C6" w:rsidP="00AC46CE">
            <w:pPr>
              <w:jc w:val="center"/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1</w:t>
            </w:r>
            <w:r w:rsidR="00AC46CE" w:rsidRPr="00F329C2">
              <w:rPr>
                <w:sz w:val="18"/>
                <w:szCs w:val="18"/>
              </w:rPr>
              <w:t>.</w:t>
            </w:r>
            <w:r w:rsidRPr="00F329C2">
              <w:rPr>
                <w:sz w:val="18"/>
                <w:szCs w:val="18"/>
              </w:rPr>
              <w:t>6</w:t>
            </w:r>
            <w:r w:rsidR="00AC46CE" w:rsidRPr="00F329C2">
              <w:rPr>
                <w:sz w:val="18"/>
                <w:szCs w:val="18"/>
              </w:rPr>
              <w:t xml:space="preserve"> (</w:t>
            </w:r>
            <w:r w:rsidRPr="00F329C2">
              <w:rPr>
                <w:sz w:val="18"/>
                <w:szCs w:val="18"/>
              </w:rPr>
              <w:t>1</w:t>
            </w:r>
            <w:r w:rsidR="00AC46CE" w:rsidRPr="00F329C2">
              <w:rPr>
                <w:sz w:val="18"/>
                <w:szCs w:val="18"/>
              </w:rPr>
              <w:t>.</w:t>
            </w:r>
            <w:r w:rsidRPr="00F329C2">
              <w:rPr>
                <w:sz w:val="18"/>
                <w:szCs w:val="18"/>
              </w:rPr>
              <w:t>0</w:t>
            </w:r>
            <w:r w:rsidR="00AC46CE" w:rsidRPr="00F329C2">
              <w:rPr>
                <w:sz w:val="18"/>
                <w:szCs w:val="18"/>
              </w:rPr>
              <w:t>-</w:t>
            </w:r>
            <w:r w:rsidRPr="00F329C2">
              <w:rPr>
                <w:sz w:val="18"/>
                <w:szCs w:val="18"/>
              </w:rPr>
              <w:t>2</w:t>
            </w:r>
            <w:r w:rsidR="00AC46CE" w:rsidRPr="00F329C2">
              <w:rPr>
                <w:sz w:val="18"/>
                <w:szCs w:val="18"/>
              </w:rPr>
              <w:t>.</w:t>
            </w:r>
            <w:r w:rsidRPr="00F329C2">
              <w:rPr>
                <w:sz w:val="18"/>
                <w:szCs w:val="18"/>
              </w:rPr>
              <w:t>6</w:t>
            </w:r>
            <w:r w:rsidR="00AC46CE" w:rsidRPr="00F329C2">
              <w:rPr>
                <w:sz w:val="18"/>
                <w:szCs w:val="18"/>
              </w:rPr>
              <w:t>)</w:t>
            </w:r>
          </w:p>
        </w:tc>
      </w:tr>
      <w:tr w:rsidR="00F329C2" w:rsidRPr="00F329C2" w14:paraId="59F186EE" w14:textId="77777777" w:rsidTr="00AC46CE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DCCBCF5" w14:textId="77777777" w:rsidR="00AC46CE" w:rsidRPr="00F329C2" w:rsidRDefault="00AC46CE" w:rsidP="00AC46CE">
            <w:pPr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 xml:space="preserve">  Cholesterol (mmol/L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9E922" w14:textId="3A62B7AF" w:rsidR="00AC46CE" w:rsidRPr="00F329C2" w:rsidRDefault="00AC46CE" w:rsidP="00AC46CE">
            <w:pPr>
              <w:jc w:val="center"/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5.</w:t>
            </w:r>
            <w:r w:rsidR="00A217C6" w:rsidRPr="00F329C2">
              <w:rPr>
                <w:sz w:val="18"/>
                <w:szCs w:val="18"/>
              </w:rPr>
              <w:t>3</w:t>
            </w:r>
            <w:r w:rsidRPr="00F329C2">
              <w:rPr>
                <w:sz w:val="18"/>
                <w:szCs w:val="18"/>
              </w:rPr>
              <w:t xml:space="preserve"> (</w:t>
            </w:r>
            <w:r w:rsidR="00A217C6" w:rsidRPr="00F329C2">
              <w:rPr>
                <w:sz w:val="18"/>
                <w:szCs w:val="18"/>
              </w:rPr>
              <w:t>4</w:t>
            </w:r>
            <w:r w:rsidRPr="00F329C2">
              <w:rPr>
                <w:sz w:val="18"/>
                <w:szCs w:val="18"/>
              </w:rPr>
              <w:t>.</w:t>
            </w:r>
            <w:r w:rsidR="00A217C6" w:rsidRPr="00F329C2">
              <w:rPr>
                <w:sz w:val="18"/>
                <w:szCs w:val="18"/>
              </w:rPr>
              <w:t>6</w:t>
            </w:r>
            <w:r w:rsidRPr="00F329C2">
              <w:rPr>
                <w:sz w:val="18"/>
                <w:szCs w:val="18"/>
              </w:rPr>
              <w:t>-</w:t>
            </w:r>
            <w:r w:rsidR="00A217C6" w:rsidRPr="00F329C2">
              <w:rPr>
                <w:sz w:val="18"/>
                <w:szCs w:val="18"/>
              </w:rPr>
              <w:t>6</w:t>
            </w:r>
            <w:r w:rsidRPr="00F329C2">
              <w:rPr>
                <w:sz w:val="18"/>
                <w:szCs w:val="18"/>
              </w:rPr>
              <w:t>.</w:t>
            </w:r>
            <w:r w:rsidR="00A217C6" w:rsidRPr="00F329C2">
              <w:rPr>
                <w:sz w:val="18"/>
                <w:szCs w:val="18"/>
              </w:rPr>
              <w:t>4</w:t>
            </w:r>
            <w:r w:rsidRPr="00F329C2">
              <w:rPr>
                <w:sz w:val="18"/>
                <w:szCs w:val="18"/>
              </w:rPr>
              <w:t>)</w:t>
            </w:r>
          </w:p>
        </w:tc>
      </w:tr>
      <w:tr w:rsidR="00F329C2" w:rsidRPr="00F329C2" w14:paraId="73B67B8E" w14:textId="77777777" w:rsidTr="00AC46CE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1D2408A" w14:textId="77777777" w:rsidR="00AC46CE" w:rsidRPr="00F329C2" w:rsidRDefault="00AC46CE" w:rsidP="00AC46CE">
            <w:pPr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 xml:space="preserve">  </w:t>
            </w:r>
            <w:proofErr w:type="spellStart"/>
            <w:r w:rsidRPr="00F329C2">
              <w:rPr>
                <w:sz w:val="18"/>
                <w:szCs w:val="18"/>
              </w:rPr>
              <w:t>HDLc</w:t>
            </w:r>
            <w:proofErr w:type="spellEnd"/>
            <w:r w:rsidRPr="00F329C2">
              <w:rPr>
                <w:sz w:val="18"/>
                <w:szCs w:val="18"/>
              </w:rPr>
              <w:t xml:space="preserve"> (mmol/L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2AD13" w14:textId="37F3EA91" w:rsidR="00AC46CE" w:rsidRPr="00F329C2" w:rsidRDefault="00AC46CE" w:rsidP="00AC46CE">
            <w:pPr>
              <w:jc w:val="center"/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1.4 (</w:t>
            </w:r>
            <w:r w:rsidR="00F677D8" w:rsidRPr="00F329C2">
              <w:rPr>
                <w:sz w:val="18"/>
                <w:szCs w:val="18"/>
              </w:rPr>
              <w:t>1</w:t>
            </w:r>
            <w:r w:rsidRPr="00F329C2">
              <w:rPr>
                <w:sz w:val="18"/>
                <w:szCs w:val="18"/>
              </w:rPr>
              <w:t>.</w:t>
            </w:r>
            <w:r w:rsidR="00F677D8" w:rsidRPr="00F329C2">
              <w:rPr>
                <w:sz w:val="18"/>
                <w:szCs w:val="18"/>
              </w:rPr>
              <w:t>2</w:t>
            </w:r>
            <w:r w:rsidRPr="00F329C2">
              <w:rPr>
                <w:sz w:val="18"/>
                <w:szCs w:val="18"/>
              </w:rPr>
              <w:t>-</w:t>
            </w:r>
            <w:r w:rsidR="00F677D8" w:rsidRPr="00F329C2">
              <w:rPr>
                <w:sz w:val="18"/>
                <w:szCs w:val="18"/>
              </w:rPr>
              <w:t>1</w:t>
            </w:r>
            <w:r w:rsidRPr="00F329C2">
              <w:rPr>
                <w:sz w:val="18"/>
                <w:szCs w:val="18"/>
              </w:rPr>
              <w:t>.</w:t>
            </w:r>
            <w:r w:rsidR="00F677D8" w:rsidRPr="00F329C2">
              <w:rPr>
                <w:sz w:val="18"/>
                <w:szCs w:val="18"/>
              </w:rPr>
              <w:t>6</w:t>
            </w:r>
            <w:r w:rsidRPr="00F329C2">
              <w:rPr>
                <w:sz w:val="18"/>
                <w:szCs w:val="18"/>
              </w:rPr>
              <w:t>)</w:t>
            </w:r>
          </w:p>
        </w:tc>
      </w:tr>
      <w:tr w:rsidR="00F329C2" w:rsidRPr="00F329C2" w14:paraId="03267A42" w14:textId="77777777" w:rsidTr="00AC46CE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AAEE5A1" w14:textId="77777777" w:rsidR="00AC46CE" w:rsidRPr="00F329C2" w:rsidRDefault="00AC46CE" w:rsidP="00AC46CE">
            <w:pPr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 xml:space="preserve">  apoA1 (mg/dL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C32D1" w14:textId="137D91A2" w:rsidR="00AC46CE" w:rsidRPr="00F329C2" w:rsidRDefault="00AC46CE" w:rsidP="00AC46CE">
            <w:pPr>
              <w:jc w:val="center"/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13</w:t>
            </w:r>
            <w:r w:rsidR="00A55EC8" w:rsidRPr="00F329C2">
              <w:rPr>
                <w:sz w:val="18"/>
                <w:szCs w:val="18"/>
              </w:rPr>
              <w:t>6</w:t>
            </w:r>
            <w:r w:rsidRPr="00F329C2">
              <w:rPr>
                <w:sz w:val="18"/>
                <w:szCs w:val="18"/>
              </w:rPr>
              <w:t>.</w:t>
            </w:r>
            <w:r w:rsidR="00A55EC8" w:rsidRPr="00F329C2">
              <w:rPr>
                <w:sz w:val="18"/>
                <w:szCs w:val="18"/>
              </w:rPr>
              <w:t>0</w:t>
            </w:r>
            <w:r w:rsidRPr="00F329C2">
              <w:rPr>
                <w:sz w:val="18"/>
                <w:szCs w:val="18"/>
              </w:rPr>
              <w:t xml:space="preserve"> (1</w:t>
            </w:r>
            <w:r w:rsidR="00A55EC8" w:rsidRPr="00F329C2">
              <w:rPr>
                <w:sz w:val="18"/>
                <w:szCs w:val="18"/>
              </w:rPr>
              <w:t>28</w:t>
            </w:r>
            <w:r w:rsidRPr="00F329C2">
              <w:rPr>
                <w:sz w:val="18"/>
                <w:szCs w:val="18"/>
              </w:rPr>
              <w:t>.0-1</w:t>
            </w:r>
            <w:r w:rsidR="00A55EC8" w:rsidRPr="00F329C2">
              <w:rPr>
                <w:sz w:val="18"/>
                <w:szCs w:val="18"/>
              </w:rPr>
              <w:t>47</w:t>
            </w:r>
            <w:r w:rsidRPr="00F329C2">
              <w:rPr>
                <w:sz w:val="18"/>
                <w:szCs w:val="18"/>
              </w:rPr>
              <w:t>.0)</w:t>
            </w:r>
          </w:p>
        </w:tc>
      </w:tr>
      <w:tr w:rsidR="00F329C2" w:rsidRPr="00F329C2" w14:paraId="7FA6B240" w14:textId="77777777" w:rsidTr="00AC46CE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62CF2E4" w14:textId="77777777" w:rsidR="00AC46CE" w:rsidRPr="00F329C2" w:rsidRDefault="00AC46CE" w:rsidP="00AC46CE">
            <w:pPr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 xml:space="preserve">  </w:t>
            </w:r>
            <w:proofErr w:type="spellStart"/>
            <w:r w:rsidRPr="00F329C2">
              <w:rPr>
                <w:sz w:val="18"/>
                <w:szCs w:val="18"/>
              </w:rPr>
              <w:t>LDLc</w:t>
            </w:r>
            <w:proofErr w:type="spellEnd"/>
            <w:r w:rsidRPr="00F329C2">
              <w:rPr>
                <w:sz w:val="18"/>
                <w:szCs w:val="18"/>
              </w:rPr>
              <w:t xml:space="preserve"> (mmol/L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F0885" w14:textId="2BA09C45" w:rsidR="00AC46CE" w:rsidRPr="00F329C2" w:rsidRDefault="00AC46CE" w:rsidP="00AC46CE">
            <w:pPr>
              <w:jc w:val="center"/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3.</w:t>
            </w:r>
            <w:r w:rsidR="005025B7" w:rsidRPr="00F329C2">
              <w:rPr>
                <w:sz w:val="18"/>
                <w:szCs w:val="18"/>
              </w:rPr>
              <w:t>3</w:t>
            </w:r>
            <w:r w:rsidRPr="00F329C2">
              <w:rPr>
                <w:sz w:val="18"/>
                <w:szCs w:val="18"/>
              </w:rPr>
              <w:t xml:space="preserve"> (</w:t>
            </w:r>
            <w:r w:rsidR="005025B7" w:rsidRPr="00F329C2">
              <w:rPr>
                <w:sz w:val="18"/>
                <w:szCs w:val="18"/>
              </w:rPr>
              <w:t>2</w:t>
            </w:r>
            <w:r w:rsidRPr="00F329C2">
              <w:rPr>
                <w:sz w:val="18"/>
                <w:szCs w:val="18"/>
              </w:rPr>
              <w:t>.</w:t>
            </w:r>
            <w:r w:rsidR="005025B7" w:rsidRPr="00F329C2">
              <w:rPr>
                <w:sz w:val="18"/>
                <w:szCs w:val="18"/>
              </w:rPr>
              <w:t>6</w:t>
            </w:r>
            <w:r w:rsidRPr="00F329C2">
              <w:rPr>
                <w:sz w:val="18"/>
                <w:szCs w:val="18"/>
              </w:rPr>
              <w:t>-</w:t>
            </w:r>
            <w:r w:rsidR="005025B7" w:rsidRPr="00F329C2">
              <w:rPr>
                <w:sz w:val="18"/>
                <w:szCs w:val="18"/>
              </w:rPr>
              <w:t>4</w:t>
            </w:r>
            <w:r w:rsidRPr="00F329C2">
              <w:rPr>
                <w:sz w:val="18"/>
                <w:szCs w:val="18"/>
              </w:rPr>
              <w:t>.</w:t>
            </w:r>
            <w:r w:rsidR="005025B7" w:rsidRPr="00F329C2">
              <w:rPr>
                <w:sz w:val="18"/>
                <w:szCs w:val="18"/>
              </w:rPr>
              <w:t>1</w:t>
            </w:r>
            <w:r w:rsidRPr="00F329C2">
              <w:rPr>
                <w:sz w:val="18"/>
                <w:szCs w:val="18"/>
              </w:rPr>
              <w:t>)</w:t>
            </w:r>
          </w:p>
        </w:tc>
      </w:tr>
      <w:tr w:rsidR="00F329C2" w:rsidRPr="00F329C2" w14:paraId="7B6471CC" w14:textId="77777777" w:rsidTr="00AC46CE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9113C95" w14:textId="77777777" w:rsidR="00AC46CE" w:rsidRPr="00F329C2" w:rsidRDefault="00AC46CE" w:rsidP="00AC46CE">
            <w:pPr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 xml:space="preserve">  apoB100 (mg/dL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DF95E" w14:textId="6E7C2233" w:rsidR="00AC46CE" w:rsidRPr="00F329C2" w:rsidRDefault="00AC46CE" w:rsidP="00AC46CE">
            <w:pPr>
              <w:jc w:val="center"/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10</w:t>
            </w:r>
            <w:r w:rsidR="00621940" w:rsidRPr="00F329C2">
              <w:rPr>
                <w:sz w:val="18"/>
                <w:szCs w:val="18"/>
              </w:rPr>
              <w:t>4</w:t>
            </w:r>
            <w:r w:rsidRPr="00F329C2">
              <w:rPr>
                <w:sz w:val="18"/>
                <w:szCs w:val="18"/>
              </w:rPr>
              <w:t>.</w:t>
            </w:r>
            <w:r w:rsidR="00621940" w:rsidRPr="00F329C2">
              <w:rPr>
                <w:sz w:val="18"/>
                <w:szCs w:val="18"/>
              </w:rPr>
              <w:t>0</w:t>
            </w:r>
            <w:r w:rsidRPr="00F329C2">
              <w:rPr>
                <w:sz w:val="18"/>
                <w:szCs w:val="18"/>
              </w:rPr>
              <w:t xml:space="preserve"> (</w:t>
            </w:r>
            <w:r w:rsidR="00621940" w:rsidRPr="00F329C2">
              <w:rPr>
                <w:sz w:val="18"/>
                <w:szCs w:val="18"/>
              </w:rPr>
              <w:t>85</w:t>
            </w:r>
            <w:r w:rsidRPr="00F329C2">
              <w:rPr>
                <w:sz w:val="18"/>
                <w:szCs w:val="18"/>
              </w:rPr>
              <w:t>.</w:t>
            </w:r>
            <w:r w:rsidR="00621940" w:rsidRPr="00F329C2">
              <w:rPr>
                <w:sz w:val="18"/>
                <w:szCs w:val="18"/>
              </w:rPr>
              <w:t>5</w:t>
            </w:r>
            <w:r w:rsidRPr="00F329C2">
              <w:rPr>
                <w:sz w:val="18"/>
                <w:szCs w:val="18"/>
              </w:rPr>
              <w:t>-</w:t>
            </w:r>
            <w:r w:rsidR="00621940" w:rsidRPr="00F329C2">
              <w:rPr>
                <w:sz w:val="18"/>
                <w:szCs w:val="18"/>
              </w:rPr>
              <w:t>124</w:t>
            </w:r>
            <w:r w:rsidRPr="00F329C2">
              <w:rPr>
                <w:sz w:val="18"/>
                <w:szCs w:val="18"/>
              </w:rPr>
              <w:t>.0)</w:t>
            </w:r>
          </w:p>
        </w:tc>
      </w:tr>
      <w:tr w:rsidR="00F329C2" w:rsidRPr="00F329C2" w14:paraId="7A8C4F15" w14:textId="77777777" w:rsidTr="00AC46CE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76E9977" w14:textId="77777777" w:rsidR="00AC46CE" w:rsidRPr="00F329C2" w:rsidRDefault="00AC46CE" w:rsidP="00AC46CE">
            <w:pPr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 xml:space="preserve">  </w:t>
            </w:r>
            <w:proofErr w:type="spellStart"/>
            <w:r w:rsidRPr="00F329C2">
              <w:rPr>
                <w:sz w:val="18"/>
                <w:szCs w:val="18"/>
              </w:rPr>
              <w:t>usCRP</w:t>
            </w:r>
            <w:proofErr w:type="spellEnd"/>
            <w:r w:rsidRPr="00F329C2">
              <w:rPr>
                <w:sz w:val="18"/>
                <w:szCs w:val="18"/>
              </w:rPr>
              <w:t xml:space="preserve"> (mg/</w:t>
            </w:r>
            <w:proofErr w:type="gramStart"/>
            <w:r w:rsidRPr="00F329C2">
              <w:rPr>
                <w:sz w:val="18"/>
                <w:szCs w:val="18"/>
              </w:rPr>
              <w:t>L)</w:t>
            </w:r>
            <w:r w:rsidRPr="00F329C2">
              <w:rPr>
                <w:sz w:val="18"/>
                <w:szCs w:val="18"/>
                <w:vertAlign w:val="superscript"/>
              </w:rPr>
              <w:t>f</w:t>
            </w:r>
            <w:proofErr w:type="gramEnd"/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25BE5" w14:textId="1F867088" w:rsidR="00AC46CE" w:rsidRPr="00F329C2" w:rsidRDefault="00AC46CE" w:rsidP="00AC46CE">
            <w:pPr>
              <w:jc w:val="center"/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2.</w:t>
            </w:r>
            <w:r w:rsidR="007654E4" w:rsidRPr="00F329C2">
              <w:rPr>
                <w:sz w:val="18"/>
                <w:szCs w:val="18"/>
              </w:rPr>
              <w:t>1</w:t>
            </w:r>
            <w:r w:rsidRPr="00F329C2">
              <w:rPr>
                <w:sz w:val="18"/>
                <w:szCs w:val="18"/>
              </w:rPr>
              <w:t xml:space="preserve"> (</w:t>
            </w:r>
            <w:r w:rsidR="007654E4" w:rsidRPr="00F329C2">
              <w:rPr>
                <w:sz w:val="18"/>
                <w:szCs w:val="18"/>
              </w:rPr>
              <w:t>1</w:t>
            </w:r>
            <w:r w:rsidRPr="00F329C2">
              <w:rPr>
                <w:sz w:val="18"/>
                <w:szCs w:val="18"/>
              </w:rPr>
              <w:t>.1-</w:t>
            </w:r>
            <w:r w:rsidR="007654E4" w:rsidRPr="00F329C2">
              <w:rPr>
                <w:sz w:val="18"/>
                <w:szCs w:val="18"/>
              </w:rPr>
              <w:t>3</w:t>
            </w:r>
            <w:r w:rsidRPr="00F329C2">
              <w:rPr>
                <w:sz w:val="18"/>
                <w:szCs w:val="18"/>
              </w:rPr>
              <w:t>.</w:t>
            </w:r>
            <w:r w:rsidR="007654E4" w:rsidRPr="00F329C2">
              <w:rPr>
                <w:sz w:val="18"/>
                <w:szCs w:val="18"/>
              </w:rPr>
              <w:t>6</w:t>
            </w:r>
            <w:r w:rsidRPr="00F329C2">
              <w:rPr>
                <w:sz w:val="18"/>
                <w:szCs w:val="18"/>
              </w:rPr>
              <w:t>)</w:t>
            </w:r>
          </w:p>
        </w:tc>
      </w:tr>
      <w:tr w:rsidR="00F329C2" w:rsidRPr="00F329C2" w14:paraId="1B9F86AF" w14:textId="77777777" w:rsidTr="00AC46CE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3C2D23C" w14:textId="77777777" w:rsidR="00AC46CE" w:rsidRPr="00F329C2" w:rsidRDefault="00AC46CE" w:rsidP="00AC46CE">
            <w:pPr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 xml:space="preserve">  AST (U/L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84082" w14:textId="28CCB211" w:rsidR="00AC46CE" w:rsidRPr="00F329C2" w:rsidRDefault="00AC46CE" w:rsidP="00AC46CE">
            <w:pPr>
              <w:jc w:val="center"/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2</w:t>
            </w:r>
            <w:r w:rsidR="009011C0" w:rsidRPr="00F329C2">
              <w:rPr>
                <w:sz w:val="18"/>
                <w:szCs w:val="18"/>
              </w:rPr>
              <w:t>3</w:t>
            </w:r>
            <w:r w:rsidRPr="00F329C2">
              <w:rPr>
                <w:sz w:val="18"/>
                <w:szCs w:val="18"/>
              </w:rPr>
              <w:t>.</w:t>
            </w:r>
            <w:r w:rsidR="009011C0" w:rsidRPr="00F329C2">
              <w:rPr>
                <w:sz w:val="18"/>
                <w:szCs w:val="18"/>
              </w:rPr>
              <w:t>0</w:t>
            </w:r>
            <w:r w:rsidRPr="00F329C2">
              <w:rPr>
                <w:sz w:val="18"/>
                <w:szCs w:val="18"/>
              </w:rPr>
              <w:t xml:space="preserve"> (2</w:t>
            </w:r>
            <w:r w:rsidR="009011C0" w:rsidRPr="00F329C2">
              <w:rPr>
                <w:sz w:val="18"/>
                <w:szCs w:val="18"/>
              </w:rPr>
              <w:t>0</w:t>
            </w:r>
            <w:r w:rsidRPr="00F329C2">
              <w:rPr>
                <w:sz w:val="18"/>
                <w:szCs w:val="18"/>
              </w:rPr>
              <w:t>.0-2</w:t>
            </w:r>
            <w:r w:rsidR="009011C0" w:rsidRPr="00F329C2">
              <w:rPr>
                <w:sz w:val="18"/>
                <w:szCs w:val="18"/>
              </w:rPr>
              <w:t>8</w:t>
            </w:r>
            <w:r w:rsidRPr="00F329C2">
              <w:rPr>
                <w:sz w:val="18"/>
                <w:szCs w:val="18"/>
              </w:rPr>
              <w:t>.0)</w:t>
            </w:r>
          </w:p>
        </w:tc>
      </w:tr>
      <w:tr w:rsidR="00F329C2" w:rsidRPr="00F329C2" w14:paraId="3C874600" w14:textId="77777777" w:rsidTr="00AC46CE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1FE97AD" w14:textId="77777777" w:rsidR="00AC46CE" w:rsidRPr="00F329C2" w:rsidRDefault="00AC46CE" w:rsidP="00AC46CE">
            <w:pPr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 xml:space="preserve">  ALT (U/L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DB937" w14:textId="36D8C64B" w:rsidR="00AC46CE" w:rsidRPr="00F329C2" w:rsidRDefault="00876B6F" w:rsidP="00AC46CE">
            <w:pPr>
              <w:jc w:val="center"/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17</w:t>
            </w:r>
            <w:r w:rsidR="00AC46CE" w:rsidRPr="00F329C2">
              <w:rPr>
                <w:sz w:val="18"/>
                <w:szCs w:val="18"/>
              </w:rPr>
              <w:t>.</w:t>
            </w:r>
            <w:r w:rsidRPr="00F329C2">
              <w:rPr>
                <w:sz w:val="18"/>
                <w:szCs w:val="18"/>
              </w:rPr>
              <w:t>0</w:t>
            </w:r>
            <w:r w:rsidR="00AC46CE" w:rsidRPr="00F329C2">
              <w:rPr>
                <w:sz w:val="18"/>
                <w:szCs w:val="18"/>
              </w:rPr>
              <w:t xml:space="preserve"> (</w:t>
            </w:r>
            <w:r w:rsidRPr="00F329C2">
              <w:rPr>
                <w:sz w:val="18"/>
                <w:szCs w:val="18"/>
              </w:rPr>
              <w:t>12</w:t>
            </w:r>
            <w:r w:rsidR="00AC46CE" w:rsidRPr="00F329C2">
              <w:rPr>
                <w:sz w:val="18"/>
                <w:szCs w:val="18"/>
              </w:rPr>
              <w:t>.0-</w:t>
            </w:r>
            <w:r w:rsidRPr="00F329C2">
              <w:rPr>
                <w:sz w:val="18"/>
                <w:szCs w:val="18"/>
              </w:rPr>
              <w:t>25</w:t>
            </w:r>
            <w:r w:rsidR="00AC46CE" w:rsidRPr="00F329C2">
              <w:rPr>
                <w:sz w:val="18"/>
                <w:szCs w:val="18"/>
              </w:rPr>
              <w:t>.0)</w:t>
            </w:r>
          </w:p>
        </w:tc>
      </w:tr>
      <w:tr w:rsidR="00F329C2" w:rsidRPr="00F329C2" w14:paraId="35CB4940" w14:textId="77777777" w:rsidTr="00AC46CE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C9551BB" w14:textId="77777777" w:rsidR="00AC46CE" w:rsidRPr="00F329C2" w:rsidRDefault="00AC46CE" w:rsidP="00AC46CE">
            <w:pPr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 xml:space="preserve">  GGT (U/L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D43B4" w14:textId="21739496" w:rsidR="00AC46CE" w:rsidRPr="00F329C2" w:rsidRDefault="00C90754" w:rsidP="00AC46CE">
            <w:pPr>
              <w:jc w:val="center"/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24</w:t>
            </w:r>
            <w:r w:rsidR="00AC46CE" w:rsidRPr="00F329C2">
              <w:rPr>
                <w:sz w:val="18"/>
                <w:szCs w:val="18"/>
              </w:rPr>
              <w:t>.</w:t>
            </w:r>
            <w:r w:rsidRPr="00F329C2">
              <w:rPr>
                <w:sz w:val="18"/>
                <w:szCs w:val="18"/>
              </w:rPr>
              <w:t>0</w:t>
            </w:r>
            <w:r w:rsidR="00AC46CE" w:rsidRPr="00F329C2">
              <w:rPr>
                <w:sz w:val="18"/>
                <w:szCs w:val="18"/>
              </w:rPr>
              <w:t xml:space="preserve"> (</w:t>
            </w:r>
            <w:r w:rsidRPr="00F329C2">
              <w:rPr>
                <w:sz w:val="18"/>
                <w:szCs w:val="18"/>
              </w:rPr>
              <w:t>17</w:t>
            </w:r>
            <w:r w:rsidR="00AC46CE" w:rsidRPr="00F329C2">
              <w:rPr>
                <w:sz w:val="18"/>
                <w:szCs w:val="18"/>
              </w:rPr>
              <w:t>.0-4</w:t>
            </w:r>
            <w:r w:rsidRPr="00F329C2">
              <w:rPr>
                <w:sz w:val="18"/>
                <w:szCs w:val="18"/>
              </w:rPr>
              <w:t>0</w:t>
            </w:r>
            <w:r w:rsidR="00AC46CE" w:rsidRPr="00F329C2">
              <w:rPr>
                <w:sz w:val="18"/>
                <w:szCs w:val="18"/>
              </w:rPr>
              <w:t>.0)</w:t>
            </w:r>
          </w:p>
        </w:tc>
      </w:tr>
      <w:tr w:rsidR="00F329C2" w:rsidRPr="00F329C2" w14:paraId="72744496" w14:textId="77777777" w:rsidTr="00AC46CE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2C5F5A3" w14:textId="77777777" w:rsidR="00AC46CE" w:rsidRPr="00F329C2" w:rsidRDefault="00AC46CE" w:rsidP="00AC46CE">
            <w:pPr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 xml:space="preserve">  Creatinine (µmol/</w:t>
            </w:r>
            <w:proofErr w:type="gramStart"/>
            <w:r w:rsidRPr="00F329C2">
              <w:rPr>
                <w:sz w:val="18"/>
                <w:szCs w:val="18"/>
              </w:rPr>
              <w:t>L)</w:t>
            </w:r>
            <w:r w:rsidRPr="00F329C2">
              <w:rPr>
                <w:sz w:val="18"/>
                <w:szCs w:val="18"/>
                <w:vertAlign w:val="superscript"/>
              </w:rPr>
              <w:t>g</w:t>
            </w:r>
            <w:proofErr w:type="gramEnd"/>
          </w:p>
        </w:tc>
        <w:tc>
          <w:tcPr>
            <w:tcW w:w="32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F6D62CE" w14:textId="65E1A014" w:rsidR="00AC46CE" w:rsidRPr="00F329C2" w:rsidRDefault="00BB56D0" w:rsidP="00AC46CE">
            <w:pPr>
              <w:jc w:val="center"/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46</w:t>
            </w:r>
            <w:r w:rsidR="00AC46CE" w:rsidRPr="00F329C2">
              <w:rPr>
                <w:sz w:val="18"/>
                <w:szCs w:val="18"/>
              </w:rPr>
              <w:t>.</w:t>
            </w:r>
            <w:r w:rsidRPr="00F329C2">
              <w:rPr>
                <w:sz w:val="18"/>
                <w:szCs w:val="18"/>
              </w:rPr>
              <w:t>0</w:t>
            </w:r>
            <w:r w:rsidR="00AC46CE" w:rsidRPr="00F329C2">
              <w:rPr>
                <w:sz w:val="18"/>
                <w:szCs w:val="18"/>
              </w:rPr>
              <w:t xml:space="preserve"> (</w:t>
            </w:r>
            <w:r w:rsidRPr="00F329C2">
              <w:rPr>
                <w:sz w:val="18"/>
                <w:szCs w:val="18"/>
              </w:rPr>
              <w:t>3</w:t>
            </w:r>
            <w:r w:rsidR="00AC46CE" w:rsidRPr="00F329C2">
              <w:rPr>
                <w:sz w:val="18"/>
                <w:szCs w:val="18"/>
              </w:rPr>
              <w:t>6.</w:t>
            </w:r>
            <w:r w:rsidRPr="00F329C2">
              <w:rPr>
                <w:sz w:val="18"/>
                <w:szCs w:val="18"/>
              </w:rPr>
              <w:t>2</w:t>
            </w:r>
            <w:r w:rsidR="00AC46CE" w:rsidRPr="00F329C2">
              <w:rPr>
                <w:sz w:val="18"/>
                <w:szCs w:val="18"/>
              </w:rPr>
              <w:t>-</w:t>
            </w:r>
            <w:r w:rsidRPr="00F329C2">
              <w:rPr>
                <w:sz w:val="18"/>
                <w:szCs w:val="18"/>
              </w:rPr>
              <w:t>59</w:t>
            </w:r>
            <w:r w:rsidR="00AC46CE" w:rsidRPr="00F329C2">
              <w:rPr>
                <w:sz w:val="18"/>
                <w:szCs w:val="18"/>
              </w:rPr>
              <w:t>.</w:t>
            </w:r>
            <w:r w:rsidRPr="00F329C2">
              <w:rPr>
                <w:sz w:val="18"/>
                <w:szCs w:val="18"/>
              </w:rPr>
              <w:t>2</w:t>
            </w:r>
            <w:r w:rsidR="00AC46CE" w:rsidRPr="00F329C2">
              <w:rPr>
                <w:sz w:val="18"/>
                <w:szCs w:val="18"/>
              </w:rPr>
              <w:t>)</w:t>
            </w:r>
          </w:p>
        </w:tc>
      </w:tr>
      <w:tr w:rsidR="00F329C2" w:rsidRPr="00F329C2" w14:paraId="479BDAAD" w14:textId="77777777" w:rsidTr="00AC46CE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17820D5" w14:textId="77777777" w:rsidR="00AC46CE" w:rsidRPr="00F329C2" w:rsidRDefault="00AC46CE" w:rsidP="00AC46CE">
            <w:pPr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 xml:space="preserve">  FABP4 (ng/</w:t>
            </w:r>
            <w:proofErr w:type="gramStart"/>
            <w:r w:rsidRPr="00F329C2">
              <w:rPr>
                <w:sz w:val="18"/>
                <w:szCs w:val="18"/>
              </w:rPr>
              <w:t>mL)</w:t>
            </w:r>
            <w:r w:rsidRPr="00F329C2">
              <w:rPr>
                <w:sz w:val="18"/>
                <w:szCs w:val="18"/>
                <w:vertAlign w:val="superscript"/>
              </w:rPr>
              <w:t>h</w:t>
            </w:r>
            <w:proofErr w:type="gramEnd"/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906C6A" w14:textId="3AD0F588" w:rsidR="00AC46CE" w:rsidRPr="00F329C2" w:rsidRDefault="009A7840" w:rsidP="00AC46CE">
            <w:pPr>
              <w:jc w:val="center"/>
              <w:rPr>
                <w:sz w:val="18"/>
                <w:szCs w:val="18"/>
                <w:highlight w:val="yellow"/>
              </w:rPr>
            </w:pPr>
            <w:r w:rsidRPr="00F329C2">
              <w:rPr>
                <w:sz w:val="18"/>
                <w:szCs w:val="18"/>
              </w:rPr>
              <w:t>25</w:t>
            </w:r>
            <w:r w:rsidR="00AC46CE" w:rsidRPr="00F329C2">
              <w:rPr>
                <w:sz w:val="18"/>
                <w:szCs w:val="18"/>
              </w:rPr>
              <w:t>.</w:t>
            </w:r>
            <w:r w:rsidRPr="00F329C2">
              <w:rPr>
                <w:sz w:val="18"/>
                <w:szCs w:val="18"/>
              </w:rPr>
              <w:t>3</w:t>
            </w:r>
            <w:r w:rsidR="00AC46CE" w:rsidRPr="00F329C2">
              <w:rPr>
                <w:sz w:val="18"/>
                <w:szCs w:val="18"/>
              </w:rPr>
              <w:t xml:space="preserve"> (</w:t>
            </w:r>
            <w:r w:rsidRPr="00F329C2">
              <w:rPr>
                <w:sz w:val="18"/>
                <w:szCs w:val="18"/>
              </w:rPr>
              <w:t>16</w:t>
            </w:r>
            <w:r w:rsidR="00AC46CE" w:rsidRPr="00F329C2">
              <w:rPr>
                <w:sz w:val="18"/>
                <w:szCs w:val="18"/>
              </w:rPr>
              <w:t>.</w:t>
            </w:r>
            <w:r w:rsidRPr="00F329C2">
              <w:rPr>
                <w:sz w:val="18"/>
                <w:szCs w:val="18"/>
              </w:rPr>
              <w:t>7</w:t>
            </w:r>
            <w:r w:rsidR="00AC46CE" w:rsidRPr="00F329C2">
              <w:rPr>
                <w:sz w:val="18"/>
                <w:szCs w:val="18"/>
              </w:rPr>
              <w:t>-3</w:t>
            </w:r>
            <w:r w:rsidRPr="00F329C2">
              <w:rPr>
                <w:sz w:val="18"/>
                <w:szCs w:val="18"/>
              </w:rPr>
              <w:t>8</w:t>
            </w:r>
            <w:r w:rsidR="00AC46CE" w:rsidRPr="00F329C2">
              <w:rPr>
                <w:sz w:val="18"/>
                <w:szCs w:val="18"/>
              </w:rPr>
              <w:t>.</w:t>
            </w:r>
            <w:r w:rsidRPr="00F329C2">
              <w:rPr>
                <w:sz w:val="18"/>
                <w:szCs w:val="18"/>
              </w:rPr>
              <w:t>3</w:t>
            </w:r>
            <w:r w:rsidR="00AC46CE" w:rsidRPr="00F329C2">
              <w:rPr>
                <w:sz w:val="18"/>
                <w:szCs w:val="18"/>
              </w:rPr>
              <w:t>)</w:t>
            </w:r>
          </w:p>
        </w:tc>
      </w:tr>
    </w:tbl>
    <w:p w14:paraId="4120F338" w14:textId="77777777" w:rsidR="00AC46CE" w:rsidRPr="00F329C2" w:rsidRDefault="00AC46CE" w:rsidP="00B304C6">
      <w:pPr>
        <w:suppressLineNumbers/>
        <w:spacing w:line="480" w:lineRule="auto"/>
        <w:ind w:left="1416"/>
        <w:jc w:val="both"/>
        <w:rPr>
          <w:sz w:val="22"/>
          <w:szCs w:val="22"/>
        </w:rPr>
      </w:pPr>
      <w:proofErr w:type="spellStart"/>
      <w:r w:rsidRPr="00F329C2">
        <w:rPr>
          <w:sz w:val="22"/>
          <w:szCs w:val="22"/>
          <w:vertAlign w:val="superscript"/>
        </w:rPr>
        <w:t>a</w:t>
      </w:r>
      <w:r w:rsidRPr="00F329C2">
        <w:rPr>
          <w:sz w:val="22"/>
          <w:szCs w:val="22"/>
        </w:rPr>
        <w:t>N</w:t>
      </w:r>
      <w:proofErr w:type="spellEnd"/>
      <w:r w:rsidRPr="00F329C2">
        <w:rPr>
          <w:sz w:val="22"/>
          <w:szCs w:val="22"/>
        </w:rPr>
        <w:t xml:space="preserve">=388; </w:t>
      </w:r>
      <w:proofErr w:type="spellStart"/>
      <w:r w:rsidRPr="00F329C2">
        <w:rPr>
          <w:sz w:val="22"/>
          <w:szCs w:val="22"/>
          <w:vertAlign w:val="superscript"/>
        </w:rPr>
        <w:t>b</w:t>
      </w:r>
      <w:r w:rsidRPr="00F329C2">
        <w:rPr>
          <w:sz w:val="22"/>
          <w:szCs w:val="22"/>
        </w:rPr>
        <w:t>N</w:t>
      </w:r>
      <w:proofErr w:type="spellEnd"/>
      <w:r w:rsidRPr="00F329C2">
        <w:rPr>
          <w:sz w:val="22"/>
          <w:szCs w:val="22"/>
        </w:rPr>
        <w:t xml:space="preserve">=355; </w:t>
      </w:r>
      <w:proofErr w:type="spellStart"/>
      <w:r w:rsidRPr="00F329C2">
        <w:rPr>
          <w:sz w:val="22"/>
          <w:szCs w:val="22"/>
          <w:vertAlign w:val="superscript"/>
        </w:rPr>
        <w:t>c</w:t>
      </w:r>
      <w:r w:rsidRPr="00F329C2">
        <w:rPr>
          <w:sz w:val="22"/>
          <w:szCs w:val="22"/>
        </w:rPr>
        <w:t>N</w:t>
      </w:r>
      <w:proofErr w:type="spellEnd"/>
      <w:r w:rsidRPr="00F329C2">
        <w:rPr>
          <w:sz w:val="22"/>
          <w:szCs w:val="22"/>
        </w:rPr>
        <w:t xml:space="preserve">=342; </w:t>
      </w:r>
      <w:proofErr w:type="spellStart"/>
      <w:r w:rsidRPr="00F329C2">
        <w:rPr>
          <w:sz w:val="22"/>
          <w:szCs w:val="22"/>
          <w:vertAlign w:val="superscript"/>
        </w:rPr>
        <w:t>d</w:t>
      </w:r>
      <w:r w:rsidRPr="00F329C2">
        <w:rPr>
          <w:sz w:val="22"/>
          <w:szCs w:val="22"/>
        </w:rPr>
        <w:t>N</w:t>
      </w:r>
      <w:proofErr w:type="spellEnd"/>
      <w:r w:rsidRPr="00F329C2">
        <w:rPr>
          <w:sz w:val="22"/>
          <w:szCs w:val="22"/>
        </w:rPr>
        <w:t xml:space="preserve">=341; </w:t>
      </w:r>
      <w:proofErr w:type="spellStart"/>
      <w:r w:rsidRPr="00F329C2">
        <w:rPr>
          <w:sz w:val="22"/>
          <w:szCs w:val="22"/>
          <w:vertAlign w:val="superscript"/>
        </w:rPr>
        <w:t>e</w:t>
      </w:r>
      <w:r w:rsidRPr="00F329C2">
        <w:rPr>
          <w:sz w:val="22"/>
          <w:szCs w:val="22"/>
        </w:rPr>
        <w:t>N</w:t>
      </w:r>
      <w:proofErr w:type="spellEnd"/>
      <w:r w:rsidRPr="00F329C2">
        <w:rPr>
          <w:sz w:val="22"/>
          <w:szCs w:val="22"/>
        </w:rPr>
        <w:t xml:space="preserve">=300; </w:t>
      </w:r>
      <w:proofErr w:type="spellStart"/>
      <w:r w:rsidRPr="00F329C2">
        <w:rPr>
          <w:sz w:val="22"/>
          <w:szCs w:val="22"/>
          <w:vertAlign w:val="superscript"/>
        </w:rPr>
        <w:t>f</w:t>
      </w:r>
      <w:r w:rsidRPr="00F329C2">
        <w:rPr>
          <w:sz w:val="22"/>
          <w:szCs w:val="22"/>
        </w:rPr>
        <w:t>N</w:t>
      </w:r>
      <w:proofErr w:type="spellEnd"/>
      <w:r w:rsidRPr="00F329C2">
        <w:rPr>
          <w:sz w:val="22"/>
          <w:szCs w:val="22"/>
        </w:rPr>
        <w:t xml:space="preserve">=385; </w:t>
      </w:r>
      <w:proofErr w:type="spellStart"/>
      <w:r w:rsidRPr="00F329C2">
        <w:rPr>
          <w:sz w:val="22"/>
          <w:szCs w:val="22"/>
          <w:vertAlign w:val="superscript"/>
        </w:rPr>
        <w:t>g</w:t>
      </w:r>
      <w:r w:rsidRPr="00F329C2">
        <w:rPr>
          <w:sz w:val="22"/>
          <w:szCs w:val="22"/>
        </w:rPr>
        <w:t>N</w:t>
      </w:r>
      <w:proofErr w:type="spellEnd"/>
      <w:r w:rsidRPr="00F329C2">
        <w:rPr>
          <w:sz w:val="22"/>
          <w:szCs w:val="22"/>
        </w:rPr>
        <w:t xml:space="preserve">=276; </w:t>
      </w:r>
      <w:proofErr w:type="spellStart"/>
      <w:r w:rsidRPr="00F329C2">
        <w:rPr>
          <w:sz w:val="22"/>
          <w:szCs w:val="22"/>
          <w:vertAlign w:val="superscript"/>
        </w:rPr>
        <w:t>h</w:t>
      </w:r>
      <w:r w:rsidRPr="00F329C2">
        <w:rPr>
          <w:sz w:val="22"/>
          <w:szCs w:val="22"/>
        </w:rPr>
        <w:t>N</w:t>
      </w:r>
      <w:proofErr w:type="spellEnd"/>
      <w:r w:rsidRPr="00F329C2">
        <w:rPr>
          <w:sz w:val="22"/>
          <w:szCs w:val="22"/>
        </w:rPr>
        <w:t>=387</w:t>
      </w:r>
    </w:p>
    <w:p w14:paraId="281F730D" w14:textId="77777777" w:rsidR="00AC46CE" w:rsidRPr="00F329C2" w:rsidRDefault="00AC46CE" w:rsidP="00B304C6">
      <w:pPr>
        <w:suppressLineNumbers/>
        <w:spacing w:line="480" w:lineRule="auto"/>
        <w:ind w:left="1416"/>
        <w:jc w:val="both"/>
        <w:rPr>
          <w:sz w:val="22"/>
          <w:szCs w:val="22"/>
        </w:rPr>
      </w:pPr>
      <w:r w:rsidRPr="00F329C2">
        <w:rPr>
          <w:sz w:val="22"/>
          <w:szCs w:val="22"/>
        </w:rPr>
        <w:t>Data are shown as n (percentage) or median (interquartile range).</w:t>
      </w:r>
    </w:p>
    <w:p w14:paraId="7D9835C4" w14:textId="77777777" w:rsidR="0085691E" w:rsidRPr="00F329C2" w:rsidRDefault="0085691E" w:rsidP="00B304C6">
      <w:pPr>
        <w:suppressLineNumbers/>
        <w:spacing w:line="480" w:lineRule="auto"/>
        <w:ind w:left="1416"/>
        <w:jc w:val="both"/>
        <w:rPr>
          <w:sz w:val="22"/>
          <w:szCs w:val="22"/>
        </w:rPr>
      </w:pPr>
    </w:p>
    <w:p w14:paraId="484A2C9C" w14:textId="77777777" w:rsidR="0085691E" w:rsidRPr="00F329C2" w:rsidRDefault="0085691E" w:rsidP="00B304C6">
      <w:pPr>
        <w:suppressLineNumbers/>
        <w:spacing w:line="480" w:lineRule="auto"/>
        <w:ind w:left="1416"/>
        <w:jc w:val="both"/>
        <w:rPr>
          <w:sz w:val="22"/>
          <w:szCs w:val="22"/>
        </w:rPr>
      </w:pPr>
    </w:p>
    <w:p w14:paraId="6B30C032" w14:textId="0FD111FA" w:rsidR="0085691E" w:rsidRPr="00F329C2" w:rsidRDefault="0085691E" w:rsidP="0085691E">
      <w:pPr>
        <w:suppressLineNumbers/>
        <w:tabs>
          <w:tab w:val="center" w:pos="4252"/>
          <w:tab w:val="left" w:pos="4962"/>
        </w:tabs>
        <w:spacing w:line="480" w:lineRule="auto"/>
        <w:jc w:val="both"/>
        <w:rPr>
          <w:sz w:val="22"/>
          <w:szCs w:val="22"/>
        </w:rPr>
      </w:pPr>
      <w:r w:rsidRPr="00F329C2">
        <w:rPr>
          <w:b/>
          <w:sz w:val="22"/>
          <w:szCs w:val="22"/>
        </w:rPr>
        <w:lastRenderedPageBreak/>
        <w:t xml:space="preserve">Supplementary Table 2. </w:t>
      </w:r>
      <w:r w:rsidRPr="00F329C2">
        <w:rPr>
          <w:sz w:val="22"/>
          <w:szCs w:val="22"/>
        </w:rPr>
        <w:t>Biochemical characteristics in the three study groups.</w:t>
      </w:r>
    </w:p>
    <w:tbl>
      <w:tblPr>
        <w:tblStyle w:val="TableGrid"/>
        <w:tblW w:w="907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84"/>
        <w:gridCol w:w="1985"/>
        <w:gridCol w:w="284"/>
        <w:gridCol w:w="1985"/>
        <w:gridCol w:w="284"/>
        <w:gridCol w:w="1985"/>
      </w:tblGrid>
      <w:tr w:rsidR="00F329C2" w:rsidRPr="00F329C2" w14:paraId="4BFFE72C" w14:textId="77777777" w:rsidTr="00803CC5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968584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8CCA08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2F6DC6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329C2">
              <w:rPr>
                <w:b/>
                <w:sz w:val="18"/>
                <w:szCs w:val="18"/>
                <w:lang w:val="en-US"/>
              </w:rPr>
              <w:t>Diabetes</w:t>
            </w:r>
          </w:p>
          <w:p w14:paraId="349308BE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</w:rPr>
              <w:t>(N=264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C32344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2C8AB1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329C2">
              <w:rPr>
                <w:b/>
                <w:sz w:val="18"/>
                <w:szCs w:val="18"/>
                <w:lang w:val="en-US"/>
              </w:rPr>
              <w:t>Obesity</w:t>
            </w:r>
          </w:p>
          <w:p w14:paraId="1BD1A1D6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(N=202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3A5A0B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9D46E3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329C2">
              <w:rPr>
                <w:b/>
                <w:sz w:val="18"/>
                <w:szCs w:val="18"/>
                <w:lang w:val="en-US"/>
              </w:rPr>
              <w:t>Metabolic syndrome</w:t>
            </w:r>
          </w:p>
          <w:p w14:paraId="75B56C12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(N=291)</w:t>
            </w:r>
          </w:p>
        </w:tc>
      </w:tr>
      <w:tr w:rsidR="00F329C2" w:rsidRPr="00F329C2" w14:paraId="10D7906A" w14:textId="77777777" w:rsidTr="00803CC5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33546DC2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both"/>
              <w:rPr>
                <w:b/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Systolic BP (mmHg)</w:t>
            </w:r>
            <w:r w:rsidRPr="00F329C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bottom"/>
          </w:tcPr>
          <w:p w14:paraId="49037F19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262FB0D5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139.0 (130.0-152.0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bottom"/>
          </w:tcPr>
          <w:p w14:paraId="0E9FB18D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1F6B1D5B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140.0 (130.0-153.0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bottom"/>
          </w:tcPr>
          <w:p w14:paraId="6B51E933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406C2BC2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139.0 (130.0-150.3)</w:t>
            </w:r>
          </w:p>
        </w:tc>
      </w:tr>
      <w:tr w:rsidR="00F329C2" w:rsidRPr="00F329C2" w14:paraId="0E7FF2DF" w14:textId="77777777" w:rsidTr="00803CC5">
        <w:trPr>
          <w:jc w:val="center"/>
        </w:trPr>
        <w:tc>
          <w:tcPr>
            <w:tcW w:w="2268" w:type="dxa"/>
            <w:vAlign w:val="bottom"/>
          </w:tcPr>
          <w:p w14:paraId="38CBEB4E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both"/>
              <w:rPr>
                <w:b/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Diastolic BP (mmHg)</w:t>
            </w:r>
            <w:r w:rsidRPr="00F329C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84" w:type="dxa"/>
            <w:vAlign w:val="bottom"/>
          </w:tcPr>
          <w:p w14:paraId="020EDD0A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0F4289F9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80.0 (75.0-86.0)</w:t>
            </w:r>
          </w:p>
        </w:tc>
        <w:tc>
          <w:tcPr>
            <w:tcW w:w="284" w:type="dxa"/>
            <w:vAlign w:val="bottom"/>
          </w:tcPr>
          <w:p w14:paraId="06B3D7ED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3C6F47A2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81.0 (76.0-90.0)</w:t>
            </w:r>
          </w:p>
        </w:tc>
        <w:tc>
          <w:tcPr>
            <w:tcW w:w="284" w:type="dxa"/>
            <w:vAlign w:val="bottom"/>
          </w:tcPr>
          <w:p w14:paraId="141BF5F5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0FB78542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80.0 (75.0-88.0)</w:t>
            </w:r>
          </w:p>
        </w:tc>
      </w:tr>
      <w:tr w:rsidR="00F329C2" w:rsidRPr="00F329C2" w14:paraId="0F629B47" w14:textId="77777777" w:rsidTr="00803CC5">
        <w:trPr>
          <w:jc w:val="center"/>
        </w:trPr>
        <w:tc>
          <w:tcPr>
            <w:tcW w:w="2268" w:type="dxa"/>
            <w:vAlign w:val="bottom"/>
          </w:tcPr>
          <w:p w14:paraId="5D9509D6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both"/>
              <w:rPr>
                <w:b/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Weight (Kg)</w:t>
            </w:r>
          </w:p>
        </w:tc>
        <w:tc>
          <w:tcPr>
            <w:tcW w:w="284" w:type="dxa"/>
            <w:vAlign w:val="bottom"/>
          </w:tcPr>
          <w:p w14:paraId="39A732C1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5E52F20C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85.0 (73.0-98.2)</w:t>
            </w:r>
          </w:p>
        </w:tc>
        <w:tc>
          <w:tcPr>
            <w:tcW w:w="284" w:type="dxa"/>
            <w:vAlign w:val="bottom"/>
          </w:tcPr>
          <w:p w14:paraId="2F1CB1B1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7AD9AC63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92.9 (84.1-104.2)***</w:t>
            </w:r>
          </w:p>
        </w:tc>
        <w:tc>
          <w:tcPr>
            <w:tcW w:w="284" w:type="dxa"/>
            <w:vAlign w:val="bottom"/>
          </w:tcPr>
          <w:p w14:paraId="0BB7510C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12ACEF3C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86.0 (76.6-98.7)</w:t>
            </w:r>
          </w:p>
        </w:tc>
      </w:tr>
      <w:tr w:rsidR="00F329C2" w:rsidRPr="00F329C2" w14:paraId="70B13BF6" w14:textId="77777777" w:rsidTr="00803CC5">
        <w:trPr>
          <w:jc w:val="center"/>
        </w:trPr>
        <w:tc>
          <w:tcPr>
            <w:tcW w:w="2268" w:type="dxa"/>
            <w:vAlign w:val="bottom"/>
          </w:tcPr>
          <w:p w14:paraId="54EBBB66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both"/>
              <w:rPr>
                <w:b/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Waist circumference (cm)</w:t>
            </w:r>
          </w:p>
        </w:tc>
        <w:tc>
          <w:tcPr>
            <w:tcW w:w="284" w:type="dxa"/>
            <w:vAlign w:val="bottom"/>
          </w:tcPr>
          <w:p w14:paraId="72811244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5CA6AF37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104.0 (99.0-116.0)</w:t>
            </w:r>
          </w:p>
        </w:tc>
        <w:tc>
          <w:tcPr>
            <w:tcW w:w="284" w:type="dxa"/>
            <w:vAlign w:val="bottom"/>
          </w:tcPr>
          <w:p w14:paraId="019CBC35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74ECEDF4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112.0 (104.0-122.0)***</w:t>
            </w:r>
          </w:p>
        </w:tc>
        <w:tc>
          <w:tcPr>
            <w:tcW w:w="284" w:type="dxa"/>
            <w:vAlign w:val="bottom"/>
          </w:tcPr>
          <w:p w14:paraId="4071AC64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63EF5C35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106.0 (100.0-116.0)</w:t>
            </w:r>
          </w:p>
        </w:tc>
      </w:tr>
      <w:tr w:rsidR="00F329C2" w:rsidRPr="00F329C2" w14:paraId="0DFDC389" w14:textId="77777777" w:rsidTr="00803CC5">
        <w:trPr>
          <w:jc w:val="center"/>
        </w:trPr>
        <w:tc>
          <w:tcPr>
            <w:tcW w:w="2268" w:type="dxa"/>
            <w:vAlign w:val="bottom"/>
          </w:tcPr>
          <w:p w14:paraId="5A563CFC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both"/>
              <w:rPr>
                <w:b/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BMI (Kg/m</w:t>
            </w:r>
            <w:r w:rsidRPr="00F329C2">
              <w:rPr>
                <w:sz w:val="18"/>
                <w:szCs w:val="18"/>
                <w:vertAlign w:val="superscript"/>
              </w:rPr>
              <w:t>2</w:t>
            </w:r>
            <w:r w:rsidRPr="00F329C2">
              <w:rPr>
                <w:sz w:val="18"/>
                <w:szCs w:val="18"/>
              </w:rPr>
              <w:t>)</w:t>
            </w:r>
          </w:p>
        </w:tc>
        <w:tc>
          <w:tcPr>
            <w:tcW w:w="284" w:type="dxa"/>
            <w:vAlign w:val="bottom"/>
          </w:tcPr>
          <w:p w14:paraId="396E69B0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5BD94C1E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31.0 (28.5-36.4)</w:t>
            </w:r>
          </w:p>
        </w:tc>
        <w:tc>
          <w:tcPr>
            <w:tcW w:w="284" w:type="dxa"/>
            <w:vAlign w:val="bottom"/>
          </w:tcPr>
          <w:p w14:paraId="3A4A0A2B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4574E358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34.7 (31.8-38.7)***</w:t>
            </w:r>
          </w:p>
        </w:tc>
        <w:tc>
          <w:tcPr>
            <w:tcW w:w="284" w:type="dxa"/>
            <w:vAlign w:val="bottom"/>
          </w:tcPr>
          <w:p w14:paraId="30428B00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03DB4549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32.1 (29.2-36.5)</w:t>
            </w:r>
          </w:p>
        </w:tc>
      </w:tr>
      <w:tr w:rsidR="00F329C2" w:rsidRPr="00F329C2" w14:paraId="12AA35C8" w14:textId="77777777" w:rsidTr="00803CC5">
        <w:trPr>
          <w:jc w:val="center"/>
        </w:trPr>
        <w:tc>
          <w:tcPr>
            <w:tcW w:w="2268" w:type="dxa"/>
            <w:vAlign w:val="bottom"/>
          </w:tcPr>
          <w:p w14:paraId="5B431338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both"/>
              <w:rPr>
                <w:b/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FLI (%)</w:t>
            </w:r>
          </w:p>
        </w:tc>
        <w:tc>
          <w:tcPr>
            <w:tcW w:w="284" w:type="dxa"/>
            <w:vAlign w:val="bottom"/>
          </w:tcPr>
          <w:p w14:paraId="37452AE1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738AC3EA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82.9 (58.0-96.0)</w:t>
            </w:r>
          </w:p>
        </w:tc>
        <w:tc>
          <w:tcPr>
            <w:tcW w:w="284" w:type="dxa"/>
            <w:vAlign w:val="bottom"/>
          </w:tcPr>
          <w:p w14:paraId="2D8AE178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43F87D01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93.3 (81.8-97.5)***</w:t>
            </w:r>
          </w:p>
        </w:tc>
        <w:tc>
          <w:tcPr>
            <w:tcW w:w="284" w:type="dxa"/>
            <w:vAlign w:val="bottom"/>
          </w:tcPr>
          <w:p w14:paraId="2EE062FC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71422C4B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85.7 (65.6-96.2)</w:t>
            </w:r>
          </w:p>
        </w:tc>
      </w:tr>
      <w:tr w:rsidR="00F329C2" w:rsidRPr="00F329C2" w14:paraId="07C4F1A9" w14:textId="77777777" w:rsidTr="00803CC5">
        <w:trPr>
          <w:jc w:val="center"/>
        </w:trPr>
        <w:tc>
          <w:tcPr>
            <w:tcW w:w="2268" w:type="dxa"/>
            <w:vAlign w:val="bottom"/>
          </w:tcPr>
          <w:p w14:paraId="26DDE8CA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Glucose (mg/dL)</w:t>
            </w:r>
          </w:p>
        </w:tc>
        <w:tc>
          <w:tcPr>
            <w:tcW w:w="284" w:type="dxa"/>
            <w:vAlign w:val="bottom"/>
          </w:tcPr>
          <w:p w14:paraId="2A384A87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4C8FD8E9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145.0 (119.0-178.9)</w:t>
            </w:r>
          </w:p>
        </w:tc>
        <w:tc>
          <w:tcPr>
            <w:tcW w:w="284" w:type="dxa"/>
            <w:vAlign w:val="bottom"/>
          </w:tcPr>
          <w:p w14:paraId="45814181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0ABACA0F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137.9 (112.8-174.2)</w:t>
            </w:r>
          </w:p>
        </w:tc>
        <w:tc>
          <w:tcPr>
            <w:tcW w:w="284" w:type="dxa"/>
            <w:vAlign w:val="bottom"/>
          </w:tcPr>
          <w:p w14:paraId="3AE64CE9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3021479C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138.0 (112.0-173.0)</w:t>
            </w:r>
          </w:p>
        </w:tc>
      </w:tr>
      <w:tr w:rsidR="00F329C2" w:rsidRPr="00F329C2" w14:paraId="1CFAE364" w14:textId="77777777" w:rsidTr="00803CC5">
        <w:trPr>
          <w:jc w:val="center"/>
        </w:trPr>
        <w:tc>
          <w:tcPr>
            <w:tcW w:w="2268" w:type="dxa"/>
            <w:vAlign w:val="bottom"/>
          </w:tcPr>
          <w:p w14:paraId="29778689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HbA1c (</w:t>
            </w:r>
            <w:proofErr w:type="gramStart"/>
            <w:r w:rsidRPr="00F329C2">
              <w:rPr>
                <w:sz w:val="18"/>
                <w:szCs w:val="18"/>
              </w:rPr>
              <w:t>%)</w:t>
            </w:r>
            <w:r w:rsidRPr="00F329C2">
              <w:rPr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284" w:type="dxa"/>
            <w:vAlign w:val="bottom"/>
          </w:tcPr>
          <w:p w14:paraId="6970FAB4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2E4EA96D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6.7 (6.0-7.7)</w:t>
            </w:r>
            <w:r w:rsidRPr="00F329C2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84" w:type="dxa"/>
            <w:vAlign w:val="bottom"/>
          </w:tcPr>
          <w:p w14:paraId="1AC692DE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4EFD0113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6.3 (5.6-7.6)</w:t>
            </w:r>
          </w:p>
        </w:tc>
        <w:tc>
          <w:tcPr>
            <w:tcW w:w="284" w:type="dxa"/>
            <w:vAlign w:val="bottom"/>
          </w:tcPr>
          <w:p w14:paraId="5B1F191B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53130D87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6.4 (5.7-7.5)</w:t>
            </w:r>
          </w:p>
        </w:tc>
      </w:tr>
      <w:tr w:rsidR="00F329C2" w:rsidRPr="00F329C2" w14:paraId="757AF96C" w14:textId="77777777" w:rsidTr="00803CC5">
        <w:trPr>
          <w:jc w:val="center"/>
        </w:trPr>
        <w:tc>
          <w:tcPr>
            <w:tcW w:w="2268" w:type="dxa"/>
            <w:vAlign w:val="bottom"/>
          </w:tcPr>
          <w:p w14:paraId="5FF223A8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Triglycerides (mmol/L)</w:t>
            </w:r>
          </w:p>
        </w:tc>
        <w:tc>
          <w:tcPr>
            <w:tcW w:w="284" w:type="dxa"/>
            <w:vAlign w:val="bottom"/>
          </w:tcPr>
          <w:p w14:paraId="674EC3F0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53BFBB35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1.7 (1.2-2.9)</w:t>
            </w:r>
            <w:r w:rsidRPr="00F329C2">
              <w:rPr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284" w:type="dxa"/>
            <w:vAlign w:val="bottom"/>
          </w:tcPr>
          <w:p w14:paraId="7D7DC51B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5CFF8961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2.0 (1.3-3.1)</w:t>
            </w:r>
          </w:p>
        </w:tc>
        <w:tc>
          <w:tcPr>
            <w:tcW w:w="284" w:type="dxa"/>
            <w:vAlign w:val="bottom"/>
          </w:tcPr>
          <w:p w14:paraId="52462FB8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69A18BBE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2.0 (1.3-3.3)</w:t>
            </w:r>
          </w:p>
        </w:tc>
      </w:tr>
      <w:tr w:rsidR="00F329C2" w:rsidRPr="00F329C2" w14:paraId="6D3CA609" w14:textId="77777777" w:rsidTr="00803CC5">
        <w:trPr>
          <w:jc w:val="center"/>
        </w:trPr>
        <w:tc>
          <w:tcPr>
            <w:tcW w:w="2268" w:type="dxa"/>
            <w:vAlign w:val="bottom"/>
          </w:tcPr>
          <w:p w14:paraId="09BF98AD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Cholesterol (mmol/L)</w:t>
            </w:r>
          </w:p>
        </w:tc>
        <w:tc>
          <w:tcPr>
            <w:tcW w:w="284" w:type="dxa"/>
            <w:vAlign w:val="bottom"/>
          </w:tcPr>
          <w:p w14:paraId="1650E2AB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381467FA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5.4 (4.6-6.5)</w:t>
            </w:r>
          </w:p>
        </w:tc>
        <w:tc>
          <w:tcPr>
            <w:tcW w:w="284" w:type="dxa"/>
            <w:vAlign w:val="bottom"/>
          </w:tcPr>
          <w:p w14:paraId="01E5C1F5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664E8933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5.5 (4.7-6.7)</w:t>
            </w:r>
          </w:p>
        </w:tc>
        <w:tc>
          <w:tcPr>
            <w:tcW w:w="284" w:type="dxa"/>
            <w:vAlign w:val="bottom"/>
          </w:tcPr>
          <w:p w14:paraId="6DF26861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079B55F1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5.6 (4.7-6.6)</w:t>
            </w:r>
          </w:p>
        </w:tc>
      </w:tr>
      <w:tr w:rsidR="00F329C2" w:rsidRPr="00F329C2" w14:paraId="5E3E7B78" w14:textId="77777777" w:rsidTr="00803CC5">
        <w:trPr>
          <w:jc w:val="center"/>
        </w:trPr>
        <w:tc>
          <w:tcPr>
            <w:tcW w:w="2268" w:type="dxa"/>
            <w:vAlign w:val="bottom"/>
          </w:tcPr>
          <w:p w14:paraId="4ABA9CE8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both"/>
              <w:rPr>
                <w:sz w:val="18"/>
                <w:szCs w:val="18"/>
              </w:rPr>
            </w:pPr>
            <w:proofErr w:type="spellStart"/>
            <w:r w:rsidRPr="00F329C2">
              <w:rPr>
                <w:sz w:val="18"/>
                <w:szCs w:val="18"/>
              </w:rPr>
              <w:t>HDLc</w:t>
            </w:r>
            <w:proofErr w:type="spellEnd"/>
            <w:r w:rsidRPr="00F329C2">
              <w:rPr>
                <w:sz w:val="18"/>
                <w:szCs w:val="18"/>
              </w:rPr>
              <w:t xml:space="preserve"> (mmol/L)</w:t>
            </w:r>
          </w:p>
        </w:tc>
        <w:tc>
          <w:tcPr>
            <w:tcW w:w="284" w:type="dxa"/>
            <w:vAlign w:val="bottom"/>
          </w:tcPr>
          <w:p w14:paraId="742250DC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63850D4B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1.4 (1.2-1.6)</w:t>
            </w:r>
          </w:p>
        </w:tc>
        <w:tc>
          <w:tcPr>
            <w:tcW w:w="284" w:type="dxa"/>
            <w:vAlign w:val="bottom"/>
          </w:tcPr>
          <w:p w14:paraId="025BDC61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19221875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1.4 (1.2-1.5)</w:t>
            </w:r>
          </w:p>
        </w:tc>
        <w:tc>
          <w:tcPr>
            <w:tcW w:w="284" w:type="dxa"/>
            <w:vAlign w:val="bottom"/>
          </w:tcPr>
          <w:p w14:paraId="4C110238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  <w:highlight w:val="yellow"/>
              </w:rPr>
            </w:pPr>
          </w:p>
        </w:tc>
        <w:tc>
          <w:tcPr>
            <w:tcW w:w="1985" w:type="dxa"/>
            <w:vAlign w:val="bottom"/>
          </w:tcPr>
          <w:p w14:paraId="438EF449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  <w:highlight w:val="yellow"/>
              </w:rPr>
            </w:pPr>
            <w:r w:rsidRPr="00F329C2">
              <w:rPr>
                <w:sz w:val="18"/>
                <w:szCs w:val="18"/>
              </w:rPr>
              <w:t>1.4 (1.2-1.5)</w:t>
            </w:r>
          </w:p>
        </w:tc>
      </w:tr>
      <w:tr w:rsidR="00F329C2" w:rsidRPr="00F329C2" w14:paraId="13D60A7A" w14:textId="77777777" w:rsidTr="00803CC5">
        <w:trPr>
          <w:jc w:val="center"/>
        </w:trPr>
        <w:tc>
          <w:tcPr>
            <w:tcW w:w="2268" w:type="dxa"/>
            <w:vAlign w:val="bottom"/>
          </w:tcPr>
          <w:p w14:paraId="1E139A77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apoA1 (mg/dL)</w:t>
            </w:r>
          </w:p>
        </w:tc>
        <w:tc>
          <w:tcPr>
            <w:tcW w:w="284" w:type="dxa"/>
            <w:vAlign w:val="bottom"/>
          </w:tcPr>
          <w:p w14:paraId="711981F9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7A9C16E1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138.0 (129.0-148.0)</w:t>
            </w:r>
          </w:p>
        </w:tc>
        <w:tc>
          <w:tcPr>
            <w:tcW w:w="284" w:type="dxa"/>
            <w:vAlign w:val="bottom"/>
          </w:tcPr>
          <w:p w14:paraId="5126A575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52A64CC0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134.0 (126.8-147.0)</w:t>
            </w:r>
          </w:p>
        </w:tc>
        <w:tc>
          <w:tcPr>
            <w:tcW w:w="284" w:type="dxa"/>
            <w:vAlign w:val="bottom"/>
          </w:tcPr>
          <w:p w14:paraId="50DB3405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04678E98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134.0 (127.0-145.0)</w:t>
            </w:r>
          </w:p>
        </w:tc>
      </w:tr>
      <w:tr w:rsidR="00F329C2" w:rsidRPr="00F329C2" w14:paraId="69CB688A" w14:textId="77777777" w:rsidTr="00803CC5">
        <w:trPr>
          <w:jc w:val="center"/>
        </w:trPr>
        <w:tc>
          <w:tcPr>
            <w:tcW w:w="2268" w:type="dxa"/>
            <w:vAlign w:val="bottom"/>
          </w:tcPr>
          <w:p w14:paraId="155CB913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both"/>
              <w:rPr>
                <w:sz w:val="18"/>
                <w:szCs w:val="18"/>
              </w:rPr>
            </w:pPr>
            <w:proofErr w:type="spellStart"/>
            <w:r w:rsidRPr="00F329C2">
              <w:rPr>
                <w:sz w:val="18"/>
                <w:szCs w:val="18"/>
              </w:rPr>
              <w:t>LDLc</w:t>
            </w:r>
            <w:proofErr w:type="spellEnd"/>
            <w:r w:rsidRPr="00F329C2">
              <w:rPr>
                <w:sz w:val="18"/>
                <w:szCs w:val="18"/>
              </w:rPr>
              <w:t xml:space="preserve"> (mmol/L)</w:t>
            </w:r>
          </w:p>
        </w:tc>
        <w:tc>
          <w:tcPr>
            <w:tcW w:w="284" w:type="dxa"/>
            <w:vAlign w:val="bottom"/>
          </w:tcPr>
          <w:p w14:paraId="2134BDB5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7F5E9E3E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3.3 (2.6-4.3)</w:t>
            </w:r>
          </w:p>
        </w:tc>
        <w:tc>
          <w:tcPr>
            <w:tcW w:w="284" w:type="dxa"/>
            <w:vAlign w:val="bottom"/>
          </w:tcPr>
          <w:p w14:paraId="6BE9BA64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00A07090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3.5 (2.7-4.5)</w:t>
            </w:r>
          </w:p>
        </w:tc>
        <w:tc>
          <w:tcPr>
            <w:tcW w:w="284" w:type="dxa"/>
            <w:vAlign w:val="bottom"/>
          </w:tcPr>
          <w:p w14:paraId="260AFCE3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0E944944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3.5 (2.7-4.3)</w:t>
            </w:r>
          </w:p>
        </w:tc>
      </w:tr>
      <w:tr w:rsidR="00F329C2" w:rsidRPr="00F329C2" w14:paraId="29297927" w14:textId="77777777" w:rsidTr="00803CC5">
        <w:trPr>
          <w:jc w:val="center"/>
        </w:trPr>
        <w:tc>
          <w:tcPr>
            <w:tcW w:w="2268" w:type="dxa"/>
            <w:vAlign w:val="bottom"/>
          </w:tcPr>
          <w:p w14:paraId="3B766C7C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apoB100 (mg/dL)</w:t>
            </w:r>
          </w:p>
        </w:tc>
        <w:tc>
          <w:tcPr>
            <w:tcW w:w="284" w:type="dxa"/>
            <w:vAlign w:val="bottom"/>
          </w:tcPr>
          <w:p w14:paraId="492C93F5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4E34FFB6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105.0 (85.3-127.0)</w:t>
            </w:r>
          </w:p>
        </w:tc>
        <w:tc>
          <w:tcPr>
            <w:tcW w:w="284" w:type="dxa"/>
            <w:vAlign w:val="bottom"/>
          </w:tcPr>
          <w:p w14:paraId="6242BD8F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356F0BFD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110.5 (90.0-131.3)</w:t>
            </w:r>
          </w:p>
        </w:tc>
        <w:tc>
          <w:tcPr>
            <w:tcW w:w="284" w:type="dxa"/>
            <w:vAlign w:val="bottom"/>
          </w:tcPr>
          <w:p w14:paraId="002BB81D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2842E3CA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109.0 (90.0-129.0)</w:t>
            </w:r>
          </w:p>
        </w:tc>
      </w:tr>
      <w:tr w:rsidR="00F329C2" w:rsidRPr="00F329C2" w14:paraId="67B8BDF3" w14:textId="77777777" w:rsidTr="00803CC5">
        <w:trPr>
          <w:jc w:val="center"/>
        </w:trPr>
        <w:tc>
          <w:tcPr>
            <w:tcW w:w="2268" w:type="dxa"/>
            <w:vAlign w:val="bottom"/>
          </w:tcPr>
          <w:p w14:paraId="37199AF2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both"/>
              <w:rPr>
                <w:sz w:val="18"/>
                <w:szCs w:val="18"/>
              </w:rPr>
            </w:pPr>
            <w:proofErr w:type="spellStart"/>
            <w:r w:rsidRPr="00F329C2">
              <w:rPr>
                <w:sz w:val="18"/>
                <w:szCs w:val="18"/>
              </w:rPr>
              <w:t>usCRP</w:t>
            </w:r>
            <w:proofErr w:type="spellEnd"/>
            <w:r w:rsidRPr="00F329C2">
              <w:rPr>
                <w:sz w:val="18"/>
                <w:szCs w:val="18"/>
              </w:rPr>
              <w:t xml:space="preserve"> (mg/</w:t>
            </w:r>
            <w:proofErr w:type="gramStart"/>
            <w:r w:rsidRPr="00F329C2">
              <w:rPr>
                <w:sz w:val="18"/>
                <w:szCs w:val="18"/>
              </w:rPr>
              <w:t>L)</w:t>
            </w:r>
            <w:r w:rsidRPr="00F329C2">
              <w:rPr>
                <w:sz w:val="18"/>
                <w:szCs w:val="18"/>
                <w:vertAlign w:val="superscript"/>
              </w:rPr>
              <w:t>c</w:t>
            </w:r>
            <w:proofErr w:type="gramEnd"/>
          </w:p>
        </w:tc>
        <w:tc>
          <w:tcPr>
            <w:tcW w:w="284" w:type="dxa"/>
            <w:vAlign w:val="bottom"/>
          </w:tcPr>
          <w:p w14:paraId="6C59FE38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537A8F0C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2.4 (1.5-3.9)</w:t>
            </w:r>
          </w:p>
        </w:tc>
        <w:tc>
          <w:tcPr>
            <w:tcW w:w="284" w:type="dxa"/>
            <w:vAlign w:val="bottom"/>
          </w:tcPr>
          <w:p w14:paraId="1FCE9DFF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549002EC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2.8 (1.5-4.5)</w:t>
            </w:r>
          </w:p>
        </w:tc>
        <w:tc>
          <w:tcPr>
            <w:tcW w:w="284" w:type="dxa"/>
            <w:vAlign w:val="bottom"/>
          </w:tcPr>
          <w:p w14:paraId="33CCF5EC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59031E92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2.4 (1.4-3.8)</w:t>
            </w:r>
          </w:p>
        </w:tc>
      </w:tr>
      <w:tr w:rsidR="00F329C2" w:rsidRPr="00F329C2" w14:paraId="0AEB137D" w14:textId="77777777" w:rsidTr="00803CC5">
        <w:trPr>
          <w:jc w:val="center"/>
        </w:trPr>
        <w:tc>
          <w:tcPr>
            <w:tcW w:w="2268" w:type="dxa"/>
            <w:vAlign w:val="bottom"/>
          </w:tcPr>
          <w:p w14:paraId="355BF73C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AST (U/L)</w:t>
            </w:r>
          </w:p>
        </w:tc>
        <w:tc>
          <w:tcPr>
            <w:tcW w:w="284" w:type="dxa"/>
            <w:vAlign w:val="bottom"/>
          </w:tcPr>
          <w:p w14:paraId="2428781D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3F94B6AB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23.0 (19.0-28.8)</w:t>
            </w:r>
          </w:p>
        </w:tc>
        <w:tc>
          <w:tcPr>
            <w:tcW w:w="284" w:type="dxa"/>
            <w:vAlign w:val="bottom"/>
          </w:tcPr>
          <w:p w14:paraId="4730988F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2E598901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24.0 (20.0-31.0)</w:t>
            </w:r>
          </w:p>
        </w:tc>
        <w:tc>
          <w:tcPr>
            <w:tcW w:w="284" w:type="dxa"/>
            <w:vAlign w:val="bottom"/>
          </w:tcPr>
          <w:p w14:paraId="3BE9CA26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12FCE508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23.0 (20.0-30.0)</w:t>
            </w:r>
          </w:p>
        </w:tc>
      </w:tr>
      <w:tr w:rsidR="00F329C2" w:rsidRPr="00F329C2" w14:paraId="02D995D9" w14:textId="77777777" w:rsidTr="00803CC5">
        <w:trPr>
          <w:jc w:val="center"/>
        </w:trPr>
        <w:tc>
          <w:tcPr>
            <w:tcW w:w="2268" w:type="dxa"/>
            <w:vAlign w:val="bottom"/>
          </w:tcPr>
          <w:p w14:paraId="775762FF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ALT (U/L)</w:t>
            </w:r>
          </w:p>
        </w:tc>
        <w:tc>
          <w:tcPr>
            <w:tcW w:w="284" w:type="dxa"/>
            <w:vAlign w:val="bottom"/>
          </w:tcPr>
          <w:p w14:paraId="6E7DC081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694EF60B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18.0 (12.0-26.0)</w:t>
            </w:r>
          </w:p>
        </w:tc>
        <w:tc>
          <w:tcPr>
            <w:tcW w:w="284" w:type="dxa"/>
            <w:vAlign w:val="bottom"/>
          </w:tcPr>
          <w:p w14:paraId="1541F477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1E4C455C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20.5 (14.0-30.0)</w:t>
            </w:r>
          </w:p>
        </w:tc>
        <w:tc>
          <w:tcPr>
            <w:tcW w:w="284" w:type="dxa"/>
            <w:vAlign w:val="bottom"/>
          </w:tcPr>
          <w:p w14:paraId="6F0DA2E0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792E5E03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19.0 (13.0-28.0)</w:t>
            </w:r>
          </w:p>
        </w:tc>
      </w:tr>
      <w:tr w:rsidR="00F329C2" w:rsidRPr="00F329C2" w14:paraId="26E8D030" w14:textId="77777777" w:rsidTr="00803CC5">
        <w:trPr>
          <w:jc w:val="center"/>
        </w:trPr>
        <w:tc>
          <w:tcPr>
            <w:tcW w:w="2268" w:type="dxa"/>
            <w:vAlign w:val="bottom"/>
          </w:tcPr>
          <w:p w14:paraId="705669F0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GGT (U/L)</w:t>
            </w:r>
          </w:p>
        </w:tc>
        <w:tc>
          <w:tcPr>
            <w:tcW w:w="284" w:type="dxa"/>
            <w:vAlign w:val="bottom"/>
          </w:tcPr>
          <w:p w14:paraId="3E2B20AA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1790E98F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26.5 (18.0-43.0)</w:t>
            </w:r>
          </w:p>
        </w:tc>
        <w:tc>
          <w:tcPr>
            <w:tcW w:w="284" w:type="dxa"/>
            <w:vAlign w:val="bottom"/>
          </w:tcPr>
          <w:p w14:paraId="2D5CD796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5DC757A7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28.0 (19.8-46.0)</w:t>
            </w:r>
          </w:p>
        </w:tc>
        <w:tc>
          <w:tcPr>
            <w:tcW w:w="284" w:type="dxa"/>
            <w:vAlign w:val="bottom"/>
          </w:tcPr>
          <w:p w14:paraId="437A8A6B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4F1D0229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27.0 (18.0-43.0)</w:t>
            </w:r>
          </w:p>
        </w:tc>
      </w:tr>
      <w:tr w:rsidR="00F329C2" w:rsidRPr="00F329C2" w14:paraId="09368962" w14:textId="77777777" w:rsidTr="00803CC5">
        <w:trPr>
          <w:jc w:val="center"/>
        </w:trPr>
        <w:tc>
          <w:tcPr>
            <w:tcW w:w="2268" w:type="dxa"/>
            <w:vAlign w:val="bottom"/>
          </w:tcPr>
          <w:p w14:paraId="4C878D7D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Creatinine (µmol/</w:t>
            </w:r>
            <w:proofErr w:type="gramStart"/>
            <w:r w:rsidRPr="00F329C2">
              <w:rPr>
                <w:sz w:val="18"/>
                <w:szCs w:val="18"/>
              </w:rPr>
              <w:t>L)</w:t>
            </w:r>
            <w:r w:rsidRPr="00F329C2">
              <w:rPr>
                <w:sz w:val="18"/>
                <w:szCs w:val="18"/>
                <w:vertAlign w:val="superscript"/>
              </w:rPr>
              <w:t>d</w:t>
            </w:r>
            <w:proofErr w:type="gramEnd"/>
          </w:p>
        </w:tc>
        <w:tc>
          <w:tcPr>
            <w:tcW w:w="284" w:type="dxa"/>
            <w:vAlign w:val="bottom"/>
          </w:tcPr>
          <w:p w14:paraId="074BDC44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044DC6BE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42.4 (34.5-54.8)</w:t>
            </w:r>
          </w:p>
        </w:tc>
        <w:tc>
          <w:tcPr>
            <w:tcW w:w="284" w:type="dxa"/>
            <w:vAlign w:val="bottom"/>
          </w:tcPr>
          <w:p w14:paraId="36CE16AE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1B48D8C5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42.4 (34.5-54.8)</w:t>
            </w:r>
          </w:p>
        </w:tc>
        <w:tc>
          <w:tcPr>
            <w:tcW w:w="284" w:type="dxa"/>
            <w:vAlign w:val="bottom"/>
          </w:tcPr>
          <w:p w14:paraId="54B0C2F3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1C33C5C3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43.3 (34.5-54.8)</w:t>
            </w:r>
          </w:p>
        </w:tc>
      </w:tr>
      <w:tr w:rsidR="00F329C2" w:rsidRPr="00F329C2" w14:paraId="65A171D0" w14:textId="77777777" w:rsidTr="00803CC5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0C412948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both"/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FABP4 (ng/</w:t>
            </w:r>
            <w:proofErr w:type="gramStart"/>
            <w:r w:rsidRPr="00F329C2">
              <w:rPr>
                <w:sz w:val="18"/>
                <w:szCs w:val="18"/>
              </w:rPr>
              <w:t>mL)</w:t>
            </w:r>
            <w:r w:rsidRPr="00F329C2">
              <w:rPr>
                <w:sz w:val="18"/>
                <w:szCs w:val="18"/>
                <w:vertAlign w:val="superscript"/>
              </w:rPr>
              <w:t>e</w:t>
            </w:r>
            <w:proofErr w:type="gramEnd"/>
          </w:p>
        </w:tc>
        <w:tc>
          <w:tcPr>
            <w:tcW w:w="284" w:type="dxa"/>
            <w:tcBorders>
              <w:bottom w:val="single" w:sz="4" w:space="0" w:color="auto"/>
            </w:tcBorders>
            <w:vAlign w:val="bottom"/>
          </w:tcPr>
          <w:p w14:paraId="3AD956DE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3EE666D4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27.6 (18.4-41.6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bottom"/>
          </w:tcPr>
          <w:p w14:paraId="2803A73D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2F3388EE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32.2 (20.5-46.8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bottom"/>
          </w:tcPr>
          <w:p w14:paraId="6718EE05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427034AC" w14:textId="77777777" w:rsidR="0085691E" w:rsidRPr="00F329C2" w:rsidRDefault="0085691E" w:rsidP="00B623CB">
            <w:pPr>
              <w:tabs>
                <w:tab w:val="center" w:pos="4252"/>
                <w:tab w:val="left" w:pos="4962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F329C2">
              <w:rPr>
                <w:sz w:val="18"/>
                <w:szCs w:val="18"/>
              </w:rPr>
              <w:t>28.3 (19.0-41.6)</w:t>
            </w:r>
          </w:p>
        </w:tc>
      </w:tr>
    </w:tbl>
    <w:p w14:paraId="598D8D0B" w14:textId="370C9001" w:rsidR="00AC46CE" w:rsidRPr="00F329C2" w:rsidRDefault="0085691E" w:rsidP="00E516F8">
      <w:pPr>
        <w:suppressLineNumbers/>
        <w:tabs>
          <w:tab w:val="center" w:pos="4252"/>
          <w:tab w:val="left" w:pos="4962"/>
        </w:tabs>
        <w:spacing w:line="360" w:lineRule="auto"/>
        <w:jc w:val="both"/>
        <w:rPr>
          <w:sz w:val="22"/>
          <w:szCs w:val="22"/>
        </w:rPr>
      </w:pPr>
      <w:r w:rsidRPr="00F329C2">
        <w:rPr>
          <w:sz w:val="22"/>
          <w:szCs w:val="22"/>
        </w:rPr>
        <w:t xml:space="preserve">Data are shown as n (percentage) or median (interquartile range). </w:t>
      </w:r>
      <w:proofErr w:type="spellStart"/>
      <w:r w:rsidRPr="00F329C2">
        <w:rPr>
          <w:sz w:val="22"/>
          <w:szCs w:val="22"/>
          <w:vertAlign w:val="superscript"/>
        </w:rPr>
        <w:t>a</w:t>
      </w:r>
      <w:r w:rsidRPr="00F329C2">
        <w:rPr>
          <w:sz w:val="22"/>
          <w:szCs w:val="22"/>
        </w:rPr>
        <w:t>Diabetes</w:t>
      </w:r>
      <w:proofErr w:type="spellEnd"/>
      <w:r w:rsidRPr="00F329C2">
        <w:rPr>
          <w:sz w:val="22"/>
          <w:szCs w:val="22"/>
        </w:rPr>
        <w:t xml:space="preserve">: N=217; Obese: N=174; Metabolic syndrome: N=257. </w:t>
      </w:r>
      <w:proofErr w:type="spellStart"/>
      <w:r w:rsidRPr="00F329C2">
        <w:rPr>
          <w:sz w:val="22"/>
          <w:szCs w:val="22"/>
          <w:vertAlign w:val="superscript"/>
        </w:rPr>
        <w:t>b</w:t>
      </w:r>
      <w:r w:rsidRPr="00F329C2">
        <w:rPr>
          <w:sz w:val="22"/>
          <w:szCs w:val="22"/>
        </w:rPr>
        <w:t>Diabetes</w:t>
      </w:r>
      <w:proofErr w:type="spellEnd"/>
      <w:r w:rsidRPr="00F329C2">
        <w:rPr>
          <w:sz w:val="22"/>
          <w:szCs w:val="22"/>
        </w:rPr>
        <w:t xml:space="preserve">: N=252; Obese: N=176; Metabolic syndrome: N=259. </w:t>
      </w:r>
      <w:proofErr w:type="spellStart"/>
      <w:r w:rsidRPr="00F329C2">
        <w:rPr>
          <w:sz w:val="22"/>
          <w:szCs w:val="22"/>
          <w:vertAlign w:val="superscript"/>
        </w:rPr>
        <w:t>c</w:t>
      </w:r>
      <w:r w:rsidRPr="00F329C2">
        <w:rPr>
          <w:sz w:val="22"/>
          <w:szCs w:val="22"/>
        </w:rPr>
        <w:t>Diabetes</w:t>
      </w:r>
      <w:proofErr w:type="spellEnd"/>
      <w:r w:rsidRPr="00F329C2">
        <w:rPr>
          <w:sz w:val="22"/>
          <w:szCs w:val="22"/>
        </w:rPr>
        <w:t xml:space="preserve">: N=261; Obese: N=201; Metabolic syndrome: N=290. </w:t>
      </w:r>
      <w:proofErr w:type="spellStart"/>
      <w:r w:rsidRPr="00F329C2">
        <w:rPr>
          <w:sz w:val="22"/>
          <w:szCs w:val="22"/>
          <w:vertAlign w:val="superscript"/>
        </w:rPr>
        <w:t>d</w:t>
      </w:r>
      <w:r w:rsidRPr="00F329C2">
        <w:rPr>
          <w:sz w:val="22"/>
          <w:szCs w:val="22"/>
        </w:rPr>
        <w:t>Diabetes</w:t>
      </w:r>
      <w:proofErr w:type="spellEnd"/>
      <w:r w:rsidRPr="00F329C2">
        <w:rPr>
          <w:sz w:val="22"/>
          <w:szCs w:val="22"/>
        </w:rPr>
        <w:t xml:space="preserve">: N=181; Obese: N=134; Metabolic syndrome: N=190. </w:t>
      </w:r>
      <w:proofErr w:type="spellStart"/>
      <w:r w:rsidRPr="00F329C2">
        <w:rPr>
          <w:sz w:val="22"/>
          <w:szCs w:val="22"/>
          <w:vertAlign w:val="superscript"/>
        </w:rPr>
        <w:t>e</w:t>
      </w:r>
      <w:r w:rsidRPr="00F329C2">
        <w:rPr>
          <w:sz w:val="22"/>
          <w:szCs w:val="22"/>
        </w:rPr>
        <w:t>Diabetes</w:t>
      </w:r>
      <w:proofErr w:type="spellEnd"/>
      <w:r w:rsidRPr="00F329C2">
        <w:rPr>
          <w:sz w:val="22"/>
          <w:szCs w:val="22"/>
        </w:rPr>
        <w:t xml:space="preserve">: N=262; Obese: </w:t>
      </w:r>
      <w:r w:rsidR="00095B65" w:rsidRPr="00F329C2">
        <w:rPr>
          <w:sz w:val="22"/>
          <w:szCs w:val="22"/>
        </w:rPr>
        <w:t xml:space="preserve">N=202; </w:t>
      </w:r>
      <w:r w:rsidRPr="00F329C2">
        <w:rPr>
          <w:sz w:val="22"/>
          <w:szCs w:val="22"/>
        </w:rPr>
        <w:t xml:space="preserve">Metabolic syndrome: N=290. </w:t>
      </w:r>
      <w:r w:rsidRPr="00F329C2">
        <w:rPr>
          <w:i/>
          <w:sz w:val="22"/>
          <w:szCs w:val="22"/>
          <w:vertAlign w:val="superscript"/>
        </w:rPr>
        <w:t>***</w:t>
      </w:r>
      <w:r w:rsidR="00C40EB0" w:rsidRPr="00F329C2">
        <w:rPr>
          <w:i/>
          <w:sz w:val="22"/>
          <w:szCs w:val="22"/>
        </w:rPr>
        <w:t>P</w:t>
      </w:r>
      <w:r w:rsidRPr="00F329C2">
        <w:rPr>
          <w:sz w:val="22"/>
          <w:szCs w:val="22"/>
        </w:rPr>
        <w:t xml:space="preserve">&lt;0.001 vs Diabetes and Metabolic Syndrome; </w:t>
      </w:r>
      <w:r w:rsidRPr="00F329C2">
        <w:rPr>
          <w:i/>
          <w:sz w:val="22"/>
          <w:szCs w:val="22"/>
          <w:vertAlign w:val="superscript"/>
        </w:rPr>
        <w:t>#</w:t>
      </w:r>
      <w:r w:rsidR="00C40EB0" w:rsidRPr="00F329C2">
        <w:rPr>
          <w:i/>
          <w:sz w:val="22"/>
          <w:szCs w:val="22"/>
        </w:rPr>
        <w:t>P</w:t>
      </w:r>
      <w:r w:rsidRPr="00F329C2">
        <w:rPr>
          <w:sz w:val="22"/>
          <w:szCs w:val="22"/>
        </w:rPr>
        <w:t>&lt;0.05 vs Metabolic Syndrome</w:t>
      </w:r>
    </w:p>
    <w:p w14:paraId="2668B83D" w14:textId="77777777" w:rsidR="00AC46CE" w:rsidRPr="00F329C2" w:rsidRDefault="00AC46CE" w:rsidP="00B304C6">
      <w:pPr>
        <w:suppressLineNumbers/>
        <w:tabs>
          <w:tab w:val="center" w:pos="4252"/>
          <w:tab w:val="left" w:pos="4962"/>
        </w:tabs>
        <w:spacing w:line="480" w:lineRule="auto"/>
        <w:jc w:val="both"/>
        <w:rPr>
          <w:sz w:val="22"/>
          <w:szCs w:val="22"/>
        </w:rPr>
      </w:pPr>
    </w:p>
    <w:p w14:paraId="1A70BC74" w14:textId="77777777" w:rsidR="00AC46CE" w:rsidRPr="00F329C2" w:rsidRDefault="00AC46CE" w:rsidP="00B304C6">
      <w:pPr>
        <w:tabs>
          <w:tab w:val="center" w:pos="4252"/>
          <w:tab w:val="left" w:pos="4962"/>
        </w:tabs>
        <w:spacing w:line="480" w:lineRule="auto"/>
        <w:jc w:val="both"/>
        <w:rPr>
          <w:b/>
          <w:sz w:val="22"/>
          <w:szCs w:val="22"/>
        </w:rPr>
        <w:sectPr w:rsidR="00AC46CE" w:rsidRPr="00F329C2" w:rsidSect="00B304C6">
          <w:footerReference w:type="default" r:id="rId8"/>
          <w:headerReference w:type="first" r:id="rId9"/>
          <w:footerReference w:type="first" r:id="rId10"/>
          <w:pgSz w:w="11906" w:h="16838"/>
          <w:pgMar w:top="1418" w:right="1701" w:bottom="1418" w:left="1701" w:header="709" w:footer="709" w:gutter="0"/>
          <w:lnNumType w:countBy="1" w:restart="continuous"/>
          <w:cols w:space="708"/>
          <w:docGrid w:linePitch="360"/>
        </w:sectPr>
      </w:pPr>
    </w:p>
    <w:p w14:paraId="71FA5BC5" w14:textId="3838FF50" w:rsidR="00AC46CE" w:rsidRPr="00F329C2" w:rsidRDefault="00E13E7E" w:rsidP="00B304C6">
      <w:pPr>
        <w:suppressLineNumbers/>
        <w:tabs>
          <w:tab w:val="center" w:pos="4252"/>
          <w:tab w:val="left" w:pos="4962"/>
        </w:tabs>
        <w:spacing w:line="480" w:lineRule="auto"/>
        <w:jc w:val="both"/>
        <w:rPr>
          <w:sz w:val="22"/>
          <w:szCs w:val="22"/>
        </w:rPr>
      </w:pPr>
      <w:r w:rsidRPr="00F329C2">
        <w:rPr>
          <w:b/>
          <w:sz w:val="22"/>
          <w:szCs w:val="22"/>
        </w:rPr>
        <w:lastRenderedPageBreak/>
        <w:t xml:space="preserve">Supplementary </w:t>
      </w:r>
      <w:r w:rsidR="00AC46CE" w:rsidRPr="00F329C2">
        <w:rPr>
          <w:b/>
          <w:sz w:val="22"/>
          <w:szCs w:val="22"/>
        </w:rPr>
        <w:t>T</w:t>
      </w:r>
      <w:r w:rsidR="007E141F" w:rsidRPr="00F329C2">
        <w:rPr>
          <w:b/>
          <w:sz w:val="22"/>
          <w:szCs w:val="22"/>
        </w:rPr>
        <w:t>able 3</w:t>
      </w:r>
      <w:r w:rsidR="00AC46CE" w:rsidRPr="00F329C2">
        <w:rPr>
          <w:b/>
          <w:sz w:val="22"/>
          <w:szCs w:val="22"/>
        </w:rPr>
        <w:t xml:space="preserve">. </w:t>
      </w:r>
      <w:r w:rsidR="00AC46CE" w:rsidRPr="00F329C2">
        <w:rPr>
          <w:sz w:val="22"/>
          <w:szCs w:val="22"/>
        </w:rPr>
        <w:t>Relationships between serum FABP4 and liver injury hallmarks.</w:t>
      </w:r>
    </w:p>
    <w:tbl>
      <w:tblPr>
        <w:tblStyle w:val="TableGrid"/>
        <w:tblW w:w="1417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3"/>
        <w:gridCol w:w="417"/>
        <w:gridCol w:w="1233"/>
        <w:gridCol w:w="444"/>
        <w:gridCol w:w="1110"/>
        <w:gridCol w:w="425"/>
        <w:gridCol w:w="1332"/>
        <w:gridCol w:w="442"/>
        <w:gridCol w:w="1333"/>
        <w:gridCol w:w="513"/>
        <w:gridCol w:w="985"/>
        <w:gridCol w:w="369"/>
        <w:gridCol w:w="1045"/>
        <w:gridCol w:w="369"/>
        <w:gridCol w:w="1004"/>
        <w:gridCol w:w="369"/>
        <w:gridCol w:w="1112"/>
      </w:tblGrid>
      <w:tr w:rsidR="00F329C2" w:rsidRPr="00F329C2" w14:paraId="3352B079" w14:textId="77777777" w:rsidTr="00FA1226">
        <w:trPr>
          <w:trHeight w:val="436"/>
          <w:jc w:val="center"/>
        </w:trPr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F8629" w14:textId="77777777" w:rsidR="00AC46CE" w:rsidRPr="00F329C2" w:rsidRDefault="00AC46CE" w:rsidP="00AC46CE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329C2">
              <w:rPr>
                <w:b/>
                <w:sz w:val="18"/>
                <w:szCs w:val="18"/>
                <w:lang w:val="en-US"/>
              </w:rPr>
              <w:t>Group</w:t>
            </w:r>
          </w:p>
        </w:tc>
        <w:tc>
          <w:tcPr>
            <w:tcW w:w="417" w:type="dxa"/>
            <w:tcBorders>
              <w:top w:val="single" w:sz="4" w:space="0" w:color="auto"/>
            </w:tcBorders>
            <w:vAlign w:val="center"/>
          </w:tcPr>
          <w:p w14:paraId="7EEA9474" w14:textId="77777777" w:rsidR="00AC46CE" w:rsidRPr="00F329C2" w:rsidRDefault="00AC46CE" w:rsidP="00AC46CE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78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E23E0" w14:textId="77777777" w:rsidR="00AC46CE" w:rsidRPr="00F329C2" w:rsidRDefault="00AC46CE" w:rsidP="00AC46CE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329C2">
              <w:rPr>
                <w:b/>
                <w:sz w:val="18"/>
                <w:szCs w:val="18"/>
                <w:lang w:val="en-US"/>
              </w:rPr>
              <w:t>All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38C2F40F" w14:textId="77777777" w:rsidR="00AC46CE" w:rsidRPr="00F329C2" w:rsidRDefault="00AC46CE" w:rsidP="00AC46CE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1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9B952" w14:textId="77777777" w:rsidR="00AC46CE" w:rsidRPr="00F329C2" w:rsidRDefault="00AC46CE" w:rsidP="00AC46CE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329C2">
              <w:rPr>
                <w:b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513" w:type="dxa"/>
            <w:tcBorders>
              <w:top w:val="single" w:sz="4" w:space="0" w:color="auto"/>
            </w:tcBorders>
            <w:vAlign w:val="center"/>
          </w:tcPr>
          <w:p w14:paraId="37E73869" w14:textId="77777777" w:rsidR="00AC46CE" w:rsidRPr="00F329C2" w:rsidRDefault="00AC46CE" w:rsidP="00AC46CE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39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BE1C5" w14:textId="77777777" w:rsidR="00AC46CE" w:rsidRPr="00F329C2" w:rsidRDefault="00AC46CE" w:rsidP="00AC46CE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329C2">
              <w:rPr>
                <w:b/>
                <w:sz w:val="18"/>
                <w:szCs w:val="18"/>
                <w:lang w:val="en-US"/>
              </w:rPr>
              <w:t>Obesity</w:t>
            </w:r>
          </w:p>
        </w:tc>
        <w:tc>
          <w:tcPr>
            <w:tcW w:w="369" w:type="dxa"/>
            <w:tcBorders>
              <w:top w:val="single" w:sz="4" w:space="0" w:color="auto"/>
            </w:tcBorders>
            <w:vAlign w:val="center"/>
          </w:tcPr>
          <w:p w14:paraId="11C1234D" w14:textId="77777777" w:rsidR="00AC46CE" w:rsidRPr="00F329C2" w:rsidRDefault="00AC46CE" w:rsidP="00AC46CE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48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4078E" w14:textId="77777777" w:rsidR="00AC46CE" w:rsidRPr="00F329C2" w:rsidRDefault="00AC46CE" w:rsidP="00AC46CE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329C2">
              <w:rPr>
                <w:b/>
                <w:sz w:val="18"/>
                <w:szCs w:val="18"/>
                <w:lang w:val="en-US"/>
              </w:rPr>
              <w:t>Metabolic syndrome</w:t>
            </w:r>
          </w:p>
        </w:tc>
      </w:tr>
      <w:tr w:rsidR="00F329C2" w:rsidRPr="00F329C2" w14:paraId="5ADE3F5A" w14:textId="77777777" w:rsidTr="00FA1226">
        <w:trPr>
          <w:trHeight w:val="229"/>
          <w:jc w:val="center"/>
        </w:trPr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48DC4A" w14:textId="77777777" w:rsidR="00AC46CE" w:rsidRPr="00F329C2" w:rsidRDefault="00AC46CE" w:rsidP="00AC46CE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329C2">
              <w:rPr>
                <w:b/>
                <w:sz w:val="18"/>
                <w:szCs w:val="18"/>
                <w:lang w:val="en-US"/>
              </w:rPr>
              <w:t>AST</w:t>
            </w:r>
          </w:p>
        </w:tc>
        <w:tc>
          <w:tcPr>
            <w:tcW w:w="417" w:type="dxa"/>
            <w:shd w:val="clear" w:color="auto" w:fill="D9D9D9" w:themeFill="background1" w:themeFillShade="D9"/>
            <w:vAlign w:val="center"/>
          </w:tcPr>
          <w:p w14:paraId="3437BD8D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6FACAD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sym w:font="Symbol" w:char="F072"/>
            </w:r>
          </w:p>
        </w:tc>
        <w:tc>
          <w:tcPr>
            <w:tcW w:w="44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C405C9D" w14:textId="77777777" w:rsidR="00AC46CE" w:rsidRPr="00F329C2" w:rsidRDefault="00AC46CE" w:rsidP="00AC46CE">
            <w:pPr>
              <w:spacing w:line="276" w:lineRule="auto"/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2DBEDD" w14:textId="77777777" w:rsidR="00AC46CE" w:rsidRPr="00F329C2" w:rsidRDefault="00AC46CE" w:rsidP="00AC46CE">
            <w:pPr>
              <w:spacing w:line="276" w:lineRule="auto"/>
              <w:jc w:val="center"/>
              <w:rPr>
                <w:i/>
                <w:sz w:val="18"/>
                <w:szCs w:val="18"/>
                <w:lang w:val="en-US"/>
              </w:rPr>
            </w:pPr>
            <w:r w:rsidRPr="00F329C2">
              <w:rPr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14:paraId="41FFF73B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BC6F33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sym w:font="Symbol" w:char="F072"/>
            </w:r>
          </w:p>
        </w:tc>
        <w:tc>
          <w:tcPr>
            <w:tcW w:w="44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F02A60F" w14:textId="77777777" w:rsidR="00AC46CE" w:rsidRPr="00F329C2" w:rsidRDefault="00AC46CE" w:rsidP="00AC46CE">
            <w:pPr>
              <w:spacing w:line="276" w:lineRule="auto"/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A95F92" w14:textId="77777777" w:rsidR="00AC46CE" w:rsidRPr="00F329C2" w:rsidRDefault="00AC46CE" w:rsidP="00AC46CE">
            <w:pPr>
              <w:spacing w:line="276" w:lineRule="auto"/>
              <w:jc w:val="center"/>
              <w:rPr>
                <w:i/>
                <w:sz w:val="18"/>
                <w:szCs w:val="18"/>
                <w:lang w:val="en-US"/>
              </w:rPr>
            </w:pPr>
            <w:r w:rsidRPr="00F329C2">
              <w:rPr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513" w:type="dxa"/>
            <w:shd w:val="clear" w:color="auto" w:fill="D9D9D9" w:themeFill="background1" w:themeFillShade="D9"/>
            <w:vAlign w:val="center"/>
          </w:tcPr>
          <w:p w14:paraId="73C440DF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F9AD3D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sym w:font="Symbol" w:char="F072"/>
            </w: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777CB4F" w14:textId="77777777" w:rsidR="00AC46CE" w:rsidRPr="00F329C2" w:rsidRDefault="00AC46CE" w:rsidP="00AC46CE">
            <w:pPr>
              <w:spacing w:line="276" w:lineRule="auto"/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BF80D8" w14:textId="77777777" w:rsidR="00AC46CE" w:rsidRPr="00F329C2" w:rsidRDefault="00AC46CE" w:rsidP="00AC46CE">
            <w:pPr>
              <w:spacing w:line="276" w:lineRule="auto"/>
              <w:jc w:val="center"/>
              <w:rPr>
                <w:i/>
                <w:sz w:val="18"/>
                <w:szCs w:val="18"/>
                <w:lang w:val="en-US"/>
              </w:rPr>
            </w:pPr>
            <w:r w:rsidRPr="00F329C2">
              <w:rPr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369" w:type="dxa"/>
            <w:shd w:val="clear" w:color="auto" w:fill="D9D9D9" w:themeFill="background1" w:themeFillShade="D9"/>
            <w:vAlign w:val="center"/>
          </w:tcPr>
          <w:p w14:paraId="42BED4EE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FB8F0C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sym w:font="Symbol" w:char="F072"/>
            </w: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6AB7802" w14:textId="77777777" w:rsidR="00AC46CE" w:rsidRPr="00F329C2" w:rsidRDefault="00AC46CE" w:rsidP="00AC46CE">
            <w:pPr>
              <w:spacing w:line="276" w:lineRule="auto"/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27A47E" w14:textId="77777777" w:rsidR="00AC46CE" w:rsidRPr="00F329C2" w:rsidRDefault="00AC46CE" w:rsidP="00AC46CE">
            <w:pPr>
              <w:spacing w:line="276" w:lineRule="auto"/>
              <w:jc w:val="center"/>
              <w:rPr>
                <w:i/>
                <w:sz w:val="18"/>
                <w:szCs w:val="18"/>
                <w:lang w:val="en-US"/>
              </w:rPr>
            </w:pPr>
            <w:r w:rsidRPr="00F329C2">
              <w:rPr>
                <w:i/>
                <w:sz w:val="18"/>
                <w:szCs w:val="18"/>
                <w:lang w:val="en-US"/>
              </w:rPr>
              <w:t>P</w:t>
            </w:r>
          </w:p>
        </w:tc>
      </w:tr>
      <w:tr w:rsidR="00F329C2" w:rsidRPr="00F329C2" w14:paraId="51477911" w14:textId="77777777" w:rsidTr="00FA1226">
        <w:trPr>
          <w:trHeight w:val="221"/>
          <w:jc w:val="center"/>
        </w:trPr>
        <w:tc>
          <w:tcPr>
            <w:tcW w:w="1673" w:type="dxa"/>
            <w:vAlign w:val="center"/>
          </w:tcPr>
          <w:p w14:paraId="1B3147C6" w14:textId="77777777" w:rsidR="00AC46CE" w:rsidRPr="00F329C2" w:rsidRDefault="00AC46CE" w:rsidP="00AC46CE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329C2">
              <w:rPr>
                <w:b/>
                <w:sz w:val="18"/>
                <w:szCs w:val="18"/>
                <w:lang w:val="en-US"/>
              </w:rPr>
              <w:t>Unadjusted</w:t>
            </w:r>
          </w:p>
        </w:tc>
        <w:tc>
          <w:tcPr>
            <w:tcW w:w="417" w:type="dxa"/>
            <w:vAlign w:val="center"/>
          </w:tcPr>
          <w:p w14:paraId="4C9B35DE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33" w:type="dxa"/>
            <w:vAlign w:val="center"/>
          </w:tcPr>
          <w:p w14:paraId="796E75AA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-0.051</w:t>
            </w:r>
          </w:p>
        </w:tc>
        <w:tc>
          <w:tcPr>
            <w:tcW w:w="444" w:type="dxa"/>
          </w:tcPr>
          <w:p w14:paraId="1DA4E9CE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  <w:vAlign w:val="center"/>
          </w:tcPr>
          <w:p w14:paraId="5AAA3ECE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0.318</w:t>
            </w:r>
          </w:p>
        </w:tc>
        <w:tc>
          <w:tcPr>
            <w:tcW w:w="425" w:type="dxa"/>
            <w:vAlign w:val="center"/>
          </w:tcPr>
          <w:p w14:paraId="50383CCD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32" w:type="dxa"/>
            <w:vAlign w:val="center"/>
          </w:tcPr>
          <w:p w14:paraId="188167C1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-0.035</w:t>
            </w:r>
          </w:p>
        </w:tc>
        <w:tc>
          <w:tcPr>
            <w:tcW w:w="442" w:type="dxa"/>
          </w:tcPr>
          <w:p w14:paraId="37762471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33" w:type="dxa"/>
            <w:vAlign w:val="center"/>
          </w:tcPr>
          <w:p w14:paraId="4A60C7E9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0.577</w:t>
            </w:r>
          </w:p>
        </w:tc>
        <w:tc>
          <w:tcPr>
            <w:tcW w:w="513" w:type="dxa"/>
            <w:vAlign w:val="center"/>
          </w:tcPr>
          <w:p w14:paraId="7DE20CB5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85" w:type="dxa"/>
            <w:vAlign w:val="center"/>
          </w:tcPr>
          <w:p w14:paraId="640E7E80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-0.091</w:t>
            </w:r>
          </w:p>
        </w:tc>
        <w:tc>
          <w:tcPr>
            <w:tcW w:w="369" w:type="dxa"/>
          </w:tcPr>
          <w:p w14:paraId="1B17F35B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45" w:type="dxa"/>
            <w:vAlign w:val="center"/>
          </w:tcPr>
          <w:p w14:paraId="00DFB165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0.197</w:t>
            </w:r>
          </w:p>
        </w:tc>
        <w:tc>
          <w:tcPr>
            <w:tcW w:w="369" w:type="dxa"/>
            <w:vAlign w:val="center"/>
          </w:tcPr>
          <w:p w14:paraId="20A5202C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04" w:type="dxa"/>
            <w:vAlign w:val="center"/>
          </w:tcPr>
          <w:p w14:paraId="79CFFF77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-0.088</w:t>
            </w:r>
          </w:p>
        </w:tc>
        <w:tc>
          <w:tcPr>
            <w:tcW w:w="369" w:type="dxa"/>
          </w:tcPr>
          <w:p w14:paraId="3B886883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12" w:type="dxa"/>
            <w:vAlign w:val="center"/>
          </w:tcPr>
          <w:p w14:paraId="7B1E3796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0.135</w:t>
            </w:r>
          </w:p>
        </w:tc>
      </w:tr>
      <w:tr w:rsidR="00F329C2" w:rsidRPr="00F329C2" w14:paraId="079AF203" w14:textId="77777777" w:rsidTr="00FA1226">
        <w:trPr>
          <w:trHeight w:val="214"/>
          <w:jc w:val="center"/>
        </w:trPr>
        <w:tc>
          <w:tcPr>
            <w:tcW w:w="1673" w:type="dxa"/>
            <w:vAlign w:val="center"/>
          </w:tcPr>
          <w:p w14:paraId="3DFC5984" w14:textId="77777777" w:rsidR="00AC46CE" w:rsidRPr="00F329C2" w:rsidRDefault="00AC46CE" w:rsidP="00AC46CE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329C2">
              <w:rPr>
                <w:b/>
                <w:sz w:val="18"/>
                <w:szCs w:val="18"/>
                <w:lang w:val="en-US"/>
              </w:rPr>
              <w:t>Adjusted*</w:t>
            </w:r>
          </w:p>
        </w:tc>
        <w:tc>
          <w:tcPr>
            <w:tcW w:w="417" w:type="dxa"/>
            <w:vAlign w:val="center"/>
          </w:tcPr>
          <w:p w14:paraId="1502FCB7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33" w:type="dxa"/>
            <w:vAlign w:val="center"/>
          </w:tcPr>
          <w:p w14:paraId="2EA5B134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0.068</w:t>
            </w:r>
          </w:p>
        </w:tc>
        <w:tc>
          <w:tcPr>
            <w:tcW w:w="444" w:type="dxa"/>
          </w:tcPr>
          <w:p w14:paraId="258BDEA0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  <w:vAlign w:val="center"/>
          </w:tcPr>
          <w:p w14:paraId="01E86596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0.182</w:t>
            </w:r>
          </w:p>
        </w:tc>
        <w:tc>
          <w:tcPr>
            <w:tcW w:w="425" w:type="dxa"/>
            <w:vAlign w:val="center"/>
          </w:tcPr>
          <w:p w14:paraId="4B8DED94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32" w:type="dxa"/>
            <w:vAlign w:val="center"/>
          </w:tcPr>
          <w:p w14:paraId="1EE0288D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0.042</w:t>
            </w:r>
          </w:p>
        </w:tc>
        <w:tc>
          <w:tcPr>
            <w:tcW w:w="442" w:type="dxa"/>
          </w:tcPr>
          <w:p w14:paraId="18807547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33" w:type="dxa"/>
            <w:vAlign w:val="center"/>
          </w:tcPr>
          <w:p w14:paraId="131FE649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0.502</w:t>
            </w:r>
          </w:p>
        </w:tc>
        <w:tc>
          <w:tcPr>
            <w:tcW w:w="513" w:type="dxa"/>
            <w:vAlign w:val="center"/>
          </w:tcPr>
          <w:p w14:paraId="49D2288E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85" w:type="dxa"/>
            <w:vAlign w:val="center"/>
          </w:tcPr>
          <w:p w14:paraId="1E6AA59B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0.036</w:t>
            </w:r>
          </w:p>
        </w:tc>
        <w:tc>
          <w:tcPr>
            <w:tcW w:w="369" w:type="dxa"/>
          </w:tcPr>
          <w:p w14:paraId="7C5FF2DD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45" w:type="dxa"/>
            <w:vAlign w:val="center"/>
          </w:tcPr>
          <w:p w14:paraId="07F4F409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0.616</w:t>
            </w:r>
          </w:p>
        </w:tc>
        <w:tc>
          <w:tcPr>
            <w:tcW w:w="369" w:type="dxa"/>
            <w:vAlign w:val="center"/>
          </w:tcPr>
          <w:p w14:paraId="5B42B889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04" w:type="dxa"/>
            <w:vAlign w:val="center"/>
          </w:tcPr>
          <w:p w14:paraId="29AE539C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0.038</w:t>
            </w:r>
          </w:p>
        </w:tc>
        <w:tc>
          <w:tcPr>
            <w:tcW w:w="369" w:type="dxa"/>
          </w:tcPr>
          <w:p w14:paraId="1FCA5A78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12" w:type="dxa"/>
            <w:vAlign w:val="center"/>
          </w:tcPr>
          <w:p w14:paraId="30FD7C6B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0.522</w:t>
            </w:r>
          </w:p>
        </w:tc>
      </w:tr>
      <w:tr w:rsidR="00F329C2" w:rsidRPr="00F329C2" w14:paraId="4484E4FE" w14:textId="77777777" w:rsidTr="00FA1226">
        <w:trPr>
          <w:trHeight w:val="214"/>
          <w:jc w:val="center"/>
        </w:trPr>
        <w:tc>
          <w:tcPr>
            <w:tcW w:w="1673" w:type="dxa"/>
            <w:tcBorders>
              <w:bottom w:val="single" w:sz="4" w:space="0" w:color="auto"/>
            </w:tcBorders>
            <w:vAlign w:val="center"/>
          </w:tcPr>
          <w:p w14:paraId="5E430819" w14:textId="77777777" w:rsidR="00FA1226" w:rsidRPr="00F329C2" w:rsidRDefault="00FA1226" w:rsidP="00FA1226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329C2">
              <w:rPr>
                <w:b/>
                <w:sz w:val="18"/>
                <w:szCs w:val="18"/>
                <w:lang w:val="en-US"/>
              </w:rPr>
              <w:t>Adjusted</w:t>
            </w:r>
            <w:r w:rsidRPr="00F329C2">
              <w:rPr>
                <w:b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417" w:type="dxa"/>
            <w:tcBorders>
              <w:bottom w:val="single" w:sz="4" w:space="0" w:color="auto"/>
            </w:tcBorders>
            <w:vAlign w:val="center"/>
          </w:tcPr>
          <w:p w14:paraId="4C9A8AF6" w14:textId="77777777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14:paraId="5FD1DE13" w14:textId="68BA2170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</w:rPr>
              <w:t>0.054</w:t>
            </w:r>
          </w:p>
        </w:tc>
        <w:tc>
          <w:tcPr>
            <w:tcW w:w="444" w:type="dxa"/>
            <w:tcBorders>
              <w:bottom w:val="single" w:sz="4" w:space="0" w:color="auto"/>
            </w:tcBorders>
          </w:tcPr>
          <w:p w14:paraId="11416F86" w14:textId="77777777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16601B62" w14:textId="1EF329E6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</w:rPr>
              <w:t>0.297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0073ED2" w14:textId="77777777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3101A4F4" w14:textId="65A5EA5C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</w:rPr>
              <w:t>0.043</w:t>
            </w:r>
          </w:p>
        </w:tc>
        <w:tc>
          <w:tcPr>
            <w:tcW w:w="442" w:type="dxa"/>
            <w:tcBorders>
              <w:bottom w:val="single" w:sz="4" w:space="0" w:color="auto"/>
            </w:tcBorders>
          </w:tcPr>
          <w:p w14:paraId="2721F3FE" w14:textId="77777777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5C9A2619" w14:textId="4DE26BA5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</w:rPr>
              <w:t>0.493</w:t>
            </w:r>
          </w:p>
        </w:tc>
        <w:tc>
          <w:tcPr>
            <w:tcW w:w="513" w:type="dxa"/>
            <w:tcBorders>
              <w:bottom w:val="single" w:sz="4" w:space="0" w:color="auto"/>
            </w:tcBorders>
          </w:tcPr>
          <w:p w14:paraId="20B46A38" w14:textId="77777777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445BB7B7" w14:textId="31FAA239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</w:rPr>
              <w:t>0.036</w:t>
            </w:r>
          </w:p>
        </w:tc>
        <w:tc>
          <w:tcPr>
            <w:tcW w:w="369" w:type="dxa"/>
            <w:tcBorders>
              <w:bottom w:val="single" w:sz="4" w:space="0" w:color="auto"/>
            </w:tcBorders>
          </w:tcPr>
          <w:p w14:paraId="0DA3CB5D" w14:textId="77777777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14:paraId="5FBD6721" w14:textId="43D7ACE6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</w:rPr>
              <w:t>0.613</w:t>
            </w:r>
          </w:p>
        </w:tc>
        <w:tc>
          <w:tcPr>
            <w:tcW w:w="369" w:type="dxa"/>
            <w:tcBorders>
              <w:bottom w:val="single" w:sz="4" w:space="0" w:color="auto"/>
            </w:tcBorders>
          </w:tcPr>
          <w:p w14:paraId="002A4D9C" w14:textId="77777777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71F00D5F" w14:textId="51098B5E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</w:rPr>
              <w:t>0.042</w:t>
            </w:r>
          </w:p>
        </w:tc>
        <w:tc>
          <w:tcPr>
            <w:tcW w:w="369" w:type="dxa"/>
            <w:tcBorders>
              <w:bottom w:val="single" w:sz="4" w:space="0" w:color="auto"/>
            </w:tcBorders>
          </w:tcPr>
          <w:p w14:paraId="213DDC18" w14:textId="77777777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5D3139D7" w14:textId="540E7788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</w:rPr>
              <w:t>0.483</w:t>
            </w:r>
          </w:p>
        </w:tc>
      </w:tr>
      <w:tr w:rsidR="00F329C2" w:rsidRPr="00F329C2" w14:paraId="48EF3496" w14:textId="77777777" w:rsidTr="00FA1226">
        <w:trPr>
          <w:trHeight w:val="229"/>
          <w:jc w:val="center"/>
        </w:trPr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51AFBA" w14:textId="77777777" w:rsidR="00AC46CE" w:rsidRPr="00F329C2" w:rsidRDefault="00AC46CE" w:rsidP="00AC46CE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329C2">
              <w:rPr>
                <w:b/>
                <w:sz w:val="18"/>
                <w:szCs w:val="18"/>
                <w:lang w:val="en-US"/>
              </w:rPr>
              <w:t>ALT</w:t>
            </w:r>
          </w:p>
        </w:tc>
        <w:tc>
          <w:tcPr>
            <w:tcW w:w="41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CF490A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31CFA2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sym w:font="Symbol" w:char="F072"/>
            </w:r>
          </w:p>
        </w:tc>
        <w:tc>
          <w:tcPr>
            <w:tcW w:w="44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5F7733C" w14:textId="77777777" w:rsidR="00AC46CE" w:rsidRPr="00F329C2" w:rsidRDefault="00AC46CE" w:rsidP="00AC46CE">
            <w:pPr>
              <w:spacing w:line="276" w:lineRule="auto"/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0CA886" w14:textId="77777777" w:rsidR="00AC46CE" w:rsidRPr="00F329C2" w:rsidRDefault="00AC46CE" w:rsidP="00AC46CE">
            <w:pPr>
              <w:spacing w:line="276" w:lineRule="auto"/>
              <w:jc w:val="center"/>
              <w:rPr>
                <w:i/>
                <w:sz w:val="18"/>
                <w:szCs w:val="18"/>
                <w:lang w:val="en-US"/>
              </w:rPr>
            </w:pPr>
            <w:r w:rsidRPr="00F329C2">
              <w:rPr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AA13D1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C70B6C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sym w:font="Symbol" w:char="F072"/>
            </w:r>
          </w:p>
        </w:tc>
        <w:tc>
          <w:tcPr>
            <w:tcW w:w="44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F0E078D" w14:textId="77777777" w:rsidR="00AC46CE" w:rsidRPr="00F329C2" w:rsidRDefault="00AC46CE" w:rsidP="00AC46CE">
            <w:pPr>
              <w:spacing w:line="276" w:lineRule="auto"/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44737B" w14:textId="77777777" w:rsidR="00AC46CE" w:rsidRPr="00F329C2" w:rsidRDefault="00AC46CE" w:rsidP="00AC46CE">
            <w:pPr>
              <w:spacing w:line="276" w:lineRule="auto"/>
              <w:jc w:val="center"/>
              <w:rPr>
                <w:i/>
                <w:sz w:val="18"/>
                <w:szCs w:val="18"/>
                <w:lang w:val="en-US"/>
              </w:rPr>
            </w:pPr>
            <w:r w:rsidRPr="00F329C2">
              <w:rPr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51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0F0590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550A8E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sym w:font="Symbol" w:char="F072"/>
            </w: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582A7A0" w14:textId="77777777" w:rsidR="00AC46CE" w:rsidRPr="00F329C2" w:rsidRDefault="00AC46CE" w:rsidP="00AC46CE">
            <w:pPr>
              <w:spacing w:line="276" w:lineRule="auto"/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658E41" w14:textId="77777777" w:rsidR="00AC46CE" w:rsidRPr="00F329C2" w:rsidRDefault="00AC46CE" w:rsidP="00AC46CE">
            <w:pPr>
              <w:spacing w:line="276" w:lineRule="auto"/>
              <w:jc w:val="center"/>
              <w:rPr>
                <w:i/>
                <w:sz w:val="18"/>
                <w:szCs w:val="18"/>
                <w:lang w:val="en-US"/>
              </w:rPr>
            </w:pPr>
            <w:r w:rsidRPr="00F329C2">
              <w:rPr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0F0106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A6F981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sym w:font="Symbol" w:char="F072"/>
            </w: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DBE97CA" w14:textId="77777777" w:rsidR="00AC46CE" w:rsidRPr="00F329C2" w:rsidRDefault="00AC46CE" w:rsidP="00AC46CE">
            <w:pPr>
              <w:spacing w:line="276" w:lineRule="auto"/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D1F6A1" w14:textId="77777777" w:rsidR="00AC46CE" w:rsidRPr="00F329C2" w:rsidRDefault="00AC46CE" w:rsidP="00AC46CE">
            <w:pPr>
              <w:spacing w:line="276" w:lineRule="auto"/>
              <w:jc w:val="center"/>
              <w:rPr>
                <w:i/>
                <w:sz w:val="18"/>
                <w:szCs w:val="18"/>
                <w:lang w:val="en-US"/>
              </w:rPr>
            </w:pPr>
            <w:r w:rsidRPr="00F329C2">
              <w:rPr>
                <w:i/>
                <w:sz w:val="18"/>
                <w:szCs w:val="18"/>
                <w:lang w:val="en-US"/>
              </w:rPr>
              <w:t>P</w:t>
            </w:r>
          </w:p>
        </w:tc>
      </w:tr>
      <w:tr w:rsidR="00F329C2" w:rsidRPr="00F329C2" w14:paraId="08C2C5F0" w14:textId="77777777" w:rsidTr="00FA1226">
        <w:trPr>
          <w:trHeight w:val="222"/>
          <w:jc w:val="center"/>
        </w:trPr>
        <w:tc>
          <w:tcPr>
            <w:tcW w:w="1673" w:type="dxa"/>
            <w:vAlign w:val="center"/>
          </w:tcPr>
          <w:p w14:paraId="1BC13DE1" w14:textId="77777777" w:rsidR="00AC46CE" w:rsidRPr="00F329C2" w:rsidRDefault="00AC46CE" w:rsidP="00AC46CE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329C2">
              <w:rPr>
                <w:b/>
                <w:sz w:val="18"/>
                <w:szCs w:val="18"/>
                <w:lang w:val="en-US"/>
              </w:rPr>
              <w:t>Unadjusted</w:t>
            </w:r>
          </w:p>
        </w:tc>
        <w:tc>
          <w:tcPr>
            <w:tcW w:w="417" w:type="dxa"/>
            <w:vAlign w:val="center"/>
          </w:tcPr>
          <w:p w14:paraId="5F6F9CFB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33" w:type="dxa"/>
            <w:vAlign w:val="center"/>
          </w:tcPr>
          <w:p w14:paraId="57E62485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0.059</w:t>
            </w:r>
          </w:p>
        </w:tc>
        <w:tc>
          <w:tcPr>
            <w:tcW w:w="444" w:type="dxa"/>
          </w:tcPr>
          <w:p w14:paraId="3313EC44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  <w:vAlign w:val="center"/>
          </w:tcPr>
          <w:p w14:paraId="1E5BC067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0.247</w:t>
            </w:r>
          </w:p>
        </w:tc>
        <w:tc>
          <w:tcPr>
            <w:tcW w:w="425" w:type="dxa"/>
            <w:vAlign w:val="center"/>
          </w:tcPr>
          <w:p w14:paraId="40F0DEC6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32" w:type="dxa"/>
            <w:vAlign w:val="center"/>
          </w:tcPr>
          <w:p w14:paraId="739F23F9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0.074</w:t>
            </w:r>
          </w:p>
        </w:tc>
        <w:tc>
          <w:tcPr>
            <w:tcW w:w="442" w:type="dxa"/>
          </w:tcPr>
          <w:p w14:paraId="3B3403B0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33" w:type="dxa"/>
            <w:vAlign w:val="center"/>
          </w:tcPr>
          <w:p w14:paraId="557E5712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0.231</w:t>
            </w:r>
          </w:p>
        </w:tc>
        <w:tc>
          <w:tcPr>
            <w:tcW w:w="513" w:type="dxa"/>
            <w:vAlign w:val="center"/>
          </w:tcPr>
          <w:p w14:paraId="6ADF2919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85" w:type="dxa"/>
            <w:vAlign w:val="center"/>
          </w:tcPr>
          <w:p w14:paraId="0E38A2F0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0.009</w:t>
            </w:r>
          </w:p>
        </w:tc>
        <w:tc>
          <w:tcPr>
            <w:tcW w:w="369" w:type="dxa"/>
          </w:tcPr>
          <w:p w14:paraId="2DCF9898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45" w:type="dxa"/>
            <w:vAlign w:val="center"/>
          </w:tcPr>
          <w:p w14:paraId="101DDD08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0.901</w:t>
            </w:r>
          </w:p>
        </w:tc>
        <w:tc>
          <w:tcPr>
            <w:tcW w:w="369" w:type="dxa"/>
            <w:vAlign w:val="center"/>
          </w:tcPr>
          <w:p w14:paraId="64B53F44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04" w:type="dxa"/>
            <w:vAlign w:val="center"/>
          </w:tcPr>
          <w:p w14:paraId="1848F8DC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-0.025</w:t>
            </w:r>
          </w:p>
        </w:tc>
        <w:tc>
          <w:tcPr>
            <w:tcW w:w="369" w:type="dxa"/>
          </w:tcPr>
          <w:p w14:paraId="427FCBA4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12" w:type="dxa"/>
            <w:vAlign w:val="center"/>
          </w:tcPr>
          <w:p w14:paraId="3BB42380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0.668</w:t>
            </w:r>
          </w:p>
        </w:tc>
      </w:tr>
      <w:tr w:rsidR="00F329C2" w:rsidRPr="00F329C2" w14:paraId="7EAB1646" w14:textId="77777777" w:rsidTr="00FA1226">
        <w:trPr>
          <w:trHeight w:val="214"/>
          <w:jc w:val="center"/>
        </w:trPr>
        <w:tc>
          <w:tcPr>
            <w:tcW w:w="1673" w:type="dxa"/>
            <w:vAlign w:val="center"/>
          </w:tcPr>
          <w:p w14:paraId="333032E6" w14:textId="77777777" w:rsidR="00AC46CE" w:rsidRPr="00F329C2" w:rsidRDefault="00AC46CE" w:rsidP="00AC46CE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329C2">
              <w:rPr>
                <w:b/>
                <w:sz w:val="18"/>
                <w:szCs w:val="18"/>
                <w:lang w:val="en-US"/>
              </w:rPr>
              <w:t>Adjusted*</w:t>
            </w:r>
          </w:p>
        </w:tc>
        <w:tc>
          <w:tcPr>
            <w:tcW w:w="417" w:type="dxa"/>
            <w:vAlign w:val="center"/>
          </w:tcPr>
          <w:p w14:paraId="5B1D698F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33" w:type="dxa"/>
            <w:vAlign w:val="center"/>
          </w:tcPr>
          <w:p w14:paraId="12678225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0.062</w:t>
            </w:r>
          </w:p>
        </w:tc>
        <w:tc>
          <w:tcPr>
            <w:tcW w:w="444" w:type="dxa"/>
          </w:tcPr>
          <w:p w14:paraId="27F88E33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  <w:vAlign w:val="center"/>
          </w:tcPr>
          <w:p w14:paraId="0573FC51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0.227</w:t>
            </w:r>
          </w:p>
        </w:tc>
        <w:tc>
          <w:tcPr>
            <w:tcW w:w="425" w:type="dxa"/>
            <w:vAlign w:val="center"/>
          </w:tcPr>
          <w:p w14:paraId="4DA37555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32" w:type="dxa"/>
            <w:vAlign w:val="center"/>
          </w:tcPr>
          <w:p w14:paraId="12D929C7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0.014</w:t>
            </w:r>
          </w:p>
        </w:tc>
        <w:tc>
          <w:tcPr>
            <w:tcW w:w="442" w:type="dxa"/>
          </w:tcPr>
          <w:p w14:paraId="30248059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33" w:type="dxa"/>
            <w:vAlign w:val="center"/>
          </w:tcPr>
          <w:p w14:paraId="035CB3FF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0.287</w:t>
            </w:r>
          </w:p>
        </w:tc>
        <w:tc>
          <w:tcPr>
            <w:tcW w:w="513" w:type="dxa"/>
            <w:vAlign w:val="center"/>
          </w:tcPr>
          <w:p w14:paraId="1671F310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85" w:type="dxa"/>
            <w:vAlign w:val="center"/>
          </w:tcPr>
          <w:p w14:paraId="2C8673D9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0.028</w:t>
            </w:r>
          </w:p>
        </w:tc>
        <w:tc>
          <w:tcPr>
            <w:tcW w:w="369" w:type="dxa"/>
          </w:tcPr>
          <w:p w14:paraId="3D1706CD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45" w:type="dxa"/>
            <w:vAlign w:val="center"/>
          </w:tcPr>
          <w:p w14:paraId="376CBE70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0.697</w:t>
            </w:r>
          </w:p>
        </w:tc>
        <w:tc>
          <w:tcPr>
            <w:tcW w:w="369" w:type="dxa"/>
            <w:vAlign w:val="center"/>
          </w:tcPr>
          <w:p w14:paraId="61D2B1F7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04" w:type="dxa"/>
            <w:vAlign w:val="center"/>
          </w:tcPr>
          <w:p w14:paraId="6B02446B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-0.007</w:t>
            </w:r>
          </w:p>
        </w:tc>
        <w:tc>
          <w:tcPr>
            <w:tcW w:w="369" w:type="dxa"/>
          </w:tcPr>
          <w:p w14:paraId="5107A818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12" w:type="dxa"/>
            <w:vAlign w:val="center"/>
          </w:tcPr>
          <w:p w14:paraId="2DC877DD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0.908</w:t>
            </w:r>
          </w:p>
        </w:tc>
      </w:tr>
      <w:tr w:rsidR="00F329C2" w:rsidRPr="00F329C2" w14:paraId="71E72A3C" w14:textId="77777777" w:rsidTr="00D05FBA">
        <w:trPr>
          <w:trHeight w:val="214"/>
          <w:jc w:val="center"/>
        </w:trPr>
        <w:tc>
          <w:tcPr>
            <w:tcW w:w="1673" w:type="dxa"/>
            <w:vAlign w:val="center"/>
          </w:tcPr>
          <w:p w14:paraId="04827617" w14:textId="77777777" w:rsidR="00FA1226" w:rsidRPr="00F329C2" w:rsidRDefault="00FA1226" w:rsidP="00FA1226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329C2">
              <w:rPr>
                <w:b/>
                <w:sz w:val="18"/>
                <w:szCs w:val="18"/>
                <w:lang w:val="en-US"/>
              </w:rPr>
              <w:t>Adjusted</w:t>
            </w:r>
            <w:r w:rsidRPr="00F329C2">
              <w:rPr>
                <w:b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417" w:type="dxa"/>
            <w:vAlign w:val="center"/>
          </w:tcPr>
          <w:p w14:paraId="1BF9112C" w14:textId="77777777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33" w:type="dxa"/>
          </w:tcPr>
          <w:p w14:paraId="3D147D08" w14:textId="652D6182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</w:rPr>
              <w:t>0.035</w:t>
            </w:r>
          </w:p>
        </w:tc>
        <w:tc>
          <w:tcPr>
            <w:tcW w:w="444" w:type="dxa"/>
          </w:tcPr>
          <w:p w14:paraId="560D70A6" w14:textId="77777777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</w:tcPr>
          <w:p w14:paraId="5CA77ADA" w14:textId="15E6429B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</w:rPr>
              <w:t>0.501</w:t>
            </w:r>
          </w:p>
        </w:tc>
        <w:tc>
          <w:tcPr>
            <w:tcW w:w="425" w:type="dxa"/>
          </w:tcPr>
          <w:p w14:paraId="2020E247" w14:textId="77777777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32" w:type="dxa"/>
          </w:tcPr>
          <w:p w14:paraId="2895728B" w14:textId="3B349854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</w:rPr>
              <w:t>0.003</w:t>
            </w:r>
          </w:p>
        </w:tc>
        <w:tc>
          <w:tcPr>
            <w:tcW w:w="442" w:type="dxa"/>
          </w:tcPr>
          <w:p w14:paraId="0858138B" w14:textId="77777777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33" w:type="dxa"/>
          </w:tcPr>
          <w:p w14:paraId="35F27531" w14:textId="739AEFCC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</w:rPr>
              <w:t>0.958</w:t>
            </w:r>
          </w:p>
        </w:tc>
        <w:tc>
          <w:tcPr>
            <w:tcW w:w="513" w:type="dxa"/>
          </w:tcPr>
          <w:p w14:paraId="3186AD65" w14:textId="77777777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85" w:type="dxa"/>
          </w:tcPr>
          <w:p w14:paraId="16B6D84E" w14:textId="6561B178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</w:rPr>
              <w:t>0.026</w:t>
            </w:r>
          </w:p>
        </w:tc>
        <w:tc>
          <w:tcPr>
            <w:tcW w:w="369" w:type="dxa"/>
          </w:tcPr>
          <w:p w14:paraId="7F94EF4A" w14:textId="77777777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45" w:type="dxa"/>
          </w:tcPr>
          <w:p w14:paraId="0FACEA9D" w14:textId="53B9D231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</w:rPr>
              <w:t>0.719</w:t>
            </w:r>
          </w:p>
        </w:tc>
        <w:tc>
          <w:tcPr>
            <w:tcW w:w="369" w:type="dxa"/>
          </w:tcPr>
          <w:p w14:paraId="77B13EE8" w14:textId="77777777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04" w:type="dxa"/>
          </w:tcPr>
          <w:p w14:paraId="65C73B1F" w14:textId="0B15DB3D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</w:rPr>
              <w:t>-0.004</w:t>
            </w:r>
          </w:p>
        </w:tc>
        <w:tc>
          <w:tcPr>
            <w:tcW w:w="369" w:type="dxa"/>
          </w:tcPr>
          <w:p w14:paraId="27340362" w14:textId="77777777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12" w:type="dxa"/>
          </w:tcPr>
          <w:p w14:paraId="11728864" w14:textId="6A9FDADA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</w:rPr>
              <w:t>0.948</w:t>
            </w:r>
          </w:p>
        </w:tc>
      </w:tr>
      <w:tr w:rsidR="00F329C2" w:rsidRPr="00F329C2" w14:paraId="2179556A" w14:textId="77777777" w:rsidTr="00FA1226">
        <w:trPr>
          <w:trHeight w:val="237"/>
          <w:jc w:val="center"/>
        </w:trPr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4C2BB1" w14:textId="77777777" w:rsidR="00AC46CE" w:rsidRPr="00F329C2" w:rsidRDefault="00AC46CE" w:rsidP="00AC46CE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329C2">
              <w:rPr>
                <w:b/>
                <w:sz w:val="18"/>
                <w:szCs w:val="18"/>
                <w:lang w:val="en-US"/>
              </w:rPr>
              <w:t>GGT</w:t>
            </w:r>
          </w:p>
        </w:tc>
        <w:tc>
          <w:tcPr>
            <w:tcW w:w="41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3514B9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68B482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sym w:font="Symbol" w:char="F072"/>
            </w:r>
          </w:p>
        </w:tc>
        <w:tc>
          <w:tcPr>
            <w:tcW w:w="44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7E194A7" w14:textId="77777777" w:rsidR="00AC46CE" w:rsidRPr="00F329C2" w:rsidRDefault="00AC46CE" w:rsidP="00AC46CE">
            <w:pPr>
              <w:spacing w:line="276" w:lineRule="auto"/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1091B4" w14:textId="77777777" w:rsidR="00AC46CE" w:rsidRPr="00F329C2" w:rsidRDefault="00AC46CE" w:rsidP="00AC46CE">
            <w:pPr>
              <w:spacing w:line="276" w:lineRule="auto"/>
              <w:jc w:val="center"/>
              <w:rPr>
                <w:i/>
                <w:sz w:val="18"/>
                <w:szCs w:val="18"/>
                <w:lang w:val="en-US"/>
              </w:rPr>
            </w:pPr>
            <w:r w:rsidRPr="00F329C2">
              <w:rPr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B2615C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4DDE64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sym w:font="Symbol" w:char="F072"/>
            </w:r>
          </w:p>
        </w:tc>
        <w:tc>
          <w:tcPr>
            <w:tcW w:w="44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E595F3F" w14:textId="77777777" w:rsidR="00AC46CE" w:rsidRPr="00F329C2" w:rsidRDefault="00AC46CE" w:rsidP="00AC46CE">
            <w:pPr>
              <w:spacing w:line="276" w:lineRule="auto"/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A7C137" w14:textId="77777777" w:rsidR="00AC46CE" w:rsidRPr="00F329C2" w:rsidRDefault="00AC46CE" w:rsidP="00AC46CE">
            <w:pPr>
              <w:spacing w:line="276" w:lineRule="auto"/>
              <w:jc w:val="center"/>
              <w:rPr>
                <w:i/>
                <w:sz w:val="18"/>
                <w:szCs w:val="18"/>
                <w:lang w:val="en-US"/>
              </w:rPr>
            </w:pPr>
            <w:r w:rsidRPr="00F329C2">
              <w:rPr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51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AC1FD6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4E522D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sym w:font="Symbol" w:char="F072"/>
            </w: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CB33E86" w14:textId="77777777" w:rsidR="00AC46CE" w:rsidRPr="00F329C2" w:rsidRDefault="00AC46CE" w:rsidP="00AC46CE">
            <w:pPr>
              <w:spacing w:line="276" w:lineRule="auto"/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725AAC" w14:textId="77777777" w:rsidR="00AC46CE" w:rsidRPr="00F329C2" w:rsidRDefault="00AC46CE" w:rsidP="00AC46CE">
            <w:pPr>
              <w:spacing w:line="276" w:lineRule="auto"/>
              <w:jc w:val="center"/>
              <w:rPr>
                <w:i/>
                <w:sz w:val="18"/>
                <w:szCs w:val="18"/>
                <w:lang w:val="en-US"/>
              </w:rPr>
            </w:pPr>
            <w:r w:rsidRPr="00F329C2">
              <w:rPr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0D309A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0E8606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sym w:font="Symbol" w:char="F072"/>
            </w: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638543E" w14:textId="77777777" w:rsidR="00AC46CE" w:rsidRPr="00F329C2" w:rsidRDefault="00AC46CE" w:rsidP="00AC46CE">
            <w:pPr>
              <w:spacing w:line="276" w:lineRule="auto"/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04B3F9" w14:textId="77777777" w:rsidR="00AC46CE" w:rsidRPr="00F329C2" w:rsidRDefault="00AC46CE" w:rsidP="00AC46CE">
            <w:pPr>
              <w:spacing w:line="276" w:lineRule="auto"/>
              <w:jc w:val="center"/>
              <w:rPr>
                <w:i/>
                <w:sz w:val="18"/>
                <w:szCs w:val="18"/>
                <w:lang w:val="en-US"/>
              </w:rPr>
            </w:pPr>
            <w:r w:rsidRPr="00F329C2">
              <w:rPr>
                <w:i/>
                <w:sz w:val="18"/>
                <w:szCs w:val="18"/>
                <w:lang w:val="en-US"/>
              </w:rPr>
              <w:t>P</w:t>
            </w:r>
          </w:p>
        </w:tc>
      </w:tr>
      <w:tr w:rsidR="00F329C2" w:rsidRPr="00F329C2" w14:paraId="7F65FE28" w14:textId="77777777" w:rsidTr="00FA1226">
        <w:trPr>
          <w:trHeight w:val="214"/>
          <w:jc w:val="center"/>
        </w:trPr>
        <w:tc>
          <w:tcPr>
            <w:tcW w:w="1673" w:type="dxa"/>
            <w:vAlign w:val="center"/>
          </w:tcPr>
          <w:p w14:paraId="46CE8405" w14:textId="77777777" w:rsidR="00AC46CE" w:rsidRPr="00F329C2" w:rsidRDefault="00AC46CE" w:rsidP="00AC46CE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329C2">
              <w:rPr>
                <w:b/>
                <w:sz w:val="18"/>
                <w:szCs w:val="18"/>
                <w:lang w:val="en-US"/>
              </w:rPr>
              <w:t>Unadjusted</w:t>
            </w:r>
          </w:p>
        </w:tc>
        <w:tc>
          <w:tcPr>
            <w:tcW w:w="417" w:type="dxa"/>
            <w:vAlign w:val="center"/>
          </w:tcPr>
          <w:p w14:paraId="7BAB9CB6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33" w:type="dxa"/>
            <w:vAlign w:val="center"/>
          </w:tcPr>
          <w:p w14:paraId="01A7FDB6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0.096</w:t>
            </w:r>
          </w:p>
        </w:tc>
        <w:tc>
          <w:tcPr>
            <w:tcW w:w="444" w:type="dxa"/>
          </w:tcPr>
          <w:p w14:paraId="24BCF1E1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  <w:vAlign w:val="center"/>
          </w:tcPr>
          <w:p w14:paraId="7F981881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0.060</w:t>
            </w:r>
          </w:p>
        </w:tc>
        <w:tc>
          <w:tcPr>
            <w:tcW w:w="425" w:type="dxa"/>
            <w:vAlign w:val="center"/>
          </w:tcPr>
          <w:p w14:paraId="08F11B6B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32" w:type="dxa"/>
            <w:vAlign w:val="center"/>
          </w:tcPr>
          <w:p w14:paraId="24B58E32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0.077</w:t>
            </w:r>
          </w:p>
        </w:tc>
        <w:tc>
          <w:tcPr>
            <w:tcW w:w="442" w:type="dxa"/>
          </w:tcPr>
          <w:p w14:paraId="641CE216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33" w:type="dxa"/>
            <w:vAlign w:val="center"/>
          </w:tcPr>
          <w:p w14:paraId="431A6299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0.215</w:t>
            </w:r>
          </w:p>
        </w:tc>
        <w:tc>
          <w:tcPr>
            <w:tcW w:w="513" w:type="dxa"/>
            <w:vAlign w:val="center"/>
          </w:tcPr>
          <w:p w14:paraId="6645640B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85" w:type="dxa"/>
            <w:vAlign w:val="center"/>
          </w:tcPr>
          <w:p w14:paraId="0F1BD962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-0.017</w:t>
            </w:r>
          </w:p>
        </w:tc>
        <w:tc>
          <w:tcPr>
            <w:tcW w:w="369" w:type="dxa"/>
          </w:tcPr>
          <w:p w14:paraId="3A6F40D8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45" w:type="dxa"/>
            <w:vAlign w:val="center"/>
          </w:tcPr>
          <w:p w14:paraId="591779CE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0.806</w:t>
            </w:r>
          </w:p>
        </w:tc>
        <w:tc>
          <w:tcPr>
            <w:tcW w:w="369" w:type="dxa"/>
            <w:vAlign w:val="center"/>
          </w:tcPr>
          <w:p w14:paraId="74A8BDC8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04" w:type="dxa"/>
            <w:vAlign w:val="center"/>
          </w:tcPr>
          <w:p w14:paraId="08859BB8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-0.028</w:t>
            </w:r>
          </w:p>
        </w:tc>
        <w:tc>
          <w:tcPr>
            <w:tcW w:w="369" w:type="dxa"/>
          </w:tcPr>
          <w:p w14:paraId="08B39147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12" w:type="dxa"/>
            <w:vAlign w:val="center"/>
          </w:tcPr>
          <w:p w14:paraId="6BD90371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0.634</w:t>
            </w:r>
          </w:p>
        </w:tc>
      </w:tr>
      <w:tr w:rsidR="00F329C2" w:rsidRPr="00F329C2" w14:paraId="4D802836" w14:textId="77777777" w:rsidTr="00FA1226">
        <w:trPr>
          <w:trHeight w:val="222"/>
          <w:jc w:val="center"/>
        </w:trPr>
        <w:tc>
          <w:tcPr>
            <w:tcW w:w="1673" w:type="dxa"/>
            <w:vAlign w:val="center"/>
          </w:tcPr>
          <w:p w14:paraId="06D44B55" w14:textId="77777777" w:rsidR="00AC46CE" w:rsidRPr="00F329C2" w:rsidRDefault="00AC46CE" w:rsidP="00AC46CE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329C2">
              <w:rPr>
                <w:b/>
                <w:sz w:val="18"/>
                <w:szCs w:val="18"/>
                <w:lang w:val="en-US"/>
              </w:rPr>
              <w:t>Adjusted*</w:t>
            </w:r>
          </w:p>
        </w:tc>
        <w:tc>
          <w:tcPr>
            <w:tcW w:w="417" w:type="dxa"/>
            <w:vAlign w:val="center"/>
          </w:tcPr>
          <w:p w14:paraId="195AA6AA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33" w:type="dxa"/>
            <w:vAlign w:val="center"/>
          </w:tcPr>
          <w:p w14:paraId="45B896BB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0.152</w:t>
            </w:r>
          </w:p>
        </w:tc>
        <w:tc>
          <w:tcPr>
            <w:tcW w:w="444" w:type="dxa"/>
          </w:tcPr>
          <w:p w14:paraId="557B6F01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  <w:vAlign w:val="center"/>
          </w:tcPr>
          <w:p w14:paraId="7B5E68DA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0.003</w:t>
            </w:r>
          </w:p>
        </w:tc>
        <w:tc>
          <w:tcPr>
            <w:tcW w:w="425" w:type="dxa"/>
            <w:vAlign w:val="center"/>
          </w:tcPr>
          <w:p w14:paraId="6FE97E2F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32" w:type="dxa"/>
            <w:vAlign w:val="center"/>
          </w:tcPr>
          <w:p w14:paraId="6B9ACF2D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0.134</w:t>
            </w:r>
          </w:p>
        </w:tc>
        <w:tc>
          <w:tcPr>
            <w:tcW w:w="442" w:type="dxa"/>
          </w:tcPr>
          <w:p w14:paraId="2D0AE62A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33" w:type="dxa"/>
            <w:vAlign w:val="center"/>
          </w:tcPr>
          <w:p w14:paraId="162C93A1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0.031</w:t>
            </w:r>
          </w:p>
        </w:tc>
        <w:tc>
          <w:tcPr>
            <w:tcW w:w="513" w:type="dxa"/>
            <w:vAlign w:val="center"/>
          </w:tcPr>
          <w:p w14:paraId="47284E12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85" w:type="dxa"/>
            <w:vAlign w:val="center"/>
          </w:tcPr>
          <w:p w14:paraId="7047E66C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0.116</w:t>
            </w:r>
          </w:p>
        </w:tc>
        <w:tc>
          <w:tcPr>
            <w:tcW w:w="369" w:type="dxa"/>
          </w:tcPr>
          <w:p w14:paraId="115FADEE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45" w:type="dxa"/>
            <w:vAlign w:val="center"/>
          </w:tcPr>
          <w:p w14:paraId="1EA03E22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0.104</w:t>
            </w:r>
          </w:p>
        </w:tc>
        <w:tc>
          <w:tcPr>
            <w:tcW w:w="369" w:type="dxa"/>
            <w:vAlign w:val="center"/>
          </w:tcPr>
          <w:p w14:paraId="047C5A73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04" w:type="dxa"/>
            <w:vAlign w:val="center"/>
          </w:tcPr>
          <w:p w14:paraId="31A694D1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0.137</w:t>
            </w:r>
          </w:p>
        </w:tc>
        <w:tc>
          <w:tcPr>
            <w:tcW w:w="369" w:type="dxa"/>
          </w:tcPr>
          <w:p w14:paraId="5EA7E1C0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12" w:type="dxa"/>
            <w:vAlign w:val="center"/>
          </w:tcPr>
          <w:p w14:paraId="698C7C0F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0.020</w:t>
            </w:r>
          </w:p>
        </w:tc>
      </w:tr>
      <w:tr w:rsidR="00F329C2" w:rsidRPr="00F329C2" w14:paraId="26F826BE" w14:textId="77777777" w:rsidTr="00750989">
        <w:trPr>
          <w:trHeight w:val="214"/>
          <w:jc w:val="center"/>
        </w:trPr>
        <w:tc>
          <w:tcPr>
            <w:tcW w:w="1673" w:type="dxa"/>
            <w:vAlign w:val="center"/>
          </w:tcPr>
          <w:p w14:paraId="48937483" w14:textId="77777777" w:rsidR="00FA1226" w:rsidRPr="00F329C2" w:rsidRDefault="00FA1226" w:rsidP="00FA1226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329C2">
              <w:rPr>
                <w:b/>
                <w:sz w:val="18"/>
                <w:szCs w:val="18"/>
                <w:lang w:val="en-US"/>
              </w:rPr>
              <w:t>Adjusted</w:t>
            </w:r>
            <w:r w:rsidRPr="00F329C2">
              <w:rPr>
                <w:b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417" w:type="dxa"/>
            <w:vAlign w:val="center"/>
          </w:tcPr>
          <w:p w14:paraId="5BE997B6" w14:textId="77777777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33" w:type="dxa"/>
          </w:tcPr>
          <w:p w14:paraId="2B6DFDF4" w14:textId="42BCE161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</w:rPr>
              <w:t>0.145</w:t>
            </w:r>
          </w:p>
        </w:tc>
        <w:tc>
          <w:tcPr>
            <w:tcW w:w="444" w:type="dxa"/>
          </w:tcPr>
          <w:p w14:paraId="35B45581" w14:textId="77777777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</w:tcPr>
          <w:p w14:paraId="624103DD" w14:textId="39D9CB10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</w:rPr>
              <w:t>0.005</w:t>
            </w:r>
          </w:p>
        </w:tc>
        <w:tc>
          <w:tcPr>
            <w:tcW w:w="425" w:type="dxa"/>
          </w:tcPr>
          <w:p w14:paraId="733E127E" w14:textId="77777777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32" w:type="dxa"/>
          </w:tcPr>
          <w:p w14:paraId="2F586A7B" w14:textId="5D1D3308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</w:rPr>
              <w:t>0.158</w:t>
            </w:r>
          </w:p>
        </w:tc>
        <w:tc>
          <w:tcPr>
            <w:tcW w:w="442" w:type="dxa"/>
          </w:tcPr>
          <w:p w14:paraId="6DF9AA27" w14:textId="77777777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33" w:type="dxa"/>
          </w:tcPr>
          <w:p w14:paraId="1E018039" w14:textId="3DA84C29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</w:rPr>
              <w:t>0.012</w:t>
            </w:r>
          </w:p>
        </w:tc>
        <w:tc>
          <w:tcPr>
            <w:tcW w:w="513" w:type="dxa"/>
          </w:tcPr>
          <w:p w14:paraId="3AA0CD78" w14:textId="77777777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85" w:type="dxa"/>
          </w:tcPr>
          <w:p w14:paraId="45F7485D" w14:textId="209E28FD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</w:rPr>
              <w:t>0.146</w:t>
            </w:r>
          </w:p>
        </w:tc>
        <w:tc>
          <w:tcPr>
            <w:tcW w:w="369" w:type="dxa"/>
          </w:tcPr>
          <w:p w14:paraId="3A9FF479" w14:textId="77777777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45" w:type="dxa"/>
          </w:tcPr>
          <w:p w14:paraId="257293E2" w14:textId="38960C39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</w:rPr>
              <w:t>0.042</w:t>
            </w:r>
          </w:p>
        </w:tc>
        <w:tc>
          <w:tcPr>
            <w:tcW w:w="369" w:type="dxa"/>
          </w:tcPr>
          <w:p w14:paraId="37A01B58" w14:textId="77777777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04" w:type="dxa"/>
          </w:tcPr>
          <w:p w14:paraId="1445DB6F" w14:textId="459321BE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</w:rPr>
              <w:t>0.151</w:t>
            </w:r>
          </w:p>
        </w:tc>
        <w:tc>
          <w:tcPr>
            <w:tcW w:w="369" w:type="dxa"/>
          </w:tcPr>
          <w:p w14:paraId="56FFEA58" w14:textId="77777777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12" w:type="dxa"/>
          </w:tcPr>
          <w:p w14:paraId="32CE1493" w14:textId="77FFBCD2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</w:rPr>
              <w:t>0.011</w:t>
            </w:r>
          </w:p>
        </w:tc>
      </w:tr>
      <w:tr w:rsidR="00F329C2" w:rsidRPr="00F329C2" w14:paraId="3180CFB9" w14:textId="77777777" w:rsidTr="00FA1226">
        <w:trPr>
          <w:trHeight w:val="229"/>
          <w:jc w:val="center"/>
        </w:trPr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F30A9D" w14:textId="77777777" w:rsidR="00AC46CE" w:rsidRPr="00F329C2" w:rsidRDefault="00AC46CE" w:rsidP="00AC46CE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F329C2">
              <w:rPr>
                <w:b/>
                <w:sz w:val="18"/>
                <w:szCs w:val="18"/>
                <w:lang w:val="en-US"/>
              </w:rPr>
              <w:t>usCRP</w:t>
            </w:r>
            <w:proofErr w:type="spellEnd"/>
          </w:p>
        </w:tc>
        <w:tc>
          <w:tcPr>
            <w:tcW w:w="41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EAD65E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2EA9DE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sym w:font="Symbol" w:char="F072"/>
            </w:r>
          </w:p>
        </w:tc>
        <w:tc>
          <w:tcPr>
            <w:tcW w:w="44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3377BB1" w14:textId="77777777" w:rsidR="00AC46CE" w:rsidRPr="00F329C2" w:rsidRDefault="00AC46CE" w:rsidP="00AC46CE">
            <w:pPr>
              <w:spacing w:line="276" w:lineRule="auto"/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913188" w14:textId="77777777" w:rsidR="00AC46CE" w:rsidRPr="00F329C2" w:rsidRDefault="00AC46CE" w:rsidP="00AC46CE">
            <w:pPr>
              <w:spacing w:line="276" w:lineRule="auto"/>
              <w:jc w:val="center"/>
              <w:rPr>
                <w:i/>
                <w:sz w:val="18"/>
                <w:szCs w:val="18"/>
                <w:lang w:val="en-US"/>
              </w:rPr>
            </w:pPr>
            <w:r w:rsidRPr="00F329C2">
              <w:rPr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260E63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02DFF5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sym w:font="Symbol" w:char="F072"/>
            </w:r>
          </w:p>
        </w:tc>
        <w:tc>
          <w:tcPr>
            <w:tcW w:w="44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B567460" w14:textId="77777777" w:rsidR="00AC46CE" w:rsidRPr="00F329C2" w:rsidRDefault="00AC46CE" w:rsidP="00AC46CE">
            <w:pPr>
              <w:spacing w:line="276" w:lineRule="auto"/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BB4D75" w14:textId="77777777" w:rsidR="00AC46CE" w:rsidRPr="00F329C2" w:rsidRDefault="00AC46CE" w:rsidP="00AC46CE">
            <w:pPr>
              <w:spacing w:line="276" w:lineRule="auto"/>
              <w:jc w:val="center"/>
              <w:rPr>
                <w:i/>
                <w:sz w:val="18"/>
                <w:szCs w:val="18"/>
                <w:lang w:val="en-US"/>
              </w:rPr>
            </w:pPr>
            <w:r w:rsidRPr="00F329C2">
              <w:rPr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51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975F63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3349A8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sym w:font="Symbol" w:char="F072"/>
            </w: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E9D9311" w14:textId="77777777" w:rsidR="00AC46CE" w:rsidRPr="00F329C2" w:rsidRDefault="00AC46CE" w:rsidP="00AC46CE">
            <w:pPr>
              <w:spacing w:line="276" w:lineRule="auto"/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1FAF45" w14:textId="77777777" w:rsidR="00AC46CE" w:rsidRPr="00F329C2" w:rsidRDefault="00AC46CE" w:rsidP="00AC46CE">
            <w:pPr>
              <w:spacing w:line="276" w:lineRule="auto"/>
              <w:jc w:val="center"/>
              <w:rPr>
                <w:i/>
                <w:sz w:val="18"/>
                <w:szCs w:val="18"/>
                <w:lang w:val="en-US"/>
              </w:rPr>
            </w:pPr>
            <w:r w:rsidRPr="00F329C2">
              <w:rPr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93B778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F2426B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sym w:font="Symbol" w:char="F072"/>
            </w: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1EAFC2E" w14:textId="77777777" w:rsidR="00AC46CE" w:rsidRPr="00F329C2" w:rsidRDefault="00AC46CE" w:rsidP="00AC46CE">
            <w:pPr>
              <w:spacing w:line="276" w:lineRule="auto"/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D94D8C" w14:textId="77777777" w:rsidR="00AC46CE" w:rsidRPr="00F329C2" w:rsidRDefault="00AC46CE" w:rsidP="00AC46CE">
            <w:pPr>
              <w:spacing w:line="276" w:lineRule="auto"/>
              <w:jc w:val="center"/>
              <w:rPr>
                <w:i/>
                <w:sz w:val="18"/>
                <w:szCs w:val="18"/>
                <w:lang w:val="en-US"/>
              </w:rPr>
            </w:pPr>
            <w:r w:rsidRPr="00F329C2">
              <w:rPr>
                <w:i/>
                <w:sz w:val="18"/>
                <w:szCs w:val="18"/>
                <w:lang w:val="en-US"/>
              </w:rPr>
              <w:t>P</w:t>
            </w:r>
          </w:p>
        </w:tc>
      </w:tr>
      <w:tr w:rsidR="00F329C2" w:rsidRPr="00F329C2" w14:paraId="1B7CD753" w14:textId="77777777" w:rsidTr="00FA1226">
        <w:trPr>
          <w:trHeight w:val="222"/>
          <w:jc w:val="center"/>
        </w:trPr>
        <w:tc>
          <w:tcPr>
            <w:tcW w:w="1673" w:type="dxa"/>
            <w:vAlign w:val="center"/>
          </w:tcPr>
          <w:p w14:paraId="35ADBA35" w14:textId="77777777" w:rsidR="00AC46CE" w:rsidRPr="00F329C2" w:rsidRDefault="00AC46CE" w:rsidP="00AC46CE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329C2">
              <w:rPr>
                <w:b/>
                <w:sz w:val="18"/>
                <w:szCs w:val="18"/>
                <w:lang w:val="en-US"/>
              </w:rPr>
              <w:t>Unadjusted</w:t>
            </w:r>
          </w:p>
        </w:tc>
        <w:tc>
          <w:tcPr>
            <w:tcW w:w="417" w:type="dxa"/>
            <w:vAlign w:val="center"/>
          </w:tcPr>
          <w:p w14:paraId="64CD6076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33" w:type="dxa"/>
            <w:vAlign w:val="center"/>
          </w:tcPr>
          <w:p w14:paraId="35FA8D92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0.331</w:t>
            </w:r>
          </w:p>
        </w:tc>
        <w:tc>
          <w:tcPr>
            <w:tcW w:w="444" w:type="dxa"/>
          </w:tcPr>
          <w:p w14:paraId="6815F9CC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  <w:vAlign w:val="center"/>
          </w:tcPr>
          <w:p w14:paraId="2E1CE632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5" w:type="dxa"/>
            <w:vAlign w:val="center"/>
          </w:tcPr>
          <w:p w14:paraId="25B7D2E6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32" w:type="dxa"/>
            <w:vAlign w:val="center"/>
          </w:tcPr>
          <w:p w14:paraId="18228704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0.283</w:t>
            </w:r>
          </w:p>
        </w:tc>
        <w:tc>
          <w:tcPr>
            <w:tcW w:w="442" w:type="dxa"/>
          </w:tcPr>
          <w:p w14:paraId="7FA26689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33" w:type="dxa"/>
            <w:vAlign w:val="center"/>
          </w:tcPr>
          <w:p w14:paraId="14449DEB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513" w:type="dxa"/>
            <w:vAlign w:val="center"/>
          </w:tcPr>
          <w:p w14:paraId="276AF57F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85" w:type="dxa"/>
            <w:vAlign w:val="center"/>
          </w:tcPr>
          <w:p w14:paraId="4D58DAA9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0.330</w:t>
            </w:r>
          </w:p>
        </w:tc>
        <w:tc>
          <w:tcPr>
            <w:tcW w:w="369" w:type="dxa"/>
          </w:tcPr>
          <w:p w14:paraId="64C950D8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45" w:type="dxa"/>
            <w:vAlign w:val="center"/>
          </w:tcPr>
          <w:p w14:paraId="1A2F6B4D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369" w:type="dxa"/>
            <w:vAlign w:val="center"/>
          </w:tcPr>
          <w:p w14:paraId="283433FA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04" w:type="dxa"/>
            <w:vAlign w:val="center"/>
          </w:tcPr>
          <w:p w14:paraId="75BAD0D7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0.255</w:t>
            </w:r>
          </w:p>
        </w:tc>
        <w:tc>
          <w:tcPr>
            <w:tcW w:w="369" w:type="dxa"/>
          </w:tcPr>
          <w:p w14:paraId="1AEAABD6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12" w:type="dxa"/>
            <w:vAlign w:val="center"/>
          </w:tcPr>
          <w:p w14:paraId="37CF0197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&lt; 0.001</w:t>
            </w:r>
          </w:p>
        </w:tc>
      </w:tr>
      <w:tr w:rsidR="00F329C2" w:rsidRPr="00F329C2" w14:paraId="611F1355" w14:textId="77777777" w:rsidTr="00FA1226">
        <w:trPr>
          <w:trHeight w:val="214"/>
          <w:jc w:val="center"/>
        </w:trPr>
        <w:tc>
          <w:tcPr>
            <w:tcW w:w="1673" w:type="dxa"/>
            <w:vAlign w:val="center"/>
          </w:tcPr>
          <w:p w14:paraId="1F5D39FC" w14:textId="77777777" w:rsidR="00AC46CE" w:rsidRPr="00F329C2" w:rsidRDefault="00AC46CE" w:rsidP="00AC46CE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329C2">
              <w:rPr>
                <w:b/>
                <w:sz w:val="18"/>
                <w:szCs w:val="18"/>
                <w:lang w:val="en-US"/>
              </w:rPr>
              <w:t>Adjusted*</w:t>
            </w:r>
          </w:p>
        </w:tc>
        <w:tc>
          <w:tcPr>
            <w:tcW w:w="417" w:type="dxa"/>
            <w:vAlign w:val="center"/>
          </w:tcPr>
          <w:p w14:paraId="5686402D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33" w:type="dxa"/>
            <w:vAlign w:val="center"/>
          </w:tcPr>
          <w:p w14:paraId="7758F10F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0.317</w:t>
            </w:r>
          </w:p>
        </w:tc>
        <w:tc>
          <w:tcPr>
            <w:tcW w:w="444" w:type="dxa"/>
          </w:tcPr>
          <w:p w14:paraId="2A24D02D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  <w:vAlign w:val="center"/>
          </w:tcPr>
          <w:p w14:paraId="61530E69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25" w:type="dxa"/>
            <w:vAlign w:val="center"/>
          </w:tcPr>
          <w:p w14:paraId="4A5CB799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32" w:type="dxa"/>
            <w:vAlign w:val="center"/>
          </w:tcPr>
          <w:p w14:paraId="61FC402C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0.265</w:t>
            </w:r>
          </w:p>
        </w:tc>
        <w:tc>
          <w:tcPr>
            <w:tcW w:w="442" w:type="dxa"/>
          </w:tcPr>
          <w:p w14:paraId="2536BECA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33" w:type="dxa"/>
            <w:vAlign w:val="center"/>
          </w:tcPr>
          <w:p w14:paraId="404206F3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513" w:type="dxa"/>
            <w:vAlign w:val="center"/>
          </w:tcPr>
          <w:p w14:paraId="401181A0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85" w:type="dxa"/>
            <w:vAlign w:val="center"/>
          </w:tcPr>
          <w:p w14:paraId="7AA6BFCC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0.306</w:t>
            </w:r>
          </w:p>
        </w:tc>
        <w:tc>
          <w:tcPr>
            <w:tcW w:w="369" w:type="dxa"/>
          </w:tcPr>
          <w:p w14:paraId="6A18EBCB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45" w:type="dxa"/>
            <w:vAlign w:val="center"/>
          </w:tcPr>
          <w:p w14:paraId="591AC028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369" w:type="dxa"/>
            <w:vAlign w:val="center"/>
          </w:tcPr>
          <w:p w14:paraId="724AB092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04" w:type="dxa"/>
            <w:vAlign w:val="center"/>
          </w:tcPr>
          <w:p w14:paraId="3664BC6A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0.275</w:t>
            </w:r>
          </w:p>
        </w:tc>
        <w:tc>
          <w:tcPr>
            <w:tcW w:w="369" w:type="dxa"/>
          </w:tcPr>
          <w:p w14:paraId="519CED39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12" w:type="dxa"/>
            <w:vAlign w:val="center"/>
          </w:tcPr>
          <w:p w14:paraId="0C457ED3" w14:textId="77777777" w:rsidR="00AC46CE" w:rsidRPr="00F329C2" w:rsidRDefault="00AC46CE" w:rsidP="00AC46C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  <w:lang w:val="en-US"/>
              </w:rPr>
              <w:t>&lt; 0.001</w:t>
            </w:r>
          </w:p>
        </w:tc>
      </w:tr>
      <w:tr w:rsidR="00F329C2" w:rsidRPr="00F329C2" w14:paraId="4914D26C" w14:textId="77777777" w:rsidTr="007728C1">
        <w:trPr>
          <w:trHeight w:val="214"/>
          <w:jc w:val="center"/>
        </w:trPr>
        <w:tc>
          <w:tcPr>
            <w:tcW w:w="1673" w:type="dxa"/>
            <w:tcBorders>
              <w:bottom w:val="single" w:sz="4" w:space="0" w:color="auto"/>
            </w:tcBorders>
            <w:vAlign w:val="center"/>
          </w:tcPr>
          <w:p w14:paraId="003583F1" w14:textId="77777777" w:rsidR="00FA1226" w:rsidRPr="00F329C2" w:rsidRDefault="00FA1226" w:rsidP="00FA1226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329C2">
              <w:rPr>
                <w:b/>
                <w:sz w:val="18"/>
                <w:szCs w:val="18"/>
                <w:lang w:val="en-US"/>
              </w:rPr>
              <w:t>Adjusted</w:t>
            </w:r>
            <w:r w:rsidRPr="00F329C2">
              <w:rPr>
                <w:b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417" w:type="dxa"/>
            <w:tcBorders>
              <w:bottom w:val="single" w:sz="4" w:space="0" w:color="auto"/>
            </w:tcBorders>
            <w:vAlign w:val="center"/>
          </w:tcPr>
          <w:p w14:paraId="201362C9" w14:textId="77777777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14:paraId="22C16F45" w14:textId="0F5D4DF8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</w:rPr>
              <w:t>0.288</w:t>
            </w:r>
          </w:p>
        </w:tc>
        <w:tc>
          <w:tcPr>
            <w:tcW w:w="444" w:type="dxa"/>
            <w:tcBorders>
              <w:bottom w:val="single" w:sz="4" w:space="0" w:color="auto"/>
            </w:tcBorders>
          </w:tcPr>
          <w:p w14:paraId="71D67F68" w14:textId="77777777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4CE2B4B6" w14:textId="46A4622B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</w:rPr>
              <w:t>&lt;0.001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303B94BE" w14:textId="77777777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78C602B4" w14:textId="427F3114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</w:rPr>
              <w:t>0.259</w:t>
            </w:r>
          </w:p>
        </w:tc>
        <w:tc>
          <w:tcPr>
            <w:tcW w:w="442" w:type="dxa"/>
            <w:tcBorders>
              <w:bottom w:val="single" w:sz="4" w:space="0" w:color="auto"/>
            </w:tcBorders>
          </w:tcPr>
          <w:p w14:paraId="5F62B0BE" w14:textId="77777777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682364E1" w14:textId="763889CC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</w:rPr>
              <w:t>&lt; 0.001</w:t>
            </w:r>
          </w:p>
        </w:tc>
        <w:tc>
          <w:tcPr>
            <w:tcW w:w="513" w:type="dxa"/>
            <w:tcBorders>
              <w:bottom w:val="single" w:sz="4" w:space="0" w:color="auto"/>
            </w:tcBorders>
          </w:tcPr>
          <w:p w14:paraId="30E1EF3F" w14:textId="77777777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66A3FFC1" w14:textId="35C8A4EA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</w:rPr>
              <w:t>0.295</w:t>
            </w:r>
          </w:p>
        </w:tc>
        <w:tc>
          <w:tcPr>
            <w:tcW w:w="369" w:type="dxa"/>
            <w:tcBorders>
              <w:bottom w:val="single" w:sz="4" w:space="0" w:color="auto"/>
            </w:tcBorders>
          </w:tcPr>
          <w:p w14:paraId="3C976DF9" w14:textId="77777777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14:paraId="1862C1A6" w14:textId="4ECEA970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</w:rPr>
              <w:t>&lt;0.001</w:t>
            </w:r>
          </w:p>
        </w:tc>
        <w:tc>
          <w:tcPr>
            <w:tcW w:w="369" w:type="dxa"/>
            <w:tcBorders>
              <w:bottom w:val="single" w:sz="4" w:space="0" w:color="auto"/>
            </w:tcBorders>
          </w:tcPr>
          <w:p w14:paraId="1FABCF21" w14:textId="77777777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1D35E5F4" w14:textId="6371A94D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</w:rPr>
              <w:t>0.268</w:t>
            </w:r>
          </w:p>
        </w:tc>
        <w:tc>
          <w:tcPr>
            <w:tcW w:w="369" w:type="dxa"/>
            <w:tcBorders>
              <w:bottom w:val="single" w:sz="4" w:space="0" w:color="auto"/>
            </w:tcBorders>
          </w:tcPr>
          <w:p w14:paraId="37C387A0" w14:textId="77777777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6336D1A0" w14:textId="2A2C3DAA" w:rsidR="00FA1226" w:rsidRPr="00F329C2" w:rsidRDefault="00FA1226" w:rsidP="00FA12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F329C2">
              <w:rPr>
                <w:sz w:val="18"/>
                <w:szCs w:val="18"/>
              </w:rPr>
              <w:t>&lt; 0.001</w:t>
            </w:r>
          </w:p>
        </w:tc>
      </w:tr>
    </w:tbl>
    <w:p w14:paraId="7758DA44" w14:textId="58A88F3E" w:rsidR="00C5429D" w:rsidRPr="00F329C2" w:rsidRDefault="00AC46CE" w:rsidP="00097368">
      <w:pPr>
        <w:spacing w:line="480" w:lineRule="auto"/>
        <w:jc w:val="both"/>
        <w:rPr>
          <w:b/>
          <w:sz w:val="22"/>
          <w:szCs w:val="22"/>
        </w:rPr>
      </w:pPr>
      <w:r w:rsidRPr="00F329C2">
        <w:rPr>
          <w:sz w:val="22"/>
          <w:szCs w:val="22"/>
          <w:lang w:val="en-US"/>
        </w:rPr>
        <w:t>Spearman correlations. Significance (</w:t>
      </w:r>
      <w:r w:rsidRPr="00F329C2">
        <w:rPr>
          <w:i/>
          <w:sz w:val="22"/>
          <w:szCs w:val="22"/>
          <w:lang w:val="en-US"/>
        </w:rPr>
        <w:t>P</w:t>
      </w:r>
      <w:r w:rsidRPr="00F329C2">
        <w:rPr>
          <w:sz w:val="22"/>
          <w:szCs w:val="22"/>
          <w:lang w:val="en-US"/>
        </w:rPr>
        <w:t>-values) of rho coefficients (</w:t>
      </w:r>
      <w:r w:rsidRPr="00F329C2">
        <w:rPr>
          <w:sz w:val="22"/>
          <w:szCs w:val="22"/>
          <w:lang w:val="en-US"/>
        </w:rPr>
        <w:sym w:font="Symbol" w:char="F072"/>
      </w:r>
      <w:r w:rsidRPr="00F329C2">
        <w:rPr>
          <w:sz w:val="22"/>
          <w:szCs w:val="22"/>
          <w:lang w:val="en-US"/>
        </w:rPr>
        <w:t xml:space="preserve">) between serum FABP4 and AST, ALT, GGT and </w:t>
      </w:r>
      <w:proofErr w:type="spellStart"/>
      <w:r w:rsidRPr="00F329C2">
        <w:rPr>
          <w:sz w:val="22"/>
          <w:szCs w:val="22"/>
          <w:lang w:val="en-US"/>
        </w:rPr>
        <w:t>usCRP</w:t>
      </w:r>
      <w:proofErr w:type="spellEnd"/>
      <w:r w:rsidRPr="00F329C2">
        <w:rPr>
          <w:sz w:val="22"/>
          <w:szCs w:val="22"/>
          <w:lang w:val="en-US"/>
        </w:rPr>
        <w:t xml:space="preserve"> are reported in the whole population (All), Diabetes, Obesity and Metabolic syndrome patients (Unadjusted). </w:t>
      </w:r>
      <w:r w:rsidRPr="00F329C2">
        <w:rPr>
          <w:i/>
          <w:sz w:val="22"/>
          <w:szCs w:val="22"/>
          <w:lang w:val="en-US"/>
        </w:rPr>
        <w:t>P</w:t>
      </w:r>
      <w:r w:rsidRPr="00F329C2">
        <w:rPr>
          <w:sz w:val="22"/>
          <w:szCs w:val="22"/>
          <w:lang w:val="en-US"/>
        </w:rPr>
        <w:t xml:space="preserve"> values corrected by age, gender (*) and by age, gender</w:t>
      </w:r>
      <w:r w:rsidR="007D2724" w:rsidRPr="00F329C2">
        <w:rPr>
          <w:sz w:val="22"/>
          <w:szCs w:val="22"/>
          <w:lang w:val="en-US"/>
        </w:rPr>
        <w:t>, glucose, triglycerides, apoA1</w:t>
      </w:r>
      <w:r w:rsidR="001A47E2" w:rsidRPr="00F329C2">
        <w:rPr>
          <w:sz w:val="22"/>
          <w:szCs w:val="22"/>
          <w:lang w:val="en-US"/>
        </w:rPr>
        <w:t xml:space="preserve"> and</w:t>
      </w:r>
      <w:r w:rsidR="007D2724" w:rsidRPr="00F329C2">
        <w:rPr>
          <w:sz w:val="22"/>
          <w:szCs w:val="22"/>
          <w:lang w:val="en-US"/>
        </w:rPr>
        <w:t xml:space="preserve"> </w:t>
      </w:r>
      <w:r w:rsidRPr="00F329C2">
        <w:rPr>
          <w:sz w:val="22"/>
          <w:szCs w:val="22"/>
          <w:lang w:val="en-US"/>
        </w:rPr>
        <w:t>apoB100 (</w:t>
      </w:r>
      <w:r w:rsidRPr="00F329C2">
        <w:rPr>
          <w:sz w:val="22"/>
          <w:szCs w:val="22"/>
          <w:vertAlign w:val="superscript"/>
          <w:lang w:val="en-US"/>
        </w:rPr>
        <w:t>#</w:t>
      </w:r>
      <w:r w:rsidRPr="00F329C2">
        <w:rPr>
          <w:sz w:val="22"/>
          <w:szCs w:val="22"/>
          <w:lang w:val="en-US"/>
        </w:rPr>
        <w:t>).</w:t>
      </w:r>
      <w:r w:rsidRPr="00F329C2">
        <w:rPr>
          <w:sz w:val="22"/>
          <w:szCs w:val="22"/>
        </w:rPr>
        <w:t xml:space="preserve"> </w:t>
      </w:r>
    </w:p>
    <w:sectPr w:rsidR="00C5429D" w:rsidRPr="00F329C2" w:rsidSect="002025BC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9F35F4" w14:textId="77777777" w:rsidR="006D4D33" w:rsidRDefault="006D4D33" w:rsidP="00B120BD">
      <w:r>
        <w:separator/>
      </w:r>
    </w:p>
  </w:endnote>
  <w:endnote w:type="continuationSeparator" w:id="0">
    <w:p w14:paraId="12F9AD03" w14:textId="77777777" w:rsidR="006D4D33" w:rsidRDefault="006D4D33" w:rsidP="00B120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12811603"/>
      <w:docPartObj>
        <w:docPartGallery w:val="Page Numbers (Bottom of Page)"/>
        <w:docPartUnique/>
      </w:docPartObj>
    </w:sdtPr>
    <w:sdtEndPr/>
    <w:sdtContent>
      <w:p w14:paraId="54FFAA3E" w14:textId="10295F09" w:rsidR="00B623CB" w:rsidRDefault="00B623C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92EFA" w:rsidRPr="00092EFA">
          <w:rPr>
            <w:noProof/>
            <w:lang w:val="ca-ES"/>
          </w:rPr>
          <w:t>2</w:t>
        </w:r>
        <w:r>
          <w:fldChar w:fldCharType="end"/>
        </w:r>
      </w:p>
    </w:sdtContent>
  </w:sdt>
  <w:p w14:paraId="494D6180" w14:textId="77777777" w:rsidR="00B623CB" w:rsidRPr="00AC6B12" w:rsidRDefault="00B623CB">
    <w:pPr>
      <w:pStyle w:val="Footer"/>
      <w:rPr>
        <w:lang w:val="fr-CH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57124286"/>
      <w:docPartObj>
        <w:docPartGallery w:val="Page Numbers (Bottom of Page)"/>
        <w:docPartUnique/>
      </w:docPartObj>
    </w:sdtPr>
    <w:sdtEndPr/>
    <w:sdtContent>
      <w:p w14:paraId="07531D14" w14:textId="77777777" w:rsidR="00B623CB" w:rsidRDefault="00B623C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73851">
          <w:rPr>
            <w:noProof/>
            <w:lang w:val="es-ES"/>
          </w:rPr>
          <w:t>1</w:t>
        </w:r>
        <w:r>
          <w:fldChar w:fldCharType="end"/>
        </w:r>
      </w:p>
    </w:sdtContent>
  </w:sdt>
  <w:p w14:paraId="1A8F3E84" w14:textId="77777777" w:rsidR="00B623CB" w:rsidRDefault="00B623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C5CCDD" w14:textId="77777777" w:rsidR="006D4D33" w:rsidRDefault="006D4D33" w:rsidP="00B120BD">
      <w:r>
        <w:separator/>
      </w:r>
    </w:p>
  </w:footnote>
  <w:footnote w:type="continuationSeparator" w:id="0">
    <w:p w14:paraId="2BB0F101" w14:textId="77777777" w:rsidR="006D4D33" w:rsidRDefault="006D4D33" w:rsidP="00B120B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FA18E1" w14:textId="77777777" w:rsidR="00B623CB" w:rsidRDefault="00B623CB" w:rsidP="00BD59B8">
    <w:pPr>
      <w:pStyle w:val="MDPIheaderjournallogo"/>
    </w:pPr>
    <w:r>
      <w:rPr>
        <w:noProof/>
        <w:lang w:val="es-ES" w:eastAsia="es-ES"/>
      </w:rPr>
      <mc:AlternateContent>
        <mc:Choice Requires="wps">
          <w:drawing>
            <wp:anchor distT="45720" distB="45720" distL="114300" distR="114300" simplePos="0" relativeHeight="251663872" behindDoc="1" locked="0" layoutInCell="1" allowOverlap="1" wp14:anchorId="28550903" wp14:editId="61476DD0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8660"/>
              <wp:effectExtent l="635" t="0" r="1905" b="0"/>
              <wp:wrapNone/>
              <wp:docPr id="1" name="Text Box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866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697FC07" w14:textId="77777777" w:rsidR="00B623CB" w:rsidRDefault="00B623CB" w:rsidP="00BD59B8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non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8550903" id="_x0000_t202" coordsize="21600,21600" o:spt="202" path="m,l,21600r21600,l21600,xe">
              <v:stroke joinstyle="miter"/>
              <v:path gradientshapeok="t" o:connecttype="rect"/>
            </v:shapetype>
            <v:shape id="Text Box 11" o:spid="_x0000_s1026" type="#_x0000_t202" style="position:absolute;margin-left:474.8pt;margin-top:51pt;width:42.55pt;height:55.8pt;z-index:-251652608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" stroked="f">
              <v:textbox inset="0,0,0,0">
                <w:txbxContent>
                  <w:p w14:paraId="6697FC07" w14:textId="77777777" w:rsidR="00B623CB" w:rsidRDefault="00B623CB" w:rsidP="00BD59B8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  <w:p w14:paraId="269944C9" w14:textId="77777777" w:rsidR="00B623CB" w:rsidRDefault="00B623CB" w:rsidP="00BD59B8">
    <w:pPr>
      <w:pStyle w:val="MDPIheaderjournallog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1B26D9B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7A5C67"/>
    <w:multiLevelType w:val="hybridMultilevel"/>
    <w:tmpl w:val="272653D6"/>
    <w:lvl w:ilvl="0" w:tplc="04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8E20B5"/>
    <w:multiLevelType w:val="singleLevel"/>
    <w:tmpl w:val="0C0A000F"/>
    <w:lvl w:ilvl="0">
      <w:start w:val="2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 w15:restartNumberingAfterBreak="0">
    <w:nsid w:val="07AD39F8"/>
    <w:multiLevelType w:val="singleLevel"/>
    <w:tmpl w:val="5B845A94"/>
    <w:lvl w:ilvl="0">
      <w:start w:val="24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default"/>
      </w:rPr>
    </w:lvl>
  </w:abstractNum>
  <w:abstractNum w:abstractNumId="4" w15:restartNumberingAfterBreak="0">
    <w:nsid w:val="0CCB6857"/>
    <w:multiLevelType w:val="multilevel"/>
    <w:tmpl w:val="340E73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i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0E1F7348"/>
    <w:multiLevelType w:val="hybridMultilevel"/>
    <w:tmpl w:val="23609556"/>
    <w:lvl w:ilvl="0" w:tplc="040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132A51"/>
    <w:multiLevelType w:val="multilevel"/>
    <w:tmpl w:val="4D46C82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1E264FE7"/>
    <w:multiLevelType w:val="multilevel"/>
    <w:tmpl w:val="340E73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i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EE1D6A"/>
    <w:multiLevelType w:val="singleLevel"/>
    <w:tmpl w:val="0C0A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2942731D"/>
    <w:multiLevelType w:val="multilevel"/>
    <w:tmpl w:val="340E73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i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33614391"/>
    <w:multiLevelType w:val="multilevel"/>
    <w:tmpl w:val="E4729C3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i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3BF56D29"/>
    <w:multiLevelType w:val="hybridMultilevel"/>
    <w:tmpl w:val="BA18BAD0"/>
    <w:lvl w:ilvl="0" w:tplc="0C0A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461424F4"/>
    <w:multiLevelType w:val="multilevel"/>
    <w:tmpl w:val="483A269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50725B92"/>
    <w:multiLevelType w:val="multilevel"/>
    <w:tmpl w:val="5AA870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55526AA0"/>
    <w:multiLevelType w:val="multilevel"/>
    <w:tmpl w:val="67B6293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5E6D407D"/>
    <w:multiLevelType w:val="multilevel"/>
    <w:tmpl w:val="1FFC611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64D17D26"/>
    <w:multiLevelType w:val="singleLevel"/>
    <w:tmpl w:val="0C0A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8" w15:restartNumberingAfterBreak="0">
    <w:nsid w:val="73B94AB0"/>
    <w:multiLevelType w:val="multilevel"/>
    <w:tmpl w:val="340E73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i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76BC5378"/>
    <w:multiLevelType w:val="hybridMultilevel"/>
    <w:tmpl w:val="4A086F86"/>
    <w:lvl w:ilvl="0" w:tplc="1046AE0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A2B2384"/>
    <w:multiLevelType w:val="hybridMultilevel"/>
    <w:tmpl w:val="87A685C2"/>
    <w:lvl w:ilvl="0" w:tplc="040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EBA0B70"/>
    <w:multiLevelType w:val="hybridMultilevel"/>
    <w:tmpl w:val="AFDC06D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7"/>
  </w:num>
  <w:num w:numId="3">
    <w:abstractNumId w:val="2"/>
  </w:num>
  <w:num w:numId="4">
    <w:abstractNumId w:val="9"/>
  </w:num>
  <w:num w:numId="5">
    <w:abstractNumId w:val="12"/>
  </w:num>
  <w:num w:numId="6">
    <w:abstractNumId w:val="0"/>
  </w:num>
  <w:num w:numId="7">
    <w:abstractNumId w:val="20"/>
  </w:num>
  <w:num w:numId="8">
    <w:abstractNumId w:val="19"/>
  </w:num>
  <w:num w:numId="9">
    <w:abstractNumId w:val="5"/>
  </w:num>
  <w:num w:numId="10">
    <w:abstractNumId w:val="10"/>
  </w:num>
  <w:num w:numId="11">
    <w:abstractNumId w:val="1"/>
  </w:num>
  <w:num w:numId="12">
    <w:abstractNumId w:val="15"/>
  </w:num>
  <w:num w:numId="13">
    <w:abstractNumId w:val="6"/>
  </w:num>
  <w:num w:numId="14">
    <w:abstractNumId w:val="11"/>
  </w:num>
  <w:num w:numId="15">
    <w:abstractNumId w:val="18"/>
  </w:num>
  <w:num w:numId="16">
    <w:abstractNumId w:val="4"/>
  </w:num>
  <w:num w:numId="17">
    <w:abstractNumId w:val="7"/>
  </w:num>
  <w:num w:numId="18">
    <w:abstractNumId w:val="16"/>
  </w:num>
  <w:num w:numId="19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21"/>
  </w:num>
  <w:num w:numId="21">
    <w:abstractNumId w:val="14"/>
  </w:num>
  <w:num w:numId="22">
    <w:abstractNumId w:val="13"/>
  </w:num>
  <w:num w:numId="2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nternational Journal of Medical Scienc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d0pt5wev9ra5ge5v5fprtrozwrfedavff0z&quot;&gt;FLI and FABP4&lt;record-ids&gt;&lt;item&gt;6&lt;/item&gt;&lt;item&gt;7&lt;/item&gt;&lt;item&gt;13&lt;/item&gt;&lt;item&gt;29&lt;/item&gt;&lt;item&gt;43&lt;/item&gt;&lt;item&gt;49&lt;/item&gt;&lt;item&gt;50&lt;/item&gt;&lt;item&gt;57&lt;/item&gt;&lt;item&gt;58&lt;/item&gt;&lt;item&gt;59&lt;/item&gt;&lt;item&gt;89&lt;/item&gt;&lt;item&gt;90&lt;/item&gt;&lt;item&gt;91&lt;/item&gt;&lt;item&gt;93&lt;/item&gt;&lt;item&gt;94&lt;/item&gt;&lt;item&gt;95&lt;/item&gt;&lt;item&gt;100&lt;/item&gt;&lt;item&gt;102&lt;/item&gt;&lt;item&gt;106&lt;/item&gt;&lt;item&gt;107&lt;/item&gt;&lt;item&gt;108&lt;/item&gt;&lt;item&gt;111&lt;/item&gt;&lt;item&gt;124&lt;/item&gt;&lt;/record-ids&gt;&lt;/item&gt;&lt;/Libraries&gt;"/>
  </w:docVars>
  <w:rsids>
    <w:rsidRoot w:val="008C0818"/>
    <w:rsid w:val="00000393"/>
    <w:rsid w:val="000010F1"/>
    <w:rsid w:val="00001455"/>
    <w:rsid w:val="00002122"/>
    <w:rsid w:val="0000255D"/>
    <w:rsid w:val="0000406B"/>
    <w:rsid w:val="00004A69"/>
    <w:rsid w:val="00005370"/>
    <w:rsid w:val="00005CE3"/>
    <w:rsid w:val="00005F2B"/>
    <w:rsid w:val="000062D4"/>
    <w:rsid w:val="000065E2"/>
    <w:rsid w:val="0001083E"/>
    <w:rsid w:val="00011C2C"/>
    <w:rsid w:val="0001251D"/>
    <w:rsid w:val="000147C5"/>
    <w:rsid w:val="00014AAE"/>
    <w:rsid w:val="000159D2"/>
    <w:rsid w:val="000159F6"/>
    <w:rsid w:val="000178B4"/>
    <w:rsid w:val="000203CC"/>
    <w:rsid w:val="000204F2"/>
    <w:rsid w:val="00020705"/>
    <w:rsid w:val="00020A55"/>
    <w:rsid w:val="0002190E"/>
    <w:rsid w:val="000225F3"/>
    <w:rsid w:val="000238D7"/>
    <w:rsid w:val="00025733"/>
    <w:rsid w:val="00026420"/>
    <w:rsid w:val="00026F30"/>
    <w:rsid w:val="00027640"/>
    <w:rsid w:val="000300B4"/>
    <w:rsid w:val="00030C64"/>
    <w:rsid w:val="00034087"/>
    <w:rsid w:val="00034C31"/>
    <w:rsid w:val="000358C3"/>
    <w:rsid w:val="000363A5"/>
    <w:rsid w:val="0003695B"/>
    <w:rsid w:val="0003735E"/>
    <w:rsid w:val="00037D38"/>
    <w:rsid w:val="0004029F"/>
    <w:rsid w:val="000408B0"/>
    <w:rsid w:val="00040D60"/>
    <w:rsid w:val="0004120C"/>
    <w:rsid w:val="00041AAE"/>
    <w:rsid w:val="00042C56"/>
    <w:rsid w:val="00043A74"/>
    <w:rsid w:val="00046AE3"/>
    <w:rsid w:val="00046BDB"/>
    <w:rsid w:val="00047E3B"/>
    <w:rsid w:val="00050B46"/>
    <w:rsid w:val="0005241D"/>
    <w:rsid w:val="00053C89"/>
    <w:rsid w:val="00053CF6"/>
    <w:rsid w:val="000550EA"/>
    <w:rsid w:val="000553CB"/>
    <w:rsid w:val="000557DC"/>
    <w:rsid w:val="00055AC1"/>
    <w:rsid w:val="00055EB7"/>
    <w:rsid w:val="0005658F"/>
    <w:rsid w:val="000623B1"/>
    <w:rsid w:val="0006240A"/>
    <w:rsid w:val="000638AE"/>
    <w:rsid w:val="000647F2"/>
    <w:rsid w:val="00065BB3"/>
    <w:rsid w:val="000700DD"/>
    <w:rsid w:val="00070E97"/>
    <w:rsid w:val="000715C6"/>
    <w:rsid w:val="00071EA0"/>
    <w:rsid w:val="0007381D"/>
    <w:rsid w:val="000748D8"/>
    <w:rsid w:val="000752A6"/>
    <w:rsid w:val="000769FC"/>
    <w:rsid w:val="00077A1A"/>
    <w:rsid w:val="00081683"/>
    <w:rsid w:val="00082F4C"/>
    <w:rsid w:val="000836A0"/>
    <w:rsid w:val="00085460"/>
    <w:rsid w:val="00086241"/>
    <w:rsid w:val="000867F2"/>
    <w:rsid w:val="00087E18"/>
    <w:rsid w:val="00090096"/>
    <w:rsid w:val="00090109"/>
    <w:rsid w:val="00091772"/>
    <w:rsid w:val="00092AC8"/>
    <w:rsid w:val="00092EFA"/>
    <w:rsid w:val="00094310"/>
    <w:rsid w:val="00094B36"/>
    <w:rsid w:val="00095B65"/>
    <w:rsid w:val="00096D2A"/>
    <w:rsid w:val="00097368"/>
    <w:rsid w:val="000A2C1C"/>
    <w:rsid w:val="000A3348"/>
    <w:rsid w:val="000A3C6A"/>
    <w:rsid w:val="000A56F9"/>
    <w:rsid w:val="000B0067"/>
    <w:rsid w:val="000B151A"/>
    <w:rsid w:val="000B16EE"/>
    <w:rsid w:val="000B1A88"/>
    <w:rsid w:val="000B30CA"/>
    <w:rsid w:val="000B350C"/>
    <w:rsid w:val="000B38A5"/>
    <w:rsid w:val="000B3EA4"/>
    <w:rsid w:val="000B4230"/>
    <w:rsid w:val="000B446F"/>
    <w:rsid w:val="000B4BF7"/>
    <w:rsid w:val="000B6341"/>
    <w:rsid w:val="000B65D8"/>
    <w:rsid w:val="000B675B"/>
    <w:rsid w:val="000B6B25"/>
    <w:rsid w:val="000B7454"/>
    <w:rsid w:val="000C025B"/>
    <w:rsid w:val="000C2C35"/>
    <w:rsid w:val="000C3FFE"/>
    <w:rsid w:val="000C426A"/>
    <w:rsid w:val="000C4278"/>
    <w:rsid w:val="000C4870"/>
    <w:rsid w:val="000C4B05"/>
    <w:rsid w:val="000C4EF8"/>
    <w:rsid w:val="000C590C"/>
    <w:rsid w:val="000C649C"/>
    <w:rsid w:val="000C6841"/>
    <w:rsid w:val="000C6936"/>
    <w:rsid w:val="000C6C55"/>
    <w:rsid w:val="000C6D8D"/>
    <w:rsid w:val="000C7266"/>
    <w:rsid w:val="000C74E2"/>
    <w:rsid w:val="000C7927"/>
    <w:rsid w:val="000D1E68"/>
    <w:rsid w:val="000D2486"/>
    <w:rsid w:val="000D2864"/>
    <w:rsid w:val="000D36A3"/>
    <w:rsid w:val="000D4298"/>
    <w:rsid w:val="000D4D9C"/>
    <w:rsid w:val="000D517F"/>
    <w:rsid w:val="000E1873"/>
    <w:rsid w:val="000E2482"/>
    <w:rsid w:val="000E29D0"/>
    <w:rsid w:val="000E30A3"/>
    <w:rsid w:val="000E4E09"/>
    <w:rsid w:val="000E60F1"/>
    <w:rsid w:val="000E65E4"/>
    <w:rsid w:val="000E7163"/>
    <w:rsid w:val="000F1551"/>
    <w:rsid w:val="000F160A"/>
    <w:rsid w:val="000F1B2B"/>
    <w:rsid w:val="000F202C"/>
    <w:rsid w:val="000F203A"/>
    <w:rsid w:val="000F36A9"/>
    <w:rsid w:val="000F50BB"/>
    <w:rsid w:val="000F731E"/>
    <w:rsid w:val="001022B9"/>
    <w:rsid w:val="00104D60"/>
    <w:rsid w:val="001051E2"/>
    <w:rsid w:val="0010520E"/>
    <w:rsid w:val="00105C3B"/>
    <w:rsid w:val="001062AD"/>
    <w:rsid w:val="00106612"/>
    <w:rsid w:val="00106DD8"/>
    <w:rsid w:val="00107724"/>
    <w:rsid w:val="00110BCB"/>
    <w:rsid w:val="00111682"/>
    <w:rsid w:val="00111C39"/>
    <w:rsid w:val="001134EF"/>
    <w:rsid w:val="00113D48"/>
    <w:rsid w:val="0011408B"/>
    <w:rsid w:val="00115A19"/>
    <w:rsid w:val="00117DB3"/>
    <w:rsid w:val="00120BA1"/>
    <w:rsid w:val="00121FB0"/>
    <w:rsid w:val="001220D8"/>
    <w:rsid w:val="00122E2F"/>
    <w:rsid w:val="00123840"/>
    <w:rsid w:val="00124975"/>
    <w:rsid w:val="00124B22"/>
    <w:rsid w:val="00125F04"/>
    <w:rsid w:val="00126317"/>
    <w:rsid w:val="001265F8"/>
    <w:rsid w:val="00131BFD"/>
    <w:rsid w:val="00132FA0"/>
    <w:rsid w:val="0013351C"/>
    <w:rsid w:val="00136382"/>
    <w:rsid w:val="00136F12"/>
    <w:rsid w:val="00141D1B"/>
    <w:rsid w:val="001429E2"/>
    <w:rsid w:val="00142A03"/>
    <w:rsid w:val="00142B4E"/>
    <w:rsid w:val="00143AFA"/>
    <w:rsid w:val="00143E37"/>
    <w:rsid w:val="001455F2"/>
    <w:rsid w:val="001463E4"/>
    <w:rsid w:val="001465C0"/>
    <w:rsid w:val="00147518"/>
    <w:rsid w:val="001476B0"/>
    <w:rsid w:val="00147C51"/>
    <w:rsid w:val="00150272"/>
    <w:rsid w:val="00150335"/>
    <w:rsid w:val="00151440"/>
    <w:rsid w:val="0015278C"/>
    <w:rsid w:val="001529F6"/>
    <w:rsid w:val="00152A24"/>
    <w:rsid w:val="00153B71"/>
    <w:rsid w:val="00153D15"/>
    <w:rsid w:val="001548DB"/>
    <w:rsid w:val="00154DD6"/>
    <w:rsid w:val="00155F6C"/>
    <w:rsid w:val="0016090C"/>
    <w:rsid w:val="00160F7A"/>
    <w:rsid w:val="001622FA"/>
    <w:rsid w:val="001643AC"/>
    <w:rsid w:val="00165B0E"/>
    <w:rsid w:val="00165F8F"/>
    <w:rsid w:val="00166A80"/>
    <w:rsid w:val="00170A9A"/>
    <w:rsid w:val="00170B9F"/>
    <w:rsid w:val="00172598"/>
    <w:rsid w:val="0017382C"/>
    <w:rsid w:val="0018034B"/>
    <w:rsid w:val="001809BF"/>
    <w:rsid w:val="00183AB2"/>
    <w:rsid w:val="00184029"/>
    <w:rsid w:val="00186C3B"/>
    <w:rsid w:val="00186C76"/>
    <w:rsid w:val="001916FC"/>
    <w:rsid w:val="00192216"/>
    <w:rsid w:val="001924F4"/>
    <w:rsid w:val="00192ACF"/>
    <w:rsid w:val="00192DF9"/>
    <w:rsid w:val="00193C77"/>
    <w:rsid w:val="0019547A"/>
    <w:rsid w:val="001955AB"/>
    <w:rsid w:val="00195B4D"/>
    <w:rsid w:val="00196ED5"/>
    <w:rsid w:val="001A289A"/>
    <w:rsid w:val="001A3972"/>
    <w:rsid w:val="001A40C4"/>
    <w:rsid w:val="001A47E2"/>
    <w:rsid w:val="001A6548"/>
    <w:rsid w:val="001B050D"/>
    <w:rsid w:val="001B0DF3"/>
    <w:rsid w:val="001B1523"/>
    <w:rsid w:val="001B1F92"/>
    <w:rsid w:val="001B260A"/>
    <w:rsid w:val="001B3126"/>
    <w:rsid w:val="001B39AD"/>
    <w:rsid w:val="001B3E1C"/>
    <w:rsid w:val="001B4546"/>
    <w:rsid w:val="001B56B7"/>
    <w:rsid w:val="001B5F87"/>
    <w:rsid w:val="001B5FF9"/>
    <w:rsid w:val="001B6B4B"/>
    <w:rsid w:val="001B6BBC"/>
    <w:rsid w:val="001B6D4D"/>
    <w:rsid w:val="001C0265"/>
    <w:rsid w:val="001C0848"/>
    <w:rsid w:val="001C19F7"/>
    <w:rsid w:val="001C21A0"/>
    <w:rsid w:val="001C261E"/>
    <w:rsid w:val="001C2B0D"/>
    <w:rsid w:val="001C30A2"/>
    <w:rsid w:val="001C3FCC"/>
    <w:rsid w:val="001C4176"/>
    <w:rsid w:val="001C567F"/>
    <w:rsid w:val="001C6491"/>
    <w:rsid w:val="001C6C51"/>
    <w:rsid w:val="001C713F"/>
    <w:rsid w:val="001D0763"/>
    <w:rsid w:val="001D1135"/>
    <w:rsid w:val="001D3C17"/>
    <w:rsid w:val="001D3C87"/>
    <w:rsid w:val="001D4613"/>
    <w:rsid w:val="001D473F"/>
    <w:rsid w:val="001D5A1A"/>
    <w:rsid w:val="001E070D"/>
    <w:rsid w:val="001E0F98"/>
    <w:rsid w:val="001E1090"/>
    <w:rsid w:val="001E2B71"/>
    <w:rsid w:val="001E2E9F"/>
    <w:rsid w:val="001E3C17"/>
    <w:rsid w:val="001E4C26"/>
    <w:rsid w:val="001E5D3E"/>
    <w:rsid w:val="001E6DA1"/>
    <w:rsid w:val="001E6E0A"/>
    <w:rsid w:val="001E7038"/>
    <w:rsid w:val="001E73A8"/>
    <w:rsid w:val="001E7CF6"/>
    <w:rsid w:val="001F0995"/>
    <w:rsid w:val="001F0B02"/>
    <w:rsid w:val="001F1DAC"/>
    <w:rsid w:val="001F48BA"/>
    <w:rsid w:val="001F57BA"/>
    <w:rsid w:val="001F5C3B"/>
    <w:rsid w:val="001F5C5A"/>
    <w:rsid w:val="001F74F1"/>
    <w:rsid w:val="002003BA"/>
    <w:rsid w:val="0020123D"/>
    <w:rsid w:val="002018C7"/>
    <w:rsid w:val="002025BC"/>
    <w:rsid w:val="00202AD9"/>
    <w:rsid w:val="00202D33"/>
    <w:rsid w:val="002034EB"/>
    <w:rsid w:val="00205E6B"/>
    <w:rsid w:val="00206909"/>
    <w:rsid w:val="00207B18"/>
    <w:rsid w:val="00207C84"/>
    <w:rsid w:val="00210295"/>
    <w:rsid w:val="002109ED"/>
    <w:rsid w:val="00211104"/>
    <w:rsid w:val="002132A3"/>
    <w:rsid w:val="00213333"/>
    <w:rsid w:val="00214172"/>
    <w:rsid w:val="00215396"/>
    <w:rsid w:val="0021662E"/>
    <w:rsid w:val="00216A2F"/>
    <w:rsid w:val="00217555"/>
    <w:rsid w:val="00217BE4"/>
    <w:rsid w:val="00217E2C"/>
    <w:rsid w:val="00220610"/>
    <w:rsid w:val="002211D5"/>
    <w:rsid w:val="00221889"/>
    <w:rsid w:val="00222D6E"/>
    <w:rsid w:val="00223E98"/>
    <w:rsid w:val="00225780"/>
    <w:rsid w:val="00225B65"/>
    <w:rsid w:val="00226453"/>
    <w:rsid w:val="0023028B"/>
    <w:rsid w:val="00230573"/>
    <w:rsid w:val="00231159"/>
    <w:rsid w:val="002311A2"/>
    <w:rsid w:val="00231701"/>
    <w:rsid w:val="0023188D"/>
    <w:rsid w:val="00233350"/>
    <w:rsid w:val="002345C4"/>
    <w:rsid w:val="00234F64"/>
    <w:rsid w:val="00236813"/>
    <w:rsid w:val="002379BC"/>
    <w:rsid w:val="00237CEA"/>
    <w:rsid w:val="00240E8F"/>
    <w:rsid w:val="002410E6"/>
    <w:rsid w:val="0024152C"/>
    <w:rsid w:val="00241A71"/>
    <w:rsid w:val="00241DAB"/>
    <w:rsid w:val="0024580E"/>
    <w:rsid w:val="00246116"/>
    <w:rsid w:val="002462D4"/>
    <w:rsid w:val="00246948"/>
    <w:rsid w:val="002505C9"/>
    <w:rsid w:val="00252198"/>
    <w:rsid w:val="002525E8"/>
    <w:rsid w:val="00253802"/>
    <w:rsid w:val="00253E64"/>
    <w:rsid w:val="002568C1"/>
    <w:rsid w:val="00256C6F"/>
    <w:rsid w:val="00260345"/>
    <w:rsid w:val="002621AD"/>
    <w:rsid w:val="0026361E"/>
    <w:rsid w:val="00263E26"/>
    <w:rsid w:val="002657C0"/>
    <w:rsid w:val="00266043"/>
    <w:rsid w:val="00266CCD"/>
    <w:rsid w:val="00267A65"/>
    <w:rsid w:val="00267D00"/>
    <w:rsid w:val="00267F83"/>
    <w:rsid w:val="00271289"/>
    <w:rsid w:val="00271812"/>
    <w:rsid w:val="002719B7"/>
    <w:rsid w:val="00271C2E"/>
    <w:rsid w:val="00271DF0"/>
    <w:rsid w:val="0027267E"/>
    <w:rsid w:val="00274C16"/>
    <w:rsid w:val="00276D11"/>
    <w:rsid w:val="002771F7"/>
    <w:rsid w:val="00281CA2"/>
    <w:rsid w:val="00282814"/>
    <w:rsid w:val="002838BD"/>
    <w:rsid w:val="00283B34"/>
    <w:rsid w:val="00286383"/>
    <w:rsid w:val="002865B6"/>
    <w:rsid w:val="002868A3"/>
    <w:rsid w:val="00286A4C"/>
    <w:rsid w:val="0028751B"/>
    <w:rsid w:val="00290809"/>
    <w:rsid w:val="002908A0"/>
    <w:rsid w:val="0029156F"/>
    <w:rsid w:val="002921D9"/>
    <w:rsid w:val="00292622"/>
    <w:rsid w:val="00293572"/>
    <w:rsid w:val="00293CC1"/>
    <w:rsid w:val="00294908"/>
    <w:rsid w:val="00295F46"/>
    <w:rsid w:val="00296C47"/>
    <w:rsid w:val="00297BF3"/>
    <w:rsid w:val="002A0300"/>
    <w:rsid w:val="002A156E"/>
    <w:rsid w:val="002A1C75"/>
    <w:rsid w:val="002A20CD"/>
    <w:rsid w:val="002A4417"/>
    <w:rsid w:val="002A7003"/>
    <w:rsid w:val="002B08CD"/>
    <w:rsid w:val="002B1ABF"/>
    <w:rsid w:val="002B2CBB"/>
    <w:rsid w:val="002B309F"/>
    <w:rsid w:val="002B4C06"/>
    <w:rsid w:val="002B5F55"/>
    <w:rsid w:val="002B79EB"/>
    <w:rsid w:val="002B7EE8"/>
    <w:rsid w:val="002C1410"/>
    <w:rsid w:val="002C1D24"/>
    <w:rsid w:val="002C1F19"/>
    <w:rsid w:val="002C307B"/>
    <w:rsid w:val="002C3402"/>
    <w:rsid w:val="002C69DE"/>
    <w:rsid w:val="002C7069"/>
    <w:rsid w:val="002C7814"/>
    <w:rsid w:val="002C78DB"/>
    <w:rsid w:val="002D1598"/>
    <w:rsid w:val="002D3853"/>
    <w:rsid w:val="002D3AE7"/>
    <w:rsid w:val="002D50F6"/>
    <w:rsid w:val="002D51F3"/>
    <w:rsid w:val="002D5CC8"/>
    <w:rsid w:val="002D653D"/>
    <w:rsid w:val="002D6FC2"/>
    <w:rsid w:val="002E08CF"/>
    <w:rsid w:val="002E1A55"/>
    <w:rsid w:val="002E2503"/>
    <w:rsid w:val="002E275F"/>
    <w:rsid w:val="002E38EA"/>
    <w:rsid w:val="002E465E"/>
    <w:rsid w:val="002E4B73"/>
    <w:rsid w:val="002E572C"/>
    <w:rsid w:val="002E6A0A"/>
    <w:rsid w:val="002E7059"/>
    <w:rsid w:val="002E7F9D"/>
    <w:rsid w:val="002F134B"/>
    <w:rsid w:val="002F255B"/>
    <w:rsid w:val="002F2F73"/>
    <w:rsid w:val="002F4A68"/>
    <w:rsid w:val="002F4F20"/>
    <w:rsid w:val="002F5110"/>
    <w:rsid w:val="002F5136"/>
    <w:rsid w:val="002F59E4"/>
    <w:rsid w:val="002F5D53"/>
    <w:rsid w:val="002F5F28"/>
    <w:rsid w:val="003001A2"/>
    <w:rsid w:val="00300928"/>
    <w:rsid w:val="003013D4"/>
    <w:rsid w:val="00301515"/>
    <w:rsid w:val="00302C11"/>
    <w:rsid w:val="00303543"/>
    <w:rsid w:val="00303575"/>
    <w:rsid w:val="00304785"/>
    <w:rsid w:val="00304ABF"/>
    <w:rsid w:val="00305E5B"/>
    <w:rsid w:val="003072BC"/>
    <w:rsid w:val="00307479"/>
    <w:rsid w:val="00307A97"/>
    <w:rsid w:val="00307D4F"/>
    <w:rsid w:val="003105B5"/>
    <w:rsid w:val="003117BA"/>
    <w:rsid w:val="0031183D"/>
    <w:rsid w:val="0031205F"/>
    <w:rsid w:val="00313A10"/>
    <w:rsid w:val="00313C7E"/>
    <w:rsid w:val="003155D6"/>
    <w:rsid w:val="00315DA7"/>
    <w:rsid w:val="0031613F"/>
    <w:rsid w:val="003169CA"/>
    <w:rsid w:val="00317C7E"/>
    <w:rsid w:val="00317E4D"/>
    <w:rsid w:val="00320615"/>
    <w:rsid w:val="00320806"/>
    <w:rsid w:val="0032098B"/>
    <w:rsid w:val="00323D5C"/>
    <w:rsid w:val="003250AF"/>
    <w:rsid w:val="00327029"/>
    <w:rsid w:val="00330C78"/>
    <w:rsid w:val="00330D9E"/>
    <w:rsid w:val="00333391"/>
    <w:rsid w:val="003337D4"/>
    <w:rsid w:val="00335542"/>
    <w:rsid w:val="00335C55"/>
    <w:rsid w:val="00336020"/>
    <w:rsid w:val="003368C2"/>
    <w:rsid w:val="00336B68"/>
    <w:rsid w:val="00336F07"/>
    <w:rsid w:val="00337103"/>
    <w:rsid w:val="0034041D"/>
    <w:rsid w:val="003417D9"/>
    <w:rsid w:val="00341DE1"/>
    <w:rsid w:val="0034261C"/>
    <w:rsid w:val="0034282B"/>
    <w:rsid w:val="00342C4C"/>
    <w:rsid w:val="00343B49"/>
    <w:rsid w:val="003448B3"/>
    <w:rsid w:val="003449BD"/>
    <w:rsid w:val="0035004A"/>
    <w:rsid w:val="00350CC2"/>
    <w:rsid w:val="00351538"/>
    <w:rsid w:val="003527E7"/>
    <w:rsid w:val="0035380B"/>
    <w:rsid w:val="003553BB"/>
    <w:rsid w:val="00356872"/>
    <w:rsid w:val="00356BF3"/>
    <w:rsid w:val="00356E30"/>
    <w:rsid w:val="00361749"/>
    <w:rsid w:val="00361D25"/>
    <w:rsid w:val="003630F4"/>
    <w:rsid w:val="00364161"/>
    <w:rsid w:val="00365776"/>
    <w:rsid w:val="00367C16"/>
    <w:rsid w:val="00372CA2"/>
    <w:rsid w:val="00374022"/>
    <w:rsid w:val="0037484B"/>
    <w:rsid w:val="00376610"/>
    <w:rsid w:val="00377120"/>
    <w:rsid w:val="003776E3"/>
    <w:rsid w:val="003807C4"/>
    <w:rsid w:val="0038223C"/>
    <w:rsid w:val="003827ED"/>
    <w:rsid w:val="0038299B"/>
    <w:rsid w:val="0038303A"/>
    <w:rsid w:val="00383BCE"/>
    <w:rsid w:val="003852C0"/>
    <w:rsid w:val="00385E98"/>
    <w:rsid w:val="00386B16"/>
    <w:rsid w:val="003908A8"/>
    <w:rsid w:val="0039372B"/>
    <w:rsid w:val="003947A7"/>
    <w:rsid w:val="003953D1"/>
    <w:rsid w:val="00396520"/>
    <w:rsid w:val="00396AE1"/>
    <w:rsid w:val="00397F8C"/>
    <w:rsid w:val="003A0AFB"/>
    <w:rsid w:val="003A0BDD"/>
    <w:rsid w:val="003A0C61"/>
    <w:rsid w:val="003A0EB3"/>
    <w:rsid w:val="003A28C6"/>
    <w:rsid w:val="003A2C59"/>
    <w:rsid w:val="003A33E3"/>
    <w:rsid w:val="003A6F5E"/>
    <w:rsid w:val="003A706A"/>
    <w:rsid w:val="003B0EB3"/>
    <w:rsid w:val="003B25E5"/>
    <w:rsid w:val="003B2A85"/>
    <w:rsid w:val="003B3008"/>
    <w:rsid w:val="003B4D73"/>
    <w:rsid w:val="003B5EF6"/>
    <w:rsid w:val="003B7864"/>
    <w:rsid w:val="003C0EB6"/>
    <w:rsid w:val="003C2EDB"/>
    <w:rsid w:val="003C2FA5"/>
    <w:rsid w:val="003C3172"/>
    <w:rsid w:val="003C47A8"/>
    <w:rsid w:val="003C4926"/>
    <w:rsid w:val="003C4C57"/>
    <w:rsid w:val="003C4E74"/>
    <w:rsid w:val="003C5DDD"/>
    <w:rsid w:val="003C6BFC"/>
    <w:rsid w:val="003C70EE"/>
    <w:rsid w:val="003D1BA1"/>
    <w:rsid w:val="003D25F5"/>
    <w:rsid w:val="003D4A82"/>
    <w:rsid w:val="003D4C80"/>
    <w:rsid w:val="003D523F"/>
    <w:rsid w:val="003D52A9"/>
    <w:rsid w:val="003D54AD"/>
    <w:rsid w:val="003D6F56"/>
    <w:rsid w:val="003D7829"/>
    <w:rsid w:val="003D7D1B"/>
    <w:rsid w:val="003E0B19"/>
    <w:rsid w:val="003E22AA"/>
    <w:rsid w:val="003E59D0"/>
    <w:rsid w:val="003E5C11"/>
    <w:rsid w:val="003E65F2"/>
    <w:rsid w:val="003F109C"/>
    <w:rsid w:val="003F4B60"/>
    <w:rsid w:val="003F4BF1"/>
    <w:rsid w:val="003F6933"/>
    <w:rsid w:val="003F7905"/>
    <w:rsid w:val="00400005"/>
    <w:rsid w:val="0040006C"/>
    <w:rsid w:val="00400E0A"/>
    <w:rsid w:val="00401751"/>
    <w:rsid w:val="004021B9"/>
    <w:rsid w:val="00402DD4"/>
    <w:rsid w:val="0040336B"/>
    <w:rsid w:val="0040446F"/>
    <w:rsid w:val="00404BD1"/>
    <w:rsid w:val="00404C7C"/>
    <w:rsid w:val="004050CE"/>
    <w:rsid w:val="00406C12"/>
    <w:rsid w:val="00406EC3"/>
    <w:rsid w:val="00406F32"/>
    <w:rsid w:val="00406F90"/>
    <w:rsid w:val="00411085"/>
    <w:rsid w:val="0041427F"/>
    <w:rsid w:val="00414716"/>
    <w:rsid w:val="0041644E"/>
    <w:rsid w:val="004174F6"/>
    <w:rsid w:val="004179B2"/>
    <w:rsid w:val="00421D24"/>
    <w:rsid w:val="0042353B"/>
    <w:rsid w:val="00423565"/>
    <w:rsid w:val="00423698"/>
    <w:rsid w:val="00423BA6"/>
    <w:rsid w:val="00423E4A"/>
    <w:rsid w:val="00424EC7"/>
    <w:rsid w:val="00425F67"/>
    <w:rsid w:val="00426AE8"/>
    <w:rsid w:val="00430801"/>
    <w:rsid w:val="0043275A"/>
    <w:rsid w:val="00432E4F"/>
    <w:rsid w:val="00435242"/>
    <w:rsid w:val="004352EE"/>
    <w:rsid w:val="00435A78"/>
    <w:rsid w:val="00435D26"/>
    <w:rsid w:val="00436136"/>
    <w:rsid w:val="00436C55"/>
    <w:rsid w:val="00437982"/>
    <w:rsid w:val="00440124"/>
    <w:rsid w:val="0044097F"/>
    <w:rsid w:val="00440C15"/>
    <w:rsid w:val="004415C0"/>
    <w:rsid w:val="00442008"/>
    <w:rsid w:val="0044208C"/>
    <w:rsid w:val="00443DA4"/>
    <w:rsid w:val="00443EC6"/>
    <w:rsid w:val="004443D1"/>
    <w:rsid w:val="00445AFB"/>
    <w:rsid w:val="004518B1"/>
    <w:rsid w:val="00453A7E"/>
    <w:rsid w:val="004555A4"/>
    <w:rsid w:val="0045582B"/>
    <w:rsid w:val="00455AA5"/>
    <w:rsid w:val="00456066"/>
    <w:rsid w:val="0045648E"/>
    <w:rsid w:val="004575F1"/>
    <w:rsid w:val="004578E9"/>
    <w:rsid w:val="004607D0"/>
    <w:rsid w:val="00461754"/>
    <w:rsid w:val="0046284D"/>
    <w:rsid w:val="00463293"/>
    <w:rsid w:val="004638A2"/>
    <w:rsid w:val="00463AE8"/>
    <w:rsid w:val="00463DE0"/>
    <w:rsid w:val="00464E21"/>
    <w:rsid w:val="00465031"/>
    <w:rsid w:val="0046693C"/>
    <w:rsid w:val="00467794"/>
    <w:rsid w:val="00470916"/>
    <w:rsid w:val="00470F18"/>
    <w:rsid w:val="00472126"/>
    <w:rsid w:val="00472F36"/>
    <w:rsid w:val="00476EBB"/>
    <w:rsid w:val="0047796C"/>
    <w:rsid w:val="00480262"/>
    <w:rsid w:val="00482808"/>
    <w:rsid w:val="00482E9E"/>
    <w:rsid w:val="00483432"/>
    <w:rsid w:val="00483E0E"/>
    <w:rsid w:val="00483F8A"/>
    <w:rsid w:val="0048438E"/>
    <w:rsid w:val="0048676F"/>
    <w:rsid w:val="004873A4"/>
    <w:rsid w:val="00487770"/>
    <w:rsid w:val="00490351"/>
    <w:rsid w:val="004914F5"/>
    <w:rsid w:val="00491D8C"/>
    <w:rsid w:val="00493DF4"/>
    <w:rsid w:val="0049460D"/>
    <w:rsid w:val="00494AB4"/>
    <w:rsid w:val="00495913"/>
    <w:rsid w:val="00495F1C"/>
    <w:rsid w:val="004A04C2"/>
    <w:rsid w:val="004A0C69"/>
    <w:rsid w:val="004A1C1B"/>
    <w:rsid w:val="004A21FD"/>
    <w:rsid w:val="004A32D7"/>
    <w:rsid w:val="004A342D"/>
    <w:rsid w:val="004A3B92"/>
    <w:rsid w:val="004A3CB5"/>
    <w:rsid w:val="004A3FB6"/>
    <w:rsid w:val="004A6668"/>
    <w:rsid w:val="004A6AEC"/>
    <w:rsid w:val="004A7902"/>
    <w:rsid w:val="004B29E8"/>
    <w:rsid w:val="004B2D43"/>
    <w:rsid w:val="004B39E1"/>
    <w:rsid w:val="004B3C75"/>
    <w:rsid w:val="004B42A7"/>
    <w:rsid w:val="004B50A7"/>
    <w:rsid w:val="004B580E"/>
    <w:rsid w:val="004B5B9D"/>
    <w:rsid w:val="004B5F14"/>
    <w:rsid w:val="004B6CFD"/>
    <w:rsid w:val="004C1320"/>
    <w:rsid w:val="004C3382"/>
    <w:rsid w:val="004C35BA"/>
    <w:rsid w:val="004C37CA"/>
    <w:rsid w:val="004C49A8"/>
    <w:rsid w:val="004C5BA6"/>
    <w:rsid w:val="004C7BF7"/>
    <w:rsid w:val="004D12C7"/>
    <w:rsid w:val="004D20AD"/>
    <w:rsid w:val="004D24DF"/>
    <w:rsid w:val="004D293B"/>
    <w:rsid w:val="004D325D"/>
    <w:rsid w:val="004D3E92"/>
    <w:rsid w:val="004D5716"/>
    <w:rsid w:val="004D5E8D"/>
    <w:rsid w:val="004D64A9"/>
    <w:rsid w:val="004D6EB3"/>
    <w:rsid w:val="004E04D2"/>
    <w:rsid w:val="004E2313"/>
    <w:rsid w:val="004E2476"/>
    <w:rsid w:val="004E3D85"/>
    <w:rsid w:val="004E4640"/>
    <w:rsid w:val="004E469B"/>
    <w:rsid w:val="004E4F6A"/>
    <w:rsid w:val="004E7D64"/>
    <w:rsid w:val="004F3104"/>
    <w:rsid w:val="004F359D"/>
    <w:rsid w:val="004F545B"/>
    <w:rsid w:val="004F75C4"/>
    <w:rsid w:val="004F7A28"/>
    <w:rsid w:val="004F7D58"/>
    <w:rsid w:val="0050118E"/>
    <w:rsid w:val="00501F1F"/>
    <w:rsid w:val="005025B7"/>
    <w:rsid w:val="0050295E"/>
    <w:rsid w:val="00503045"/>
    <w:rsid w:val="0050585A"/>
    <w:rsid w:val="00505942"/>
    <w:rsid w:val="005059F3"/>
    <w:rsid w:val="005075D9"/>
    <w:rsid w:val="00507BA9"/>
    <w:rsid w:val="005102D3"/>
    <w:rsid w:val="00510FA0"/>
    <w:rsid w:val="005111FB"/>
    <w:rsid w:val="00512049"/>
    <w:rsid w:val="00512545"/>
    <w:rsid w:val="00512BAC"/>
    <w:rsid w:val="005144BC"/>
    <w:rsid w:val="0051549D"/>
    <w:rsid w:val="005166BF"/>
    <w:rsid w:val="00517BA2"/>
    <w:rsid w:val="0052076C"/>
    <w:rsid w:val="00523438"/>
    <w:rsid w:val="00524332"/>
    <w:rsid w:val="00524981"/>
    <w:rsid w:val="00525C5D"/>
    <w:rsid w:val="00526790"/>
    <w:rsid w:val="00527118"/>
    <w:rsid w:val="00527308"/>
    <w:rsid w:val="00527F38"/>
    <w:rsid w:val="00530C25"/>
    <w:rsid w:val="005310D6"/>
    <w:rsid w:val="0053129F"/>
    <w:rsid w:val="0053165B"/>
    <w:rsid w:val="00531DCA"/>
    <w:rsid w:val="00531E40"/>
    <w:rsid w:val="0053250F"/>
    <w:rsid w:val="00533D37"/>
    <w:rsid w:val="0053427C"/>
    <w:rsid w:val="00536FE1"/>
    <w:rsid w:val="00537634"/>
    <w:rsid w:val="005407CB"/>
    <w:rsid w:val="00540B3C"/>
    <w:rsid w:val="00540D0D"/>
    <w:rsid w:val="00543063"/>
    <w:rsid w:val="00545E0C"/>
    <w:rsid w:val="00546E98"/>
    <w:rsid w:val="00550454"/>
    <w:rsid w:val="005508DA"/>
    <w:rsid w:val="00552640"/>
    <w:rsid w:val="00552FCB"/>
    <w:rsid w:val="005538F5"/>
    <w:rsid w:val="0055483A"/>
    <w:rsid w:val="0055661A"/>
    <w:rsid w:val="00556700"/>
    <w:rsid w:val="00560772"/>
    <w:rsid w:val="005619BA"/>
    <w:rsid w:val="005629E5"/>
    <w:rsid w:val="0056304E"/>
    <w:rsid w:val="005630C0"/>
    <w:rsid w:val="00563B25"/>
    <w:rsid w:val="00563EEE"/>
    <w:rsid w:val="00564391"/>
    <w:rsid w:val="00565DA8"/>
    <w:rsid w:val="00566E4F"/>
    <w:rsid w:val="005672B2"/>
    <w:rsid w:val="00570C93"/>
    <w:rsid w:val="00572316"/>
    <w:rsid w:val="0057275B"/>
    <w:rsid w:val="00573C86"/>
    <w:rsid w:val="005749C0"/>
    <w:rsid w:val="0057531D"/>
    <w:rsid w:val="00577064"/>
    <w:rsid w:val="00577108"/>
    <w:rsid w:val="00580233"/>
    <w:rsid w:val="00580B21"/>
    <w:rsid w:val="00580EC1"/>
    <w:rsid w:val="00582EAC"/>
    <w:rsid w:val="005840E5"/>
    <w:rsid w:val="00585C86"/>
    <w:rsid w:val="0058662A"/>
    <w:rsid w:val="00586A9E"/>
    <w:rsid w:val="00587441"/>
    <w:rsid w:val="00587468"/>
    <w:rsid w:val="00587BEF"/>
    <w:rsid w:val="00587D84"/>
    <w:rsid w:val="00590435"/>
    <w:rsid w:val="00590E16"/>
    <w:rsid w:val="00590E41"/>
    <w:rsid w:val="00591548"/>
    <w:rsid w:val="00591F5E"/>
    <w:rsid w:val="005930B6"/>
    <w:rsid w:val="0059433F"/>
    <w:rsid w:val="0059436C"/>
    <w:rsid w:val="0059620A"/>
    <w:rsid w:val="00596436"/>
    <w:rsid w:val="00596720"/>
    <w:rsid w:val="00596A7C"/>
    <w:rsid w:val="005A3157"/>
    <w:rsid w:val="005A3F47"/>
    <w:rsid w:val="005A45EB"/>
    <w:rsid w:val="005A68C3"/>
    <w:rsid w:val="005A7E46"/>
    <w:rsid w:val="005B0E51"/>
    <w:rsid w:val="005B14A1"/>
    <w:rsid w:val="005B14E9"/>
    <w:rsid w:val="005B2649"/>
    <w:rsid w:val="005B40C7"/>
    <w:rsid w:val="005B6CF0"/>
    <w:rsid w:val="005C0090"/>
    <w:rsid w:val="005C0378"/>
    <w:rsid w:val="005C04BC"/>
    <w:rsid w:val="005C09AF"/>
    <w:rsid w:val="005C224D"/>
    <w:rsid w:val="005C24B2"/>
    <w:rsid w:val="005C2BD1"/>
    <w:rsid w:val="005C347B"/>
    <w:rsid w:val="005C368D"/>
    <w:rsid w:val="005C5043"/>
    <w:rsid w:val="005C55F7"/>
    <w:rsid w:val="005C5E18"/>
    <w:rsid w:val="005D1400"/>
    <w:rsid w:val="005D181B"/>
    <w:rsid w:val="005D2AE9"/>
    <w:rsid w:val="005D2BE8"/>
    <w:rsid w:val="005D35E4"/>
    <w:rsid w:val="005D41BC"/>
    <w:rsid w:val="005D4345"/>
    <w:rsid w:val="005D66C4"/>
    <w:rsid w:val="005D73FD"/>
    <w:rsid w:val="005D79D8"/>
    <w:rsid w:val="005E0A59"/>
    <w:rsid w:val="005E1449"/>
    <w:rsid w:val="005E1D1F"/>
    <w:rsid w:val="005E28B0"/>
    <w:rsid w:val="005E3FAF"/>
    <w:rsid w:val="005E4705"/>
    <w:rsid w:val="005E6866"/>
    <w:rsid w:val="005F2216"/>
    <w:rsid w:val="005F2F12"/>
    <w:rsid w:val="005F3091"/>
    <w:rsid w:val="005F31B5"/>
    <w:rsid w:val="005F3DEC"/>
    <w:rsid w:val="005F42B0"/>
    <w:rsid w:val="005F57E2"/>
    <w:rsid w:val="005F62E0"/>
    <w:rsid w:val="0060009E"/>
    <w:rsid w:val="0060114B"/>
    <w:rsid w:val="00601529"/>
    <w:rsid w:val="00603BC7"/>
    <w:rsid w:val="00606324"/>
    <w:rsid w:val="006068D2"/>
    <w:rsid w:val="00606C04"/>
    <w:rsid w:val="00606FF8"/>
    <w:rsid w:val="006111E3"/>
    <w:rsid w:val="00612125"/>
    <w:rsid w:val="00612812"/>
    <w:rsid w:val="0061283D"/>
    <w:rsid w:val="0061310E"/>
    <w:rsid w:val="0061322F"/>
    <w:rsid w:val="0061391E"/>
    <w:rsid w:val="00615848"/>
    <w:rsid w:val="0061667B"/>
    <w:rsid w:val="006205E0"/>
    <w:rsid w:val="00620B88"/>
    <w:rsid w:val="00621018"/>
    <w:rsid w:val="00621940"/>
    <w:rsid w:val="00621C13"/>
    <w:rsid w:val="00621D68"/>
    <w:rsid w:val="00622EC9"/>
    <w:rsid w:val="00623665"/>
    <w:rsid w:val="006237F6"/>
    <w:rsid w:val="00623DF8"/>
    <w:rsid w:val="006248AE"/>
    <w:rsid w:val="006253E9"/>
    <w:rsid w:val="0062574D"/>
    <w:rsid w:val="006257F2"/>
    <w:rsid w:val="00627EC7"/>
    <w:rsid w:val="00627F5E"/>
    <w:rsid w:val="00631D49"/>
    <w:rsid w:val="00631EFF"/>
    <w:rsid w:val="00632291"/>
    <w:rsid w:val="0063229C"/>
    <w:rsid w:val="006332BB"/>
    <w:rsid w:val="0063479D"/>
    <w:rsid w:val="006366A8"/>
    <w:rsid w:val="00636C25"/>
    <w:rsid w:val="00641C0A"/>
    <w:rsid w:val="00642E4C"/>
    <w:rsid w:val="006434BD"/>
    <w:rsid w:val="00644CB5"/>
    <w:rsid w:val="00646CAE"/>
    <w:rsid w:val="006472A1"/>
    <w:rsid w:val="0064752B"/>
    <w:rsid w:val="00647B20"/>
    <w:rsid w:val="00650061"/>
    <w:rsid w:val="00650828"/>
    <w:rsid w:val="006518F9"/>
    <w:rsid w:val="006527B7"/>
    <w:rsid w:val="00653F9A"/>
    <w:rsid w:val="00654BCB"/>
    <w:rsid w:val="006568B8"/>
    <w:rsid w:val="00656E45"/>
    <w:rsid w:val="00657CDC"/>
    <w:rsid w:val="0066278C"/>
    <w:rsid w:val="00662BE8"/>
    <w:rsid w:val="00662EBA"/>
    <w:rsid w:val="0066315C"/>
    <w:rsid w:val="006643BC"/>
    <w:rsid w:val="0066724A"/>
    <w:rsid w:val="00670010"/>
    <w:rsid w:val="006709F2"/>
    <w:rsid w:val="006730E5"/>
    <w:rsid w:val="0067376E"/>
    <w:rsid w:val="00673CB3"/>
    <w:rsid w:val="00674121"/>
    <w:rsid w:val="0067446B"/>
    <w:rsid w:val="006751A9"/>
    <w:rsid w:val="00676076"/>
    <w:rsid w:val="00676EB0"/>
    <w:rsid w:val="00677451"/>
    <w:rsid w:val="00681AEC"/>
    <w:rsid w:val="00682940"/>
    <w:rsid w:val="00683976"/>
    <w:rsid w:val="00683A62"/>
    <w:rsid w:val="00684E66"/>
    <w:rsid w:val="00684EC0"/>
    <w:rsid w:val="00687C0E"/>
    <w:rsid w:val="00690D4C"/>
    <w:rsid w:val="00692285"/>
    <w:rsid w:val="00692BDD"/>
    <w:rsid w:val="00693FAB"/>
    <w:rsid w:val="00694891"/>
    <w:rsid w:val="00696A42"/>
    <w:rsid w:val="00697184"/>
    <w:rsid w:val="006A148D"/>
    <w:rsid w:val="006A210C"/>
    <w:rsid w:val="006A2394"/>
    <w:rsid w:val="006A32E1"/>
    <w:rsid w:val="006A4E6B"/>
    <w:rsid w:val="006A67BC"/>
    <w:rsid w:val="006A7DDF"/>
    <w:rsid w:val="006B1418"/>
    <w:rsid w:val="006B1535"/>
    <w:rsid w:val="006B28FD"/>
    <w:rsid w:val="006B2B45"/>
    <w:rsid w:val="006B37D5"/>
    <w:rsid w:val="006B3EDB"/>
    <w:rsid w:val="006B4549"/>
    <w:rsid w:val="006B56BC"/>
    <w:rsid w:val="006B75DC"/>
    <w:rsid w:val="006C0F50"/>
    <w:rsid w:val="006C2544"/>
    <w:rsid w:val="006C3724"/>
    <w:rsid w:val="006C45C6"/>
    <w:rsid w:val="006C46D8"/>
    <w:rsid w:val="006C5CDC"/>
    <w:rsid w:val="006C635B"/>
    <w:rsid w:val="006C6EB2"/>
    <w:rsid w:val="006D0071"/>
    <w:rsid w:val="006D03E6"/>
    <w:rsid w:val="006D122D"/>
    <w:rsid w:val="006D12BE"/>
    <w:rsid w:val="006D27A0"/>
    <w:rsid w:val="006D3B0A"/>
    <w:rsid w:val="006D3DD9"/>
    <w:rsid w:val="006D4442"/>
    <w:rsid w:val="006D4D33"/>
    <w:rsid w:val="006D4F11"/>
    <w:rsid w:val="006D51DA"/>
    <w:rsid w:val="006D6357"/>
    <w:rsid w:val="006D6D97"/>
    <w:rsid w:val="006D711C"/>
    <w:rsid w:val="006D7A70"/>
    <w:rsid w:val="006D7E39"/>
    <w:rsid w:val="006E0C5A"/>
    <w:rsid w:val="006E2084"/>
    <w:rsid w:val="006E2132"/>
    <w:rsid w:val="006E272B"/>
    <w:rsid w:val="006E43A3"/>
    <w:rsid w:val="006E6299"/>
    <w:rsid w:val="006E6C3B"/>
    <w:rsid w:val="006F039A"/>
    <w:rsid w:val="006F3781"/>
    <w:rsid w:val="006F3BDD"/>
    <w:rsid w:val="006F495B"/>
    <w:rsid w:val="006F526F"/>
    <w:rsid w:val="006F57C1"/>
    <w:rsid w:val="006F58F0"/>
    <w:rsid w:val="007004A3"/>
    <w:rsid w:val="007009EA"/>
    <w:rsid w:val="0070100D"/>
    <w:rsid w:val="007020D4"/>
    <w:rsid w:val="007057F3"/>
    <w:rsid w:val="00705FF9"/>
    <w:rsid w:val="00706309"/>
    <w:rsid w:val="0070693B"/>
    <w:rsid w:val="00706CFA"/>
    <w:rsid w:val="00707304"/>
    <w:rsid w:val="00710457"/>
    <w:rsid w:val="00711325"/>
    <w:rsid w:val="00711998"/>
    <w:rsid w:val="00711A0E"/>
    <w:rsid w:val="00711EFB"/>
    <w:rsid w:val="007125F4"/>
    <w:rsid w:val="00713329"/>
    <w:rsid w:val="00714F60"/>
    <w:rsid w:val="007159FD"/>
    <w:rsid w:val="00715A12"/>
    <w:rsid w:val="00715E9A"/>
    <w:rsid w:val="00716511"/>
    <w:rsid w:val="0071671F"/>
    <w:rsid w:val="007204B8"/>
    <w:rsid w:val="007207E2"/>
    <w:rsid w:val="007210E7"/>
    <w:rsid w:val="0072136D"/>
    <w:rsid w:val="007214D6"/>
    <w:rsid w:val="00721FD4"/>
    <w:rsid w:val="007220D2"/>
    <w:rsid w:val="0072329A"/>
    <w:rsid w:val="007253FA"/>
    <w:rsid w:val="0072579D"/>
    <w:rsid w:val="007264C5"/>
    <w:rsid w:val="00727434"/>
    <w:rsid w:val="00727575"/>
    <w:rsid w:val="00731BFB"/>
    <w:rsid w:val="00731D7B"/>
    <w:rsid w:val="00732074"/>
    <w:rsid w:val="00733B1E"/>
    <w:rsid w:val="00735050"/>
    <w:rsid w:val="00736F4D"/>
    <w:rsid w:val="007375A5"/>
    <w:rsid w:val="00737B85"/>
    <w:rsid w:val="007409C6"/>
    <w:rsid w:val="00740CB1"/>
    <w:rsid w:val="00741874"/>
    <w:rsid w:val="007430EB"/>
    <w:rsid w:val="00743313"/>
    <w:rsid w:val="00743B69"/>
    <w:rsid w:val="007442CD"/>
    <w:rsid w:val="00745752"/>
    <w:rsid w:val="00745857"/>
    <w:rsid w:val="0074674A"/>
    <w:rsid w:val="00746837"/>
    <w:rsid w:val="00746D5F"/>
    <w:rsid w:val="00747B16"/>
    <w:rsid w:val="00750CE4"/>
    <w:rsid w:val="00751BED"/>
    <w:rsid w:val="007523E5"/>
    <w:rsid w:val="00752750"/>
    <w:rsid w:val="007527BA"/>
    <w:rsid w:val="00753D23"/>
    <w:rsid w:val="007560B6"/>
    <w:rsid w:val="007572D8"/>
    <w:rsid w:val="00760F29"/>
    <w:rsid w:val="00761175"/>
    <w:rsid w:val="00761753"/>
    <w:rsid w:val="00761951"/>
    <w:rsid w:val="00761AD8"/>
    <w:rsid w:val="0076279E"/>
    <w:rsid w:val="0076398D"/>
    <w:rsid w:val="00764B73"/>
    <w:rsid w:val="007652C9"/>
    <w:rsid w:val="007654E4"/>
    <w:rsid w:val="00766347"/>
    <w:rsid w:val="00766784"/>
    <w:rsid w:val="00766C81"/>
    <w:rsid w:val="007677F3"/>
    <w:rsid w:val="00771D62"/>
    <w:rsid w:val="00773323"/>
    <w:rsid w:val="007736B3"/>
    <w:rsid w:val="007737D3"/>
    <w:rsid w:val="007740F9"/>
    <w:rsid w:val="00774140"/>
    <w:rsid w:val="00776A63"/>
    <w:rsid w:val="00776C98"/>
    <w:rsid w:val="007811F6"/>
    <w:rsid w:val="00781529"/>
    <w:rsid w:val="007816B2"/>
    <w:rsid w:val="00781829"/>
    <w:rsid w:val="00782800"/>
    <w:rsid w:val="00782BC8"/>
    <w:rsid w:val="0078306B"/>
    <w:rsid w:val="007835BE"/>
    <w:rsid w:val="0078566E"/>
    <w:rsid w:val="007858B2"/>
    <w:rsid w:val="0078776C"/>
    <w:rsid w:val="00787E7A"/>
    <w:rsid w:val="0079008E"/>
    <w:rsid w:val="00790272"/>
    <w:rsid w:val="0079338A"/>
    <w:rsid w:val="007943C9"/>
    <w:rsid w:val="007976A7"/>
    <w:rsid w:val="00797AD9"/>
    <w:rsid w:val="007A11EE"/>
    <w:rsid w:val="007A2020"/>
    <w:rsid w:val="007A3548"/>
    <w:rsid w:val="007A3FA6"/>
    <w:rsid w:val="007A46CF"/>
    <w:rsid w:val="007A5C28"/>
    <w:rsid w:val="007A5EE4"/>
    <w:rsid w:val="007B0512"/>
    <w:rsid w:val="007B07DA"/>
    <w:rsid w:val="007B1DFF"/>
    <w:rsid w:val="007B20BB"/>
    <w:rsid w:val="007B2130"/>
    <w:rsid w:val="007B2E2E"/>
    <w:rsid w:val="007B552E"/>
    <w:rsid w:val="007B5892"/>
    <w:rsid w:val="007B5E0C"/>
    <w:rsid w:val="007B6A40"/>
    <w:rsid w:val="007C0F3F"/>
    <w:rsid w:val="007C260E"/>
    <w:rsid w:val="007C2A45"/>
    <w:rsid w:val="007C363A"/>
    <w:rsid w:val="007C3EAA"/>
    <w:rsid w:val="007C427D"/>
    <w:rsid w:val="007C478D"/>
    <w:rsid w:val="007C530A"/>
    <w:rsid w:val="007C6461"/>
    <w:rsid w:val="007C6A6E"/>
    <w:rsid w:val="007C6F13"/>
    <w:rsid w:val="007D04EF"/>
    <w:rsid w:val="007D0709"/>
    <w:rsid w:val="007D1512"/>
    <w:rsid w:val="007D1AD6"/>
    <w:rsid w:val="007D2724"/>
    <w:rsid w:val="007D3F26"/>
    <w:rsid w:val="007D7286"/>
    <w:rsid w:val="007E0CEF"/>
    <w:rsid w:val="007E141F"/>
    <w:rsid w:val="007E2089"/>
    <w:rsid w:val="007E25BB"/>
    <w:rsid w:val="007E3DF4"/>
    <w:rsid w:val="007E453F"/>
    <w:rsid w:val="007E5D0D"/>
    <w:rsid w:val="007E6CEE"/>
    <w:rsid w:val="007E6D3A"/>
    <w:rsid w:val="007F21EF"/>
    <w:rsid w:val="007F2588"/>
    <w:rsid w:val="007F25A5"/>
    <w:rsid w:val="007F294C"/>
    <w:rsid w:val="007F2E17"/>
    <w:rsid w:val="007F377F"/>
    <w:rsid w:val="007F419A"/>
    <w:rsid w:val="007F4909"/>
    <w:rsid w:val="007F5134"/>
    <w:rsid w:val="007F6287"/>
    <w:rsid w:val="007F638A"/>
    <w:rsid w:val="007F7124"/>
    <w:rsid w:val="007F75DD"/>
    <w:rsid w:val="007F781D"/>
    <w:rsid w:val="008004CE"/>
    <w:rsid w:val="008019B1"/>
    <w:rsid w:val="00802155"/>
    <w:rsid w:val="0080270F"/>
    <w:rsid w:val="00803CC5"/>
    <w:rsid w:val="00804821"/>
    <w:rsid w:val="008057BB"/>
    <w:rsid w:val="00805AAE"/>
    <w:rsid w:val="00805F46"/>
    <w:rsid w:val="0080731A"/>
    <w:rsid w:val="00810F77"/>
    <w:rsid w:val="008112D7"/>
    <w:rsid w:val="00813106"/>
    <w:rsid w:val="00815341"/>
    <w:rsid w:val="00815D88"/>
    <w:rsid w:val="008168E3"/>
    <w:rsid w:val="00816A6A"/>
    <w:rsid w:val="00817FA6"/>
    <w:rsid w:val="00820C47"/>
    <w:rsid w:val="0082178A"/>
    <w:rsid w:val="00821A31"/>
    <w:rsid w:val="00823D91"/>
    <w:rsid w:val="008253BF"/>
    <w:rsid w:val="00825EAC"/>
    <w:rsid w:val="00825F3B"/>
    <w:rsid w:val="008278D9"/>
    <w:rsid w:val="00830C74"/>
    <w:rsid w:val="00830CE4"/>
    <w:rsid w:val="00831050"/>
    <w:rsid w:val="00831254"/>
    <w:rsid w:val="00831573"/>
    <w:rsid w:val="00831F19"/>
    <w:rsid w:val="00832995"/>
    <w:rsid w:val="00832FEC"/>
    <w:rsid w:val="00833042"/>
    <w:rsid w:val="00833F4F"/>
    <w:rsid w:val="008342B8"/>
    <w:rsid w:val="00834719"/>
    <w:rsid w:val="008365B5"/>
    <w:rsid w:val="00837C62"/>
    <w:rsid w:val="00840CF6"/>
    <w:rsid w:val="00841EF8"/>
    <w:rsid w:val="008424DF"/>
    <w:rsid w:val="00843B48"/>
    <w:rsid w:val="00845602"/>
    <w:rsid w:val="0084664B"/>
    <w:rsid w:val="0084741B"/>
    <w:rsid w:val="008505C9"/>
    <w:rsid w:val="008509CB"/>
    <w:rsid w:val="008517F0"/>
    <w:rsid w:val="008518E0"/>
    <w:rsid w:val="00851F3F"/>
    <w:rsid w:val="008528FD"/>
    <w:rsid w:val="008530FD"/>
    <w:rsid w:val="00853B00"/>
    <w:rsid w:val="00854C5E"/>
    <w:rsid w:val="00854E3C"/>
    <w:rsid w:val="0085651D"/>
    <w:rsid w:val="0085691E"/>
    <w:rsid w:val="0085749D"/>
    <w:rsid w:val="00857926"/>
    <w:rsid w:val="0086050F"/>
    <w:rsid w:val="008605CD"/>
    <w:rsid w:val="00861F93"/>
    <w:rsid w:val="00862458"/>
    <w:rsid w:val="0086511F"/>
    <w:rsid w:val="00865D95"/>
    <w:rsid w:val="00866A60"/>
    <w:rsid w:val="00866D34"/>
    <w:rsid w:val="00866FFE"/>
    <w:rsid w:val="008670C0"/>
    <w:rsid w:val="008674DC"/>
    <w:rsid w:val="00867F9D"/>
    <w:rsid w:val="008708C2"/>
    <w:rsid w:val="00872510"/>
    <w:rsid w:val="008727B5"/>
    <w:rsid w:val="00872E96"/>
    <w:rsid w:val="008732BE"/>
    <w:rsid w:val="00874428"/>
    <w:rsid w:val="00875184"/>
    <w:rsid w:val="00875DE4"/>
    <w:rsid w:val="00876032"/>
    <w:rsid w:val="00876B6F"/>
    <w:rsid w:val="00876ECE"/>
    <w:rsid w:val="00876F18"/>
    <w:rsid w:val="008772B3"/>
    <w:rsid w:val="008776D6"/>
    <w:rsid w:val="00877CA7"/>
    <w:rsid w:val="0088071A"/>
    <w:rsid w:val="00881040"/>
    <w:rsid w:val="00881F53"/>
    <w:rsid w:val="008820B7"/>
    <w:rsid w:val="008823E2"/>
    <w:rsid w:val="0088254B"/>
    <w:rsid w:val="008826DB"/>
    <w:rsid w:val="00882D8A"/>
    <w:rsid w:val="00886921"/>
    <w:rsid w:val="00887D5C"/>
    <w:rsid w:val="00891319"/>
    <w:rsid w:val="00891D00"/>
    <w:rsid w:val="00895B23"/>
    <w:rsid w:val="00897AB3"/>
    <w:rsid w:val="008A0255"/>
    <w:rsid w:val="008A24C5"/>
    <w:rsid w:val="008A2895"/>
    <w:rsid w:val="008A3BC4"/>
    <w:rsid w:val="008A3E18"/>
    <w:rsid w:val="008A44BF"/>
    <w:rsid w:val="008A47C5"/>
    <w:rsid w:val="008A5D47"/>
    <w:rsid w:val="008A5FDB"/>
    <w:rsid w:val="008A6015"/>
    <w:rsid w:val="008A67B2"/>
    <w:rsid w:val="008A6A0C"/>
    <w:rsid w:val="008A6B8D"/>
    <w:rsid w:val="008B0252"/>
    <w:rsid w:val="008B1494"/>
    <w:rsid w:val="008B1D44"/>
    <w:rsid w:val="008B4037"/>
    <w:rsid w:val="008B48AB"/>
    <w:rsid w:val="008B4A89"/>
    <w:rsid w:val="008B538A"/>
    <w:rsid w:val="008B5F64"/>
    <w:rsid w:val="008B6B44"/>
    <w:rsid w:val="008B75F4"/>
    <w:rsid w:val="008B79B5"/>
    <w:rsid w:val="008C0818"/>
    <w:rsid w:val="008C1F18"/>
    <w:rsid w:val="008C2565"/>
    <w:rsid w:val="008C3077"/>
    <w:rsid w:val="008C3C33"/>
    <w:rsid w:val="008C4FC8"/>
    <w:rsid w:val="008C4FEF"/>
    <w:rsid w:val="008C5535"/>
    <w:rsid w:val="008C5BA4"/>
    <w:rsid w:val="008C634B"/>
    <w:rsid w:val="008C6DC0"/>
    <w:rsid w:val="008C7C73"/>
    <w:rsid w:val="008D0A9E"/>
    <w:rsid w:val="008D26F4"/>
    <w:rsid w:val="008D37E6"/>
    <w:rsid w:val="008D4D4F"/>
    <w:rsid w:val="008D553F"/>
    <w:rsid w:val="008D5815"/>
    <w:rsid w:val="008D598C"/>
    <w:rsid w:val="008D637E"/>
    <w:rsid w:val="008D7F47"/>
    <w:rsid w:val="008E098E"/>
    <w:rsid w:val="008E129B"/>
    <w:rsid w:val="008E206A"/>
    <w:rsid w:val="008E451A"/>
    <w:rsid w:val="008E5B89"/>
    <w:rsid w:val="008E641E"/>
    <w:rsid w:val="008E6A58"/>
    <w:rsid w:val="008E6CD5"/>
    <w:rsid w:val="008F0BC7"/>
    <w:rsid w:val="008F4471"/>
    <w:rsid w:val="008F45E0"/>
    <w:rsid w:val="008F50DD"/>
    <w:rsid w:val="008F5D33"/>
    <w:rsid w:val="008F5F3D"/>
    <w:rsid w:val="008F67C2"/>
    <w:rsid w:val="008F6BB6"/>
    <w:rsid w:val="008F6E77"/>
    <w:rsid w:val="008F7329"/>
    <w:rsid w:val="008F7F4E"/>
    <w:rsid w:val="009002A4"/>
    <w:rsid w:val="0090038A"/>
    <w:rsid w:val="00900571"/>
    <w:rsid w:val="009005EC"/>
    <w:rsid w:val="009011C0"/>
    <w:rsid w:val="00903B0B"/>
    <w:rsid w:val="00904CD5"/>
    <w:rsid w:val="00905420"/>
    <w:rsid w:val="0090569D"/>
    <w:rsid w:val="009061C8"/>
    <w:rsid w:val="00906DA5"/>
    <w:rsid w:val="009072CD"/>
    <w:rsid w:val="00907B51"/>
    <w:rsid w:val="00910C7C"/>
    <w:rsid w:val="00911A33"/>
    <w:rsid w:val="0091224C"/>
    <w:rsid w:val="00912744"/>
    <w:rsid w:val="00913B57"/>
    <w:rsid w:val="00913E9E"/>
    <w:rsid w:val="00914DAF"/>
    <w:rsid w:val="00915C35"/>
    <w:rsid w:val="009178F0"/>
    <w:rsid w:val="0091799E"/>
    <w:rsid w:val="00917D3B"/>
    <w:rsid w:val="00921DF2"/>
    <w:rsid w:val="009252E2"/>
    <w:rsid w:val="009254F9"/>
    <w:rsid w:val="00925A74"/>
    <w:rsid w:val="00926641"/>
    <w:rsid w:val="0093041B"/>
    <w:rsid w:val="00930485"/>
    <w:rsid w:val="009307A4"/>
    <w:rsid w:val="00931CF2"/>
    <w:rsid w:val="00932294"/>
    <w:rsid w:val="00932651"/>
    <w:rsid w:val="00933949"/>
    <w:rsid w:val="0093463F"/>
    <w:rsid w:val="00934996"/>
    <w:rsid w:val="00934CA9"/>
    <w:rsid w:val="009363E7"/>
    <w:rsid w:val="00936EBA"/>
    <w:rsid w:val="009374BE"/>
    <w:rsid w:val="00940408"/>
    <w:rsid w:val="0094087F"/>
    <w:rsid w:val="00940F7F"/>
    <w:rsid w:val="0094175F"/>
    <w:rsid w:val="0094327B"/>
    <w:rsid w:val="009445FA"/>
    <w:rsid w:val="0094652F"/>
    <w:rsid w:val="009473B2"/>
    <w:rsid w:val="00947603"/>
    <w:rsid w:val="00950A75"/>
    <w:rsid w:val="00950E32"/>
    <w:rsid w:val="00951E5E"/>
    <w:rsid w:val="009523B4"/>
    <w:rsid w:val="00952B51"/>
    <w:rsid w:val="00953477"/>
    <w:rsid w:val="0095351F"/>
    <w:rsid w:val="0095452A"/>
    <w:rsid w:val="009556F7"/>
    <w:rsid w:val="00955A9B"/>
    <w:rsid w:val="00956853"/>
    <w:rsid w:val="00957E6B"/>
    <w:rsid w:val="00960134"/>
    <w:rsid w:val="0096125E"/>
    <w:rsid w:val="00961D59"/>
    <w:rsid w:val="00961D5E"/>
    <w:rsid w:val="0096287E"/>
    <w:rsid w:val="009638BF"/>
    <w:rsid w:val="009639BE"/>
    <w:rsid w:val="00966931"/>
    <w:rsid w:val="00971E98"/>
    <w:rsid w:val="009720E5"/>
    <w:rsid w:val="009729E9"/>
    <w:rsid w:val="009738CF"/>
    <w:rsid w:val="00973970"/>
    <w:rsid w:val="00974697"/>
    <w:rsid w:val="009748E3"/>
    <w:rsid w:val="00974D60"/>
    <w:rsid w:val="00974E96"/>
    <w:rsid w:val="00975317"/>
    <w:rsid w:val="009754C0"/>
    <w:rsid w:val="00976494"/>
    <w:rsid w:val="00976C9E"/>
    <w:rsid w:val="00980451"/>
    <w:rsid w:val="0098186D"/>
    <w:rsid w:val="00981EBB"/>
    <w:rsid w:val="009840F9"/>
    <w:rsid w:val="0098485E"/>
    <w:rsid w:val="00984B0E"/>
    <w:rsid w:val="00986E6F"/>
    <w:rsid w:val="00991243"/>
    <w:rsid w:val="00993039"/>
    <w:rsid w:val="009930C4"/>
    <w:rsid w:val="009941D5"/>
    <w:rsid w:val="009948EF"/>
    <w:rsid w:val="00994D0E"/>
    <w:rsid w:val="00994DF5"/>
    <w:rsid w:val="009A07D3"/>
    <w:rsid w:val="009A3483"/>
    <w:rsid w:val="009A3E9B"/>
    <w:rsid w:val="009A4036"/>
    <w:rsid w:val="009A4F26"/>
    <w:rsid w:val="009A5174"/>
    <w:rsid w:val="009A6018"/>
    <w:rsid w:val="009A6B2B"/>
    <w:rsid w:val="009A7693"/>
    <w:rsid w:val="009A7840"/>
    <w:rsid w:val="009A7CDA"/>
    <w:rsid w:val="009B0B89"/>
    <w:rsid w:val="009B1569"/>
    <w:rsid w:val="009B3699"/>
    <w:rsid w:val="009B46CF"/>
    <w:rsid w:val="009B4C73"/>
    <w:rsid w:val="009B62E0"/>
    <w:rsid w:val="009B6D92"/>
    <w:rsid w:val="009C01A7"/>
    <w:rsid w:val="009C0421"/>
    <w:rsid w:val="009C09BE"/>
    <w:rsid w:val="009C13AE"/>
    <w:rsid w:val="009C20F6"/>
    <w:rsid w:val="009C2583"/>
    <w:rsid w:val="009C296E"/>
    <w:rsid w:val="009C2EAD"/>
    <w:rsid w:val="009C4D57"/>
    <w:rsid w:val="009C4E93"/>
    <w:rsid w:val="009C547B"/>
    <w:rsid w:val="009C69A9"/>
    <w:rsid w:val="009D018A"/>
    <w:rsid w:val="009D032C"/>
    <w:rsid w:val="009D154C"/>
    <w:rsid w:val="009D182C"/>
    <w:rsid w:val="009D22C9"/>
    <w:rsid w:val="009D2834"/>
    <w:rsid w:val="009D2C0A"/>
    <w:rsid w:val="009D3AEC"/>
    <w:rsid w:val="009D3DDF"/>
    <w:rsid w:val="009D40CB"/>
    <w:rsid w:val="009D4524"/>
    <w:rsid w:val="009D5A86"/>
    <w:rsid w:val="009D5EAA"/>
    <w:rsid w:val="009D606D"/>
    <w:rsid w:val="009D7324"/>
    <w:rsid w:val="009E080E"/>
    <w:rsid w:val="009E0A34"/>
    <w:rsid w:val="009E0EA7"/>
    <w:rsid w:val="009E2625"/>
    <w:rsid w:val="009E3BF1"/>
    <w:rsid w:val="009E3D7A"/>
    <w:rsid w:val="009E47DE"/>
    <w:rsid w:val="009E4D4B"/>
    <w:rsid w:val="009E5859"/>
    <w:rsid w:val="009E6BDD"/>
    <w:rsid w:val="009F1DDD"/>
    <w:rsid w:val="009F2ACD"/>
    <w:rsid w:val="009F42A9"/>
    <w:rsid w:val="009F4623"/>
    <w:rsid w:val="009F4C2D"/>
    <w:rsid w:val="009F6496"/>
    <w:rsid w:val="009F6512"/>
    <w:rsid w:val="009F6D6E"/>
    <w:rsid w:val="009F713C"/>
    <w:rsid w:val="00A00A6F"/>
    <w:rsid w:val="00A00F66"/>
    <w:rsid w:val="00A01837"/>
    <w:rsid w:val="00A019AA"/>
    <w:rsid w:val="00A024B0"/>
    <w:rsid w:val="00A02721"/>
    <w:rsid w:val="00A02A01"/>
    <w:rsid w:val="00A02F93"/>
    <w:rsid w:val="00A03093"/>
    <w:rsid w:val="00A032F4"/>
    <w:rsid w:val="00A033E0"/>
    <w:rsid w:val="00A038CB"/>
    <w:rsid w:val="00A03E0A"/>
    <w:rsid w:val="00A043F0"/>
    <w:rsid w:val="00A04AA1"/>
    <w:rsid w:val="00A05E76"/>
    <w:rsid w:val="00A0652D"/>
    <w:rsid w:val="00A0770C"/>
    <w:rsid w:val="00A078B2"/>
    <w:rsid w:val="00A07B8A"/>
    <w:rsid w:val="00A10E54"/>
    <w:rsid w:val="00A12AA4"/>
    <w:rsid w:val="00A12D85"/>
    <w:rsid w:val="00A13DFE"/>
    <w:rsid w:val="00A14DC3"/>
    <w:rsid w:val="00A1588D"/>
    <w:rsid w:val="00A15EBD"/>
    <w:rsid w:val="00A16C29"/>
    <w:rsid w:val="00A21554"/>
    <w:rsid w:val="00A217C6"/>
    <w:rsid w:val="00A21B05"/>
    <w:rsid w:val="00A243E9"/>
    <w:rsid w:val="00A2726A"/>
    <w:rsid w:val="00A2783D"/>
    <w:rsid w:val="00A27C3C"/>
    <w:rsid w:val="00A300AA"/>
    <w:rsid w:val="00A30D05"/>
    <w:rsid w:val="00A310C4"/>
    <w:rsid w:val="00A328A1"/>
    <w:rsid w:val="00A32F2F"/>
    <w:rsid w:val="00A36050"/>
    <w:rsid w:val="00A363EF"/>
    <w:rsid w:val="00A37C4B"/>
    <w:rsid w:val="00A40CEC"/>
    <w:rsid w:val="00A422EA"/>
    <w:rsid w:val="00A4261A"/>
    <w:rsid w:val="00A43FFF"/>
    <w:rsid w:val="00A448D5"/>
    <w:rsid w:val="00A45243"/>
    <w:rsid w:val="00A51C31"/>
    <w:rsid w:val="00A53B48"/>
    <w:rsid w:val="00A5425C"/>
    <w:rsid w:val="00A553BA"/>
    <w:rsid w:val="00A554A5"/>
    <w:rsid w:val="00A55D61"/>
    <w:rsid w:val="00A55EC8"/>
    <w:rsid w:val="00A56A92"/>
    <w:rsid w:val="00A57117"/>
    <w:rsid w:val="00A57CF0"/>
    <w:rsid w:val="00A61BBD"/>
    <w:rsid w:val="00A63091"/>
    <w:rsid w:val="00A6329E"/>
    <w:rsid w:val="00A6672E"/>
    <w:rsid w:val="00A66739"/>
    <w:rsid w:val="00A67C0C"/>
    <w:rsid w:val="00A67F31"/>
    <w:rsid w:val="00A70263"/>
    <w:rsid w:val="00A70FB0"/>
    <w:rsid w:val="00A71465"/>
    <w:rsid w:val="00A7157A"/>
    <w:rsid w:val="00A717BE"/>
    <w:rsid w:val="00A71B07"/>
    <w:rsid w:val="00A72BF0"/>
    <w:rsid w:val="00A72FFD"/>
    <w:rsid w:val="00A74594"/>
    <w:rsid w:val="00A75FD1"/>
    <w:rsid w:val="00A807FC"/>
    <w:rsid w:val="00A80D2C"/>
    <w:rsid w:val="00A822E3"/>
    <w:rsid w:val="00A82E61"/>
    <w:rsid w:val="00A85393"/>
    <w:rsid w:val="00A860EC"/>
    <w:rsid w:val="00A87410"/>
    <w:rsid w:val="00A8783C"/>
    <w:rsid w:val="00A87E5E"/>
    <w:rsid w:val="00A87FFE"/>
    <w:rsid w:val="00A90115"/>
    <w:rsid w:val="00A91A14"/>
    <w:rsid w:val="00A93077"/>
    <w:rsid w:val="00A93096"/>
    <w:rsid w:val="00A938BD"/>
    <w:rsid w:val="00A93E51"/>
    <w:rsid w:val="00A95000"/>
    <w:rsid w:val="00A967FF"/>
    <w:rsid w:val="00A97A65"/>
    <w:rsid w:val="00AA1F49"/>
    <w:rsid w:val="00AA2317"/>
    <w:rsid w:val="00AA26AB"/>
    <w:rsid w:val="00AA35D4"/>
    <w:rsid w:val="00AA4061"/>
    <w:rsid w:val="00AA43E0"/>
    <w:rsid w:val="00AA4BE4"/>
    <w:rsid w:val="00AA6073"/>
    <w:rsid w:val="00AA7F93"/>
    <w:rsid w:val="00AB16A6"/>
    <w:rsid w:val="00AB203C"/>
    <w:rsid w:val="00AB2208"/>
    <w:rsid w:val="00AB2CCC"/>
    <w:rsid w:val="00AB3195"/>
    <w:rsid w:val="00AB6B90"/>
    <w:rsid w:val="00AB7E93"/>
    <w:rsid w:val="00AC037C"/>
    <w:rsid w:val="00AC0C0D"/>
    <w:rsid w:val="00AC1D13"/>
    <w:rsid w:val="00AC20BD"/>
    <w:rsid w:val="00AC2AF0"/>
    <w:rsid w:val="00AC2B2C"/>
    <w:rsid w:val="00AC46CE"/>
    <w:rsid w:val="00AC5175"/>
    <w:rsid w:val="00AC5C52"/>
    <w:rsid w:val="00AC690E"/>
    <w:rsid w:val="00AC6B12"/>
    <w:rsid w:val="00AC70E4"/>
    <w:rsid w:val="00AD2D73"/>
    <w:rsid w:val="00AD373E"/>
    <w:rsid w:val="00AD7D6F"/>
    <w:rsid w:val="00AD7EBD"/>
    <w:rsid w:val="00AD7F7B"/>
    <w:rsid w:val="00AE0DCC"/>
    <w:rsid w:val="00AE1F20"/>
    <w:rsid w:val="00AE2FC4"/>
    <w:rsid w:val="00AE3D0F"/>
    <w:rsid w:val="00AE47AF"/>
    <w:rsid w:val="00AE5F9B"/>
    <w:rsid w:val="00AE61AD"/>
    <w:rsid w:val="00AE6EA2"/>
    <w:rsid w:val="00AE761B"/>
    <w:rsid w:val="00AF042C"/>
    <w:rsid w:val="00AF1ECD"/>
    <w:rsid w:val="00AF20FD"/>
    <w:rsid w:val="00AF23BF"/>
    <w:rsid w:val="00AF27F2"/>
    <w:rsid w:val="00AF3B74"/>
    <w:rsid w:val="00AF54AE"/>
    <w:rsid w:val="00AF64C1"/>
    <w:rsid w:val="00AF70FB"/>
    <w:rsid w:val="00AF7CBA"/>
    <w:rsid w:val="00B00146"/>
    <w:rsid w:val="00B00F0F"/>
    <w:rsid w:val="00B01917"/>
    <w:rsid w:val="00B01F7B"/>
    <w:rsid w:val="00B026B8"/>
    <w:rsid w:val="00B02D35"/>
    <w:rsid w:val="00B035FE"/>
    <w:rsid w:val="00B03810"/>
    <w:rsid w:val="00B04B6F"/>
    <w:rsid w:val="00B0510A"/>
    <w:rsid w:val="00B06695"/>
    <w:rsid w:val="00B078B1"/>
    <w:rsid w:val="00B10E66"/>
    <w:rsid w:val="00B113AC"/>
    <w:rsid w:val="00B120BD"/>
    <w:rsid w:val="00B125CC"/>
    <w:rsid w:val="00B130A6"/>
    <w:rsid w:val="00B1343A"/>
    <w:rsid w:val="00B1421C"/>
    <w:rsid w:val="00B14878"/>
    <w:rsid w:val="00B14C8B"/>
    <w:rsid w:val="00B14CA8"/>
    <w:rsid w:val="00B14E39"/>
    <w:rsid w:val="00B152FD"/>
    <w:rsid w:val="00B16491"/>
    <w:rsid w:val="00B16809"/>
    <w:rsid w:val="00B168D6"/>
    <w:rsid w:val="00B235BF"/>
    <w:rsid w:val="00B23A58"/>
    <w:rsid w:val="00B24936"/>
    <w:rsid w:val="00B269B7"/>
    <w:rsid w:val="00B27D55"/>
    <w:rsid w:val="00B304C6"/>
    <w:rsid w:val="00B30E7C"/>
    <w:rsid w:val="00B3105F"/>
    <w:rsid w:val="00B32FF0"/>
    <w:rsid w:val="00B3420E"/>
    <w:rsid w:val="00B342A0"/>
    <w:rsid w:val="00B34930"/>
    <w:rsid w:val="00B34ED1"/>
    <w:rsid w:val="00B364AD"/>
    <w:rsid w:val="00B366C7"/>
    <w:rsid w:val="00B36B00"/>
    <w:rsid w:val="00B36DB2"/>
    <w:rsid w:val="00B36DDA"/>
    <w:rsid w:val="00B40E34"/>
    <w:rsid w:val="00B4172F"/>
    <w:rsid w:val="00B4227E"/>
    <w:rsid w:val="00B44CF3"/>
    <w:rsid w:val="00B4566F"/>
    <w:rsid w:val="00B45D80"/>
    <w:rsid w:val="00B460B1"/>
    <w:rsid w:val="00B46EA2"/>
    <w:rsid w:val="00B510F1"/>
    <w:rsid w:val="00B51566"/>
    <w:rsid w:val="00B5568A"/>
    <w:rsid w:val="00B56CC8"/>
    <w:rsid w:val="00B56D77"/>
    <w:rsid w:val="00B57703"/>
    <w:rsid w:val="00B57D93"/>
    <w:rsid w:val="00B605E5"/>
    <w:rsid w:val="00B62376"/>
    <w:rsid w:val="00B623CB"/>
    <w:rsid w:val="00B63D79"/>
    <w:rsid w:val="00B641D0"/>
    <w:rsid w:val="00B65DB4"/>
    <w:rsid w:val="00B65E04"/>
    <w:rsid w:val="00B66696"/>
    <w:rsid w:val="00B66C33"/>
    <w:rsid w:val="00B66E0E"/>
    <w:rsid w:val="00B672FE"/>
    <w:rsid w:val="00B6766E"/>
    <w:rsid w:val="00B71978"/>
    <w:rsid w:val="00B731F2"/>
    <w:rsid w:val="00B7410C"/>
    <w:rsid w:val="00B745E7"/>
    <w:rsid w:val="00B74AFB"/>
    <w:rsid w:val="00B75735"/>
    <w:rsid w:val="00B809A9"/>
    <w:rsid w:val="00B8252C"/>
    <w:rsid w:val="00B82D11"/>
    <w:rsid w:val="00B836B5"/>
    <w:rsid w:val="00B83A4C"/>
    <w:rsid w:val="00B85F6C"/>
    <w:rsid w:val="00B86276"/>
    <w:rsid w:val="00B87068"/>
    <w:rsid w:val="00B874C9"/>
    <w:rsid w:val="00B907F4"/>
    <w:rsid w:val="00B9225F"/>
    <w:rsid w:val="00B95D00"/>
    <w:rsid w:val="00B95F60"/>
    <w:rsid w:val="00B9736F"/>
    <w:rsid w:val="00B97E0C"/>
    <w:rsid w:val="00BA0166"/>
    <w:rsid w:val="00BA15C0"/>
    <w:rsid w:val="00BA1A31"/>
    <w:rsid w:val="00BA2207"/>
    <w:rsid w:val="00BA280B"/>
    <w:rsid w:val="00BA32E0"/>
    <w:rsid w:val="00BA3370"/>
    <w:rsid w:val="00BA3643"/>
    <w:rsid w:val="00BA3A54"/>
    <w:rsid w:val="00BA41CA"/>
    <w:rsid w:val="00BA50E2"/>
    <w:rsid w:val="00BA7E53"/>
    <w:rsid w:val="00BB1B98"/>
    <w:rsid w:val="00BB27B9"/>
    <w:rsid w:val="00BB2D6A"/>
    <w:rsid w:val="00BB3C66"/>
    <w:rsid w:val="00BB4D64"/>
    <w:rsid w:val="00BB56D0"/>
    <w:rsid w:val="00BB6500"/>
    <w:rsid w:val="00BB65D0"/>
    <w:rsid w:val="00BB7EFC"/>
    <w:rsid w:val="00BC21AD"/>
    <w:rsid w:val="00BC31C6"/>
    <w:rsid w:val="00BC619B"/>
    <w:rsid w:val="00BC66BE"/>
    <w:rsid w:val="00BC6BD2"/>
    <w:rsid w:val="00BD19E9"/>
    <w:rsid w:val="00BD1E6E"/>
    <w:rsid w:val="00BD2164"/>
    <w:rsid w:val="00BD2B2A"/>
    <w:rsid w:val="00BD412E"/>
    <w:rsid w:val="00BD4A68"/>
    <w:rsid w:val="00BD58DD"/>
    <w:rsid w:val="00BD59B8"/>
    <w:rsid w:val="00BD5D0E"/>
    <w:rsid w:val="00BD653A"/>
    <w:rsid w:val="00BD68CA"/>
    <w:rsid w:val="00BD71DF"/>
    <w:rsid w:val="00BD7ED5"/>
    <w:rsid w:val="00BE0A77"/>
    <w:rsid w:val="00BE1543"/>
    <w:rsid w:val="00BE3A7E"/>
    <w:rsid w:val="00BE561B"/>
    <w:rsid w:val="00BE58E2"/>
    <w:rsid w:val="00BE5B9F"/>
    <w:rsid w:val="00BE63B4"/>
    <w:rsid w:val="00BE63CE"/>
    <w:rsid w:val="00BE725C"/>
    <w:rsid w:val="00BE7585"/>
    <w:rsid w:val="00BE7DD4"/>
    <w:rsid w:val="00BF0840"/>
    <w:rsid w:val="00BF1442"/>
    <w:rsid w:val="00BF1A9A"/>
    <w:rsid w:val="00BF2170"/>
    <w:rsid w:val="00BF2C51"/>
    <w:rsid w:val="00BF4D65"/>
    <w:rsid w:val="00BF59EA"/>
    <w:rsid w:val="00BF7FFA"/>
    <w:rsid w:val="00C000E7"/>
    <w:rsid w:val="00C00AAD"/>
    <w:rsid w:val="00C01263"/>
    <w:rsid w:val="00C0354F"/>
    <w:rsid w:val="00C03C24"/>
    <w:rsid w:val="00C04946"/>
    <w:rsid w:val="00C060DA"/>
    <w:rsid w:val="00C07101"/>
    <w:rsid w:val="00C07BF6"/>
    <w:rsid w:val="00C07CB8"/>
    <w:rsid w:val="00C102EB"/>
    <w:rsid w:val="00C1233B"/>
    <w:rsid w:val="00C13139"/>
    <w:rsid w:val="00C13E51"/>
    <w:rsid w:val="00C140BA"/>
    <w:rsid w:val="00C15556"/>
    <w:rsid w:val="00C166AC"/>
    <w:rsid w:val="00C170FD"/>
    <w:rsid w:val="00C17847"/>
    <w:rsid w:val="00C20F4F"/>
    <w:rsid w:val="00C218C5"/>
    <w:rsid w:val="00C21A09"/>
    <w:rsid w:val="00C2220E"/>
    <w:rsid w:val="00C230BB"/>
    <w:rsid w:val="00C23AF9"/>
    <w:rsid w:val="00C23F96"/>
    <w:rsid w:val="00C241A3"/>
    <w:rsid w:val="00C2530C"/>
    <w:rsid w:val="00C256E1"/>
    <w:rsid w:val="00C26286"/>
    <w:rsid w:val="00C274DA"/>
    <w:rsid w:val="00C2763C"/>
    <w:rsid w:val="00C305C9"/>
    <w:rsid w:val="00C32C7C"/>
    <w:rsid w:val="00C32E85"/>
    <w:rsid w:val="00C34296"/>
    <w:rsid w:val="00C34A16"/>
    <w:rsid w:val="00C359BE"/>
    <w:rsid w:val="00C36F7F"/>
    <w:rsid w:val="00C374BD"/>
    <w:rsid w:val="00C37806"/>
    <w:rsid w:val="00C40CBA"/>
    <w:rsid w:val="00C40CC1"/>
    <w:rsid w:val="00C40E30"/>
    <w:rsid w:val="00C40EB0"/>
    <w:rsid w:val="00C40F49"/>
    <w:rsid w:val="00C41C88"/>
    <w:rsid w:val="00C42A73"/>
    <w:rsid w:val="00C432F3"/>
    <w:rsid w:val="00C447E1"/>
    <w:rsid w:val="00C44FF5"/>
    <w:rsid w:val="00C46DE2"/>
    <w:rsid w:val="00C4751F"/>
    <w:rsid w:val="00C479C3"/>
    <w:rsid w:val="00C509D5"/>
    <w:rsid w:val="00C51CAE"/>
    <w:rsid w:val="00C52E94"/>
    <w:rsid w:val="00C53103"/>
    <w:rsid w:val="00C533DF"/>
    <w:rsid w:val="00C5367C"/>
    <w:rsid w:val="00C541AB"/>
    <w:rsid w:val="00C5429D"/>
    <w:rsid w:val="00C5631B"/>
    <w:rsid w:val="00C56343"/>
    <w:rsid w:val="00C60596"/>
    <w:rsid w:val="00C62C83"/>
    <w:rsid w:val="00C62D4D"/>
    <w:rsid w:val="00C62FD3"/>
    <w:rsid w:val="00C63D24"/>
    <w:rsid w:val="00C64B31"/>
    <w:rsid w:val="00C65335"/>
    <w:rsid w:val="00C665A7"/>
    <w:rsid w:val="00C7283D"/>
    <w:rsid w:val="00C77CBA"/>
    <w:rsid w:val="00C80E90"/>
    <w:rsid w:val="00C813DA"/>
    <w:rsid w:val="00C81947"/>
    <w:rsid w:val="00C8212A"/>
    <w:rsid w:val="00C82418"/>
    <w:rsid w:val="00C82512"/>
    <w:rsid w:val="00C8375D"/>
    <w:rsid w:val="00C84229"/>
    <w:rsid w:val="00C84A74"/>
    <w:rsid w:val="00C865F9"/>
    <w:rsid w:val="00C868FB"/>
    <w:rsid w:val="00C86E5F"/>
    <w:rsid w:val="00C86F9D"/>
    <w:rsid w:val="00C872E4"/>
    <w:rsid w:val="00C879C7"/>
    <w:rsid w:val="00C87CF4"/>
    <w:rsid w:val="00C90754"/>
    <w:rsid w:val="00C90ACE"/>
    <w:rsid w:val="00C90C13"/>
    <w:rsid w:val="00C91D6D"/>
    <w:rsid w:val="00C92F20"/>
    <w:rsid w:val="00C93855"/>
    <w:rsid w:val="00C95F9B"/>
    <w:rsid w:val="00C965AE"/>
    <w:rsid w:val="00C96DE3"/>
    <w:rsid w:val="00C97B24"/>
    <w:rsid w:val="00CA277A"/>
    <w:rsid w:val="00CA2A09"/>
    <w:rsid w:val="00CA3B30"/>
    <w:rsid w:val="00CA3C97"/>
    <w:rsid w:val="00CA5F50"/>
    <w:rsid w:val="00CA7230"/>
    <w:rsid w:val="00CA72C2"/>
    <w:rsid w:val="00CB2686"/>
    <w:rsid w:val="00CB6098"/>
    <w:rsid w:val="00CB6F36"/>
    <w:rsid w:val="00CB7480"/>
    <w:rsid w:val="00CB76A3"/>
    <w:rsid w:val="00CC0B24"/>
    <w:rsid w:val="00CC13CA"/>
    <w:rsid w:val="00CC1DAC"/>
    <w:rsid w:val="00CC20DB"/>
    <w:rsid w:val="00CC234F"/>
    <w:rsid w:val="00CC3EC0"/>
    <w:rsid w:val="00CC5511"/>
    <w:rsid w:val="00CC5D4B"/>
    <w:rsid w:val="00CD2065"/>
    <w:rsid w:val="00CD23A1"/>
    <w:rsid w:val="00CD2CDD"/>
    <w:rsid w:val="00CD452D"/>
    <w:rsid w:val="00CD4900"/>
    <w:rsid w:val="00CD4AF8"/>
    <w:rsid w:val="00CD5C43"/>
    <w:rsid w:val="00CD61C0"/>
    <w:rsid w:val="00CD6C23"/>
    <w:rsid w:val="00CD6C8C"/>
    <w:rsid w:val="00CD7F33"/>
    <w:rsid w:val="00CE015E"/>
    <w:rsid w:val="00CE0ACF"/>
    <w:rsid w:val="00CE21C3"/>
    <w:rsid w:val="00CE34A1"/>
    <w:rsid w:val="00CE3D66"/>
    <w:rsid w:val="00CE50B2"/>
    <w:rsid w:val="00CE5467"/>
    <w:rsid w:val="00CE5D0F"/>
    <w:rsid w:val="00CE7634"/>
    <w:rsid w:val="00CF072C"/>
    <w:rsid w:val="00CF07D3"/>
    <w:rsid w:val="00CF096F"/>
    <w:rsid w:val="00CF207C"/>
    <w:rsid w:val="00CF3F4F"/>
    <w:rsid w:val="00CF41A9"/>
    <w:rsid w:val="00CF41DA"/>
    <w:rsid w:val="00CF5AE7"/>
    <w:rsid w:val="00CF677B"/>
    <w:rsid w:val="00CF7E10"/>
    <w:rsid w:val="00D001AF"/>
    <w:rsid w:val="00D01EE8"/>
    <w:rsid w:val="00D01F4E"/>
    <w:rsid w:val="00D0282B"/>
    <w:rsid w:val="00D0300E"/>
    <w:rsid w:val="00D04B2C"/>
    <w:rsid w:val="00D04D3A"/>
    <w:rsid w:val="00D04F7C"/>
    <w:rsid w:val="00D05B5C"/>
    <w:rsid w:val="00D05E36"/>
    <w:rsid w:val="00D113B6"/>
    <w:rsid w:val="00D11DFD"/>
    <w:rsid w:val="00D13729"/>
    <w:rsid w:val="00D14C08"/>
    <w:rsid w:val="00D1535B"/>
    <w:rsid w:val="00D160F3"/>
    <w:rsid w:val="00D1630A"/>
    <w:rsid w:val="00D168D8"/>
    <w:rsid w:val="00D16CF6"/>
    <w:rsid w:val="00D20638"/>
    <w:rsid w:val="00D21AB8"/>
    <w:rsid w:val="00D21B2C"/>
    <w:rsid w:val="00D22AD1"/>
    <w:rsid w:val="00D23A0C"/>
    <w:rsid w:val="00D23DB1"/>
    <w:rsid w:val="00D24699"/>
    <w:rsid w:val="00D25979"/>
    <w:rsid w:val="00D277C4"/>
    <w:rsid w:val="00D27F42"/>
    <w:rsid w:val="00D3087F"/>
    <w:rsid w:val="00D31203"/>
    <w:rsid w:val="00D320F7"/>
    <w:rsid w:val="00D3219E"/>
    <w:rsid w:val="00D326ED"/>
    <w:rsid w:val="00D33501"/>
    <w:rsid w:val="00D33C31"/>
    <w:rsid w:val="00D344F6"/>
    <w:rsid w:val="00D34754"/>
    <w:rsid w:val="00D34810"/>
    <w:rsid w:val="00D35587"/>
    <w:rsid w:val="00D35E97"/>
    <w:rsid w:val="00D364A2"/>
    <w:rsid w:val="00D37CA1"/>
    <w:rsid w:val="00D439B6"/>
    <w:rsid w:val="00D44876"/>
    <w:rsid w:val="00D47784"/>
    <w:rsid w:val="00D47C0A"/>
    <w:rsid w:val="00D50807"/>
    <w:rsid w:val="00D50F97"/>
    <w:rsid w:val="00D5183E"/>
    <w:rsid w:val="00D53B07"/>
    <w:rsid w:val="00D53CE2"/>
    <w:rsid w:val="00D53E7D"/>
    <w:rsid w:val="00D543B3"/>
    <w:rsid w:val="00D543C2"/>
    <w:rsid w:val="00D547E3"/>
    <w:rsid w:val="00D5534F"/>
    <w:rsid w:val="00D55B29"/>
    <w:rsid w:val="00D55E4B"/>
    <w:rsid w:val="00D56934"/>
    <w:rsid w:val="00D56AC2"/>
    <w:rsid w:val="00D56C7B"/>
    <w:rsid w:val="00D57751"/>
    <w:rsid w:val="00D6079C"/>
    <w:rsid w:val="00D61B71"/>
    <w:rsid w:val="00D62A0A"/>
    <w:rsid w:val="00D63AF7"/>
    <w:rsid w:val="00D64267"/>
    <w:rsid w:val="00D651AF"/>
    <w:rsid w:val="00D6695B"/>
    <w:rsid w:val="00D66E36"/>
    <w:rsid w:val="00D67357"/>
    <w:rsid w:val="00D70D87"/>
    <w:rsid w:val="00D713A8"/>
    <w:rsid w:val="00D723DB"/>
    <w:rsid w:val="00D72C25"/>
    <w:rsid w:val="00D73FC0"/>
    <w:rsid w:val="00D7433D"/>
    <w:rsid w:val="00D75287"/>
    <w:rsid w:val="00D7590E"/>
    <w:rsid w:val="00D76D77"/>
    <w:rsid w:val="00D77154"/>
    <w:rsid w:val="00D77475"/>
    <w:rsid w:val="00D77F33"/>
    <w:rsid w:val="00D80FCD"/>
    <w:rsid w:val="00D83B69"/>
    <w:rsid w:val="00D83D6B"/>
    <w:rsid w:val="00D8611B"/>
    <w:rsid w:val="00D8640D"/>
    <w:rsid w:val="00D86873"/>
    <w:rsid w:val="00D87F45"/>
    <w:rsid w:val="00D908E0"/>
    <w:rsid w:val="00D90F00"/>
    <w:rsid w:val="00D91163"/>
    <w:rsid w:val="00D92452"/>
    <w:rsid w:val="00D92C21"/>
    <w:rsid w:val="00D943FA"/>
    <w:rsid w:val="00D977F0"/>
    <w:rsid w:val="00D97F55"/>
    <w:rsid w:val="00DA0404"/>
    <w:rsid w:val="00DA08EC"/>
    <w:rsid w:val="00DA0CF5"/>
    <w:rsid w:val="00DA1B98"/>
    <w:rsid w:val="00DA2322"/>
    <w:rsid w:val="00DA3663"/>
    <w:rsid w:val="00DA37F6"/>
    <w:rsid w:val="00DA3995"/>
    <w:rsid w:val="00DA5E3E"/>
    <w:rsid w:val="00DA6765"/>
    <w:rsid w:val="00DA709A"/>
    <w:rsid w:val="00DA74E2"/>
    <w:rsid w:val="00DB0419"/>
    <w:rsid w:val="00DB174B"/>
    <w:rsid w:val="00DB1D55"/>
    <w:rsid w:val="00DB2AD1"/>
    <w:rsid w:val="00DB3610"/>
    <w:rsid w:val="00DB3EC7"/>
    <w:rsid w:val="00DB429C"/>
    <w:rsid w:val="00DC1814"/>
    <w:rsid w:val="00DC2CE4"/>
    <w:rsid w:val="00DC3CF3"/>
    <w:rsid w:val="00DC3E57"/>
    <w:rsid w:val="00DC6BBD"/>
    <w:rsid w:val="00DD01D3"/>
    <w:rsid w:val="00DD1C9D"/>
    <w:rsid w:val="00DD2F6F"/>
    <w:rsid w:val="00DD41EA"/>
    <w:rsid w:val="00DD48CD"/>
    <w:rsid w:val="00DD7196"/>
    <w:rsid w:val="00DE05B4"/>
    <w:rsid w:val="00DE16BD"/>
    <w:rsid w:val="00DE264E"/>
    <w:rsid w:val="00DE301F"/>
    <w:rsid w:val="00DE60C3"/>
    <w:rsid w:val="00DF0FAA"/>
    <w:rsid w:val="00DF1DFF"/>
    <w:rsid w:val="00DF1EF8"/>
    <w:rsid w:val="00DF241D"/>
    <w:rsid w:val="00DF27A3"/>
    <w:rsid w:val="00DF3CF6"/>
    <w:rsid w:val="00DF5E85"/>
    <w:rsid w:val="00DF6415"/>
    <w:rsid w:val="00DF7A84"/>
    <w:rsid w:val="00DF7CF6"/>
    <w:rsid w:val="00DF7EDA"/>
    <w:rsid w:val="00E01242"/>
    <w:rsid w:val="00E02799"/>
    <w:rsid w:val="00E02DEA"/>
    <w:rsid w:val="00E03A92"/>
    <w:rsid w:val="00E0471A"/>
    <w:rsid w:val="00E04963"/>
    <w:rsid w:val="00E05B24"/>
    <w:rsid w:val="00E05E63"/>
    <w:rsid w:val="00E05F65"/>
    <w:rsid w:val="00E1037A"/>
    <w:rsid w:val="00E10CC5"/>
    <w:rsid w:val="00E12EDB"/>
    <w:rsid w:val="00E13E7E"/>
    <w:rsid w:val="00E14141"/>
    <w:rsid w:val="00E14D0F"/>
    <w:rsid w:val="00E153BB"/>
    <w:rsid w:val="00E20020"/>
    <w:rsid w:val="00E20E68"/>
    <w:rsid w:val="00E21635"/>
    <w:rsid w:val="00E22011"/>
    <w:rsid w:val="00E22C91"/>
    <w:rsid w:val="00E23A10"/>
    <w:rsid w:val="00E24309"/>
    <w:rsid w:val="00E2568F"/>
    <w:rsid w:val="00E25A5A"/>
    <w:rsid w:val="00E2646E"/>
    <w:rsid w:val="00E267D8"/>
    <w:rsid w:val="00E27DAE"/>
    <w:rsid w:val="00E3075A"/>
    <w:rsid w:val="00E31A52"/>
    <w:rsid w:val="00E31D01"/>
    <w:rsid w:val="00E3365D"/>
    <w:rsid w:val="00E33937"/>
    <w:rsid w:val="00E34984"/>
    <w:rsid w:val="00E419DA"/>
    <w:rsid w:val="00E4363C"/>
    <w:rsid w:val="00E43D4D"/>
    <w:rsid w:val="00E460E4"/>
    <w:rsid w:val="00E46FF4"/>
    <w:rsid w:val="00E47B6D"/>
    <w:rsid w:val="00E50BDE"/>
    <w:rsid w:val="00E511B6"/>
    <w:rsid w:val="00E513EA"/>
    <w:rsid w:val="00E515E2"/>
    <w:rsid w:val="00E516F8"/>
    <w:rsid w:val="00E51969"/>
    <w:rsid w:val="00E53BDD"/>
    <w:rsid w:val="00E5449F"/>
    <w:rsid w:val="00E5581D"/>
    <w:rsid w:val="00E55B71"/>
    <w:rsid w:val="00E56533"/>
    <w:rsid w:val="00E57D64"/>
    <w:rsid w:val="00E600C8"/>
    <w:rsid w:val="00E6256F"/>
    <w:rsid w:val="00E637F6"/>
    <w:rsid w:val="00E63846"/>
    <w:rsid w:val="00E65E28"/>
    <w:rsid w:val="00E66A95"/>
    <w:rsid w:val="00E70392"/>
    <w:rsid w:val="00E7046B"/>
    <w:rsid w:val="00E7065A"/>
    <w:rsid w:val="00E7100A"/>
    <w:rsid w:val="00E71FB6"/>
    <w:rsid w:val="00E7235B"/>
    <w:rsid w:val="00E73162"/>
    <w:rsid w:val="00E73851"/>
    <w:rsid w:val="00E73B49"/>
    <w:rsid w:val="00E73BAC"/>
    <w:rsid w:val="00E73D87"/>
    <w:rsid w:val="00E74759"/>
    <w:rsid w:val="00E75898"/>
    <w:rsid w:val="00E77614"/>
    <w:rsid w:val="00E810F9"/>
    <w:rsid w:val="00E83AD6"/>
    <w:rsid w:val="00E843D7"/>
    <w:rsid w:val="00E85334"/>
    <w:rsid w:val="00E86DF3"/>
    <w:rsid w:val="00E8729E"/>
    <w:rsid w:val="00E90807"/>
    <w:rsid w:val="00E9098A"/>
    <w:rsid w:val="00E92292"/>
    <w:rsid w:val="00E9339C"/>
    <w:rsid w:val="00E947E0"/>
    <w:rsid w:val="00E9518E"/>
    <w:rsid w:val="00E95771"/>
    <w:rsid w:val="00E968FD"/>
    <w:rsid w:val="00E978EE"/>
    <w:rsid w:val="00EA1580"/>
    <w:rsid w:val="00EA261A"/>
    <w:rsid w:val="00EA3FDF"/>
    <w:rsid w:val="00EA425D"/>
    <w:rsid w:val="00EA471D"/>
    <w:rsid w:val="00EA576A"/>
    <w:rsid w:val="00EA5B9D"/>
    <w:rsid w:val="00EA7FC1"/>
    <w:rsid w:val="00EB159E"/>
    <w:rsid w:val="00EB1DD5"/>
    <w:rsid w:val="00EB20BC"/>
    <w:rsid w:val="00EB2495"/>
    <w:rsid w:val="00EB2E0D"/>
    <w:rsid w:val="00EB4CCA"/>
    <w:rsid w:val="00EB5031"/>
    <w:rsid w:val="00EB5CB9"/>
    <w:rsid w:val="00EB6572"/>
    <w:rsid w:val="00EB7324"/>
    <w:rsid w:val="00EB7482"/>
    <w:rsid w:val="00EB7543"/>
    <w:rsid w:val="00EC083F"/>
    <w:rsid w:val="00EC1BE0"/>
    <w:rsid w:val="00EC2027"/>
    <w:rsid w:val="00EC578E"/>
    <w:rsid w:val="00EC5EDD"/>
    <w:rsid w:val="00EC68B9"/>
    <w:rsid w:val="00EC6C2E"/>
    <w:rsid w:val="00EC6F25"/>
    <w:rsid w:val="00ED23DC"/>
    <w:rsid w:val="00ED4795"/>
    <w:rsid w:val="00ED4D77"/>
    <w:rsid w:val="00ED4FC7"/>
    <w:rsid w:val="00ED7C36"/>
    <w:rsid w:val="00EE0481"/>
    <w:rsid w:val="00EE0E2F"/>
    <w:rsid w:val="00EE2895"/>
    <w:rsid w:val="00EE2CA0"/>
    <w:rsid w:val="00EE49A7"/>
    <w:rsid w:val="00EE4F1B"/>
    <w:rsid w:val="00EE4FC6"/>
    <w:rsid w:val="00EE56D0"/>
    <w:rsid w:val="00EE59CF"/>
    <w:rsid w:val="00EE5D0B"/>
    <w:rsid w:val="00EE5D57"/>
    <w:rsid w:val="00EE60B0"/>
    <w:rsid w:val="00EE6846"/>
    <w:rsid w:val="00EE6ED9"/>
    <w:rsid w:val="00EE70DC"/>
    <w:rsid w:val="00EE7958"/>
    <w:rsid w:val="00EE7A40"/>
    <w:rsid w:val="00EF03A8"/>
    <w:rsid w:val="00EF0D90"/>
    <w:rsid w:val="00EF379E"/>
    <w:rsid w:val="00EF3962"/>
    <w:rsid w:val="00EF3BCD"/>
    <w:rsid w:val="00EF3FE5"/>
    <w:rsid w:val="00EF661F"/>
    <w:rsid w:val="00EF73AB"/>
    <w:rsid w:val="00F00FA3"/>
    <w:rsid w:val="00F01955"/>
    <w:rsid w:val="00F029BA"/>
    <w:rsid w:val="00F02AD6"/>
    <w:rsid w:val="00F02D5A"/>
    <w:rsid w:val="00F02DD3"/>
    <w:rsid w:val="00F03A83"/>
    <w:rsid w:val="00F03C2E"/>
    <w:rsid w:val="00F04001"/>
    <w:rsid w:val="00F05F84"/>
    <w:rsid w:val="00F06799"/>
    <w:rsid w:val="00F06CD9"/>
    <w:rsid w:val="00F06DF1"/>
    <w:rsid w:val="00F1024D"/>
    <w:rsid w:val="00F12A83"/>
    <w:rsid w:val="00F12AE5"/>
    <w:rsid w:val="00F13C3C"/>
    <w:rsid w:val="00F21570"/>
    <w:rsid w:val="00F225F9"/>
    <w:rsid w:val="00F229DA"/>
    <w:rsid w:val="00F238AD"/>
    <w:rsid w:val="00F238DF"/>
    <w:rsid w:val="00F240FC"/>
    <w:rsid w:val="00F24A05"/>
    <w:rsid w:val="00F264C6"/>
    <w:rsid w:val="00F269EA"/>
    <w:rsid w:val="00F27414"/>
    <w:rsid w:val="00F278A9"/>
    <w:rsid w:val="00F27BCA"/>
    <w:rsid w:val="00F300D4"/>
    <w:rsid w:val="00F31247"/>
    <w:rsid w:val="00F329C2"/>
    <w:rsid w:val="00F32C19"/>
    <w:rsid w:val="00F32D23"/>
    <w:rsid w:val="00F33F41"/>
    <w:rsid w:val="00F34FD8"/>
    <w:rsid w:val="00F3585D"/>
    <w:rsid w:val="00F3754F"/>
    <w:rsid w:val="00F40A96"/>
    <w:rsid w:val="00F41190"/>
    <w:rsid w:val="00F432FC"/>
    <w:rsid w:val="00F43B94"/>
    <w:rsid w:val="00F4540E"/>
    <w:rsid w:val="00F46CA9"/>
    <w:rsid w:val="00F46F05"/>
    <w:rsid w:val="00F4713E"/>
    <w:rsid w:val="00F526FC"/>
    <w:rsid w:val="00F53502"/>
    <w:rsid w:val="00F537F3"/>
    <w:rsid w:val="00F547BF"/>
    <w:rsid w:val="00F551B9"/>
    <w:rsid w:val="00F55451"/>
    <w:rsid w:val="00F564E3"/>
    <w:rsid w:val="00F56B23"/>
    <w:rsid w:val="00F56E02"/>
    <w:rsid w:val="00F5716F"/>
    <w:rsid w:val="00F61263"/>
    <w:rsid w:val="00F62404"/>
    <w:rsid w:val="00F64470"/>
    <w:rsid w:val="00F64898"/>
    <w:rsid w:val="00F64963"/>
    <w:rsid w:val="00F64D16"/>
    <w:rsid w:val="00F6521D"/>
    <w:rsid w:val="00F65EC1"/>
    <w:rsid w:val="00F66F18"/>
    <w:rsid w:val="00F6776E"/>
    <w:rsid w:val="00F677D8"/>
    <w:rsid w:val="00F67C89"/>
    <w:rsid w:val="00F7452F"/>
    <w:rsid w:val="00F74743"/>
    <w:rsid w:val="00F75590"/>
    <w:rsid w:val="00F7568A"/>
    <w:rsid w:val="00F76369"/>
    <w:rsid w:val="00F76484"/>
    <w:rsid w:val="00F764AD"/>
    <w:rsid w:val="00F76A50"/>
    <w:rsid w:val="00F77B70"/>
    <w:rsid w:val="00F8067D"/>
    <w:rsid w:val="00F808EC"/>
    <w:rsid w:val="00F81361"/>
    <w:rsid w:val="00F8147F"/>
    <w:rsid w:val="00F824BA"/>
    <w:rsid w:val="00F84667"/>
    <w:rsid w:val="00F85183"/>
    <w:rsid w:val="00F8679B"/>
    <w:rsid w:val="00F87915"/>
    <w:rsid w:val="00F87C54"/>
    <w:rsid w:val="00F906AE"/>
    <w:rsid w:val="00F92585"/>
    <w:rsid w:val="00F9357D"/>
    <w:rsid w:val="00F95F87"/>
    <w:rsid w:val="00F96538"/>
    <w:rsid w:val="00F97DD4"/>
    <w:rsid w:val="00FA009C"/>
    <w:rsid w:val="00FA1226"/>
    <w:rsid w:val="00FA1A52"/>
    <w:rsid w:val="00FA1D22"/>
    <w:rsid w:val="00FA206A"/>
    <w:rsid w:val="00FA2FEE"/>
    <w:rsid w:val="00FA3134"/>
    <w:rsid w:val="00FA3853"/>
    <w:rsid w:val="00FA3FC7"/>
    <w:rsid w:val="00FA4A70"/>
    <w:rsid w:val="00FA4C5F"/>
    <w:rsid w:val="00FA5908"/>
    <w:rsid w:val="00FB055C"/>
    <w:rsid w:val="00FB0AEA"/>
    <w:rsid w:val="00FB0E66"/>
    <w:rsid w:val="00FB1FBE"/>
    <w:rsid w:val="00FB32B6"/>
    <w:rsid w:val="00FB37A4"/>
    <w:rsid w:val="00FB504F"/>
    <w:rsid w:val="00FB53F5"/>
    <w:rsid w:val="00FB5DC4"/>
    <w:rsid w:val="00FB6E8D"/>
    <w:rsid w:val="00FB793B"/>
    <w:rsid w:val="00FC1227"/>
    <w:rsid w:val="00FC19D6"/>
    <w:rsid w:val="00FC1AA8"/>
    <w:rsid w:val="00FC26F7"/>
    <w:rsid w:val="00FC4248"/>
    <w:rsid w:val="00FC4E3D"/>
    <w:rsid w:val="00FC6CC9"/>
    <w:rsid w:val="00FD1CA1"/>
    <w:rsid w:val="00FD3404"/>
    <w:rsid w:val="00FD343D"/>
    <w:rsid w:val="00FD459A"/>
    <w:rsid w:val="00FD6204"/>
    <w:rsid w:val="00FE02CE"/>
    <w:rsid w:val="00FE0388"/>
    <w:rsid w:val="00FE0717"/>
    <w:rsid w:val="00FE15B2"/>
    <w:rsid w:val="00FE1E49"/>
    <w:rsid w:val="00FE1EAE"/>
    <w:rsid w:val="00FE296E"/>
    <w:rsid w:val="00FE2AD3"/>
    <w:rsid w:val="00FE3530"/>
    <w:rsid w:val="00FE3998"/>
    <w:rsid w:val="00FE4B55"/>
    <w:rsid w:val="00FE4D68"/>
    <w:rsid w:val="00FE5609"/>
    <w:rsid w:val="00FE62A7"/>
    <w:rsid w:val="00FF324B"/>
    <w:rsid w:val="00FF3EA8"/>
    <w:rsid w:val="00FF522A"/>
    <w:rsid w:val="00FF5FF5"/>
    <w:rsid w:val="00FF6A2E"/>
    <w:rsid w:val="00FF6F31"/>
    <w:rsid w:val="00FF7563"/>
    <w:rsid w:val="00FF7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B62024"/>
  <w15:docId w15:val="{36FF5F32-50BC-4283-83AA-E7F442CF5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8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paragraph" w:styleId="Heading1">
    <w:name w:val="heading 1"/>
    <w:basedOn w:val="Normal"/>
    <w:next w:val="Normal"/>
    <w:link w:val="Heading1Char"/>
    <w:qFormat/>
    <w:rsid w:val="008C0818"/>
    <w:pPr>
      <w:keepNext/>
      <w:spacing w:line="480" w:lineRule="auto"/>
      <w:jc w:val="both"/>
      <w:outlineLvl w:val="0"/>
    </w:pPr>
    <w:rPr>
      <w:rFonts w:ascii="Arial" w:hAnsi="Arial" w:cs="Arial"/>
      <w:b/>
      <w:color w:val="FF0000"/>
      <w:sz w:val="22"/>
      <w:szCs w:val="22"/>
    </w:rPr>
  </w:style>
  <w:style w:type="paragraph" w:styleId="Heading2">
    <w:name w:val="heading 2"/>
    <w:basedOn w:val="Normal"/>
    <w:next w:val="Normal"/>
    <w:link w:val="Heading2Char"/>
    <w:qFormat/>
    <w:rsid w:val="008C0818"/>
    <w:pPr>
      <w:keepNext/>
      <w:spacing w:line="480" w:lineRule="auto"/>
      <w:jc w:val="both"/>
      <w:outlineLvl w:val="1"/>
    </w:pPr>
    <w:rPr>
      <w:b/>
      <w:szCs w:val="20"/>
      <w:lang w:val="en-US"/>
    </w:rPr>
  </w:style>
  <w:style w:type="paragraph" w:styleId="Heading3">
    <w:name w:val="heading 3"/>
    <w:basedOn w:val="Normal"/>
    <w:next w:val="Normal"/>
    <w:link w:val="Heading3Char"/>
    <w:qFormat/>
    <w:rsid w:val="008C0818"/>
    <w:pPr>
      <w:keepNext/>
      <w:spacing w:line="480" w:lineRule="auto"/>
      <w:outlineLvl w:val="2"/>
    </w:pPr>
    <w:rPr>
      <w:szCs w:val="20"/>
      <w:lang w:val="en-US"/>
    </w:rPr>
  </w:style>
  <w:style w:type="paragraph" w:styleId="Heading4">
    <w:name w:val="heading 4"/>
    <w:basedOn w:val="Normal"/>
    <w:next w:val="Normal"/>
    <w:link w:val="Heading4Char"/>
    <w:qFormat/>
    <w:rsid w:val="008C0818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8C0818"/>
    <w:pPr>
      <w:keepNext/>
      <w:tabs>
        <w:tab w:val="center" w:pos="4252"/>
        <w:tab w:val="left" w:pos="4962"/>
      </w:tabs>
      <w:spacing w:line="480" w:lineRule="auto"/>
      <w:jc w:val="both"/>
      <w:outlineLvl w:val="4"/>
    </w:pPr>
    <w:rPr>
      <w:rFonts w:ascii="Arial" w:hAnsi="Arial" w:cs="Arial"/>
      <w:i/>
      <w:sz w:val="22"/>
      <w:szCs w:val="22"/>
    </w:rPr>
  </w:style>
  <w:style w:type="paragraph" w:styleId="Heading6">
    <w:name w:val="heading 6"/>
    <w:basedOn w:val="Normal"/>
    <w:next w:val="Normal"/>
    <w:link w:val="Heading6Char"/>
    <w:qFormat/>
    <w:rsid w:val="008C0818"/>
    <w:pPr>
      <w:keepNext/>
      <w:tabs>
        <w:tab w:val="left" w:pos="0"/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  <w:spacing w:line="480" w:lineRule="auto"/>
      <w:jc w:val="center"/>
      <w:outlineLvl w:val="5"/>
    </w:pPr>
    <w:rPr>
      <w:szCs w:val="20"/>
      <w:lang w:val="en-US"/>
    </w:rPr>
  </w:style>
  <w:style w:type="paragraph" w:styleId="Heading7">
    <w:name w:val="heading 7"/>
    <w:basedOn w:val="Normal"/>
    <w:next w:val="Normal"/>
    <w:link w:val="Heading7Char"/>
    <w:qFormat/>
    <w:rsid w:val="008C0818"/>
    <w:pPr>
      <w:keepNext/>
      <w:tabs>
        <w:tab w:val="center" w:pos="4252"/>
        <w:tab w:val="left" w:pos="4962"/>
      </w:tabs>
      <w:spacing w:line="480" w:lineRule="auto"/>
      <w:jc w:val="both"/>
      <w:outlineLvl w:val="6"/>
    </w:pPr>
    <w:rPr>
      <w:rFonts w:ascii="Arial" w:hAnsi="Arial" w:cs="Arial"/>
      <w:b/>
      <w:sz w:val="22"/>
      <w:szCs w:val="22"/>
    </w:rPr>
  </w:style>
  <w:style w:type="paragraph" w:styleId="Heading8">
    <w:name w:val="heading 8"/>
    <w:basedOn w:val="Normal"/>
    <w:next w:val="Normal"/>
    <w:link w:val="Heading8Char"/>
    <w:qFormat/>
    <w:rsid w:val="008C0818"/>
    <w:pPr>
      <w:keepNext/>
      <w:spacing w:line="480" w:lineRule="auto"/>
      <w:outlineLvl w:val="7"/>
    </w:pPr>
    <w:rPr>
      <w:rFonts w:ascii="Arial" w:hAnsi="Arial" w:cs="Arial"/>
      <w:b/>
      <w:color w:val="FF0000"/>
      <w:sz w:val="22"/>
      <w:szCs w:val="22"/>
    </w:rPr>
  </w:style>
  <w:style w:type="paragraph" w:styleId="Heading9">
    <w:name w:val="heading 9"/>
    <w:basedOn w:val="Normal"/>
    <w:next w:val="Normal"/>
    <w:link w:val="Heading9Char"/>
    <w:qFormat/>
    <w:rsid w:val="008C0818"/>
    <w:pPr>
      <w:keepNext/>
      <w:tabs>
        <w:tab w:val="left" w:pos="0"/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  <w:spacing w:line="480" w:lineRule="auto"/>
      <w:jc w:val="both"/>
      <w:outlineLvl w:val="8"/>
    </w:pPr>
    <w:rPr>
      <w:bCs/>
      <w:i/>
      <w:iCs/>
      <w:spacing w:val="-2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C0818"/>
    <w:rPr>
      <w:rFonts w:ascii="Arial" w:eastAsia="Times New Roman" w:hAnsi="Arial" w:cs="Arial"/>
      <w:b/>
      <w:color w:val="FF0000"/>
      <w:lang w:val="en-GB" w:eastAsia="es-ES"/>
    </w:rPr>
  </w:style>
  <w:style w:type="character" w:customStyle="1" w:styleId="Heading2Char">
    <w:name w:val="Heading 2 Char"/>
    <w:basedOn w:val="DefaultParagraphFont"/>
    <w:link w:val="Heading2"/>
    <w:rsid w:val="008C0818"/>
    <w:rPr>
      <w:rFonts w:ascii="Times New Roman" w:eastAsia="Times New Roman" w:hAnsi="Times New Roman" w:cs="Times New Roman"/>
      <w:b/>
      <w:sz w:val="24"/>
      <w:szCs w:val="20"/>
      <w:lang w:val="en-US" w:eastAsia="es-ES"/>
    </w:rPr>
  </w:style>
  <w:style w:type="character" w:customStyle="1" w:styleId="Heading3Char">
    <w:name w:val="Heading 3 Char"/>
    <w:basedOn w:val="DefaultParagraphFont"/>
    <w:link w:val="Heading3"/>
    <w:rsid w:val="008C0818"/>
    <w:rPr>
      <w:rFonts w:ascii="Times New Roman" w:eastAsia="Times New Roman" w:hAnsi="Times New Roman" w:cs="Times New Roman"/>
      <w:sz w:val="24"/>
      <w:szCs w:val="20"/>
      <w:lang w:val="en-US" w:eastAsia="es-ES"/>
    </w:rPr>
  </w:style>
  <w:style w:type="character" w:customStyle="1" w:styleId="Heading4Char">
    <w:name w:val="Heading 4 Char"/>
    <w:basedOn w:val="DefaultParagraphFont"/>
    <w:link w:val="Heading4"/>
    <w:rsid w:val="008C0818"/>
    <w:rPr>
      <w:rFonts w:ascii="Times New Roman" w:eastAsia="Times New Roman" w:hAnsi="Times New Roman" w:cs="Times New Roman"/>
      <w:b/>
      <w:bCs/>
      <w:sz w:val="28"/>
      <w:szCs w:val="28"/>
      <w:lang w:val="en-GB" w:eastAsia="es-ES"/>
    </w:rPr>
  </w:style>
  <w:style w:type="character" w:customStyle="1" w:styleId="Heading5Char">
    <w:name w:val="Heading 5 Char"/>
    <w:basedOn w:val="DefaultParagraphFont"/>
    <w:link w:val="Heading5"/>
    <w:rsid w:val="008C0818"/>
    <w:rPr>
      <w:rFonts w:ascii="Arial" w:eastAsia="Times New Roman" w:hAnsi="Arial" w:cs="Arial"/>
      <w:i/>
      <w:lang w:val="en-GB" w:eastAsia="es-ES"/>
    </w:rPr>
  </w:style>
  <w:style w:type="character" w:customStyle="1" w:styleId="Heading6Char">
    <w:name w:val="Heading 6 Char"/>
    <w:basedOn w:val="DefaultParagraphFont"/>
    <w:link w:val="Heading6"/>
    <w:rsid w:val="008C0818"/>
    <w:rPr>
      <w:rFonts w:ascii="Times New Roman" w:eastAsia="Times New Roman" w:hAnsi="Times New Roman" w:cs="Times New Roman"/>
      <w:sz w:val="24"/>
      <w:szCs w:val="20"/>
      <w:lang w:val="en-US" w:eastAsia="es-ES"/>
    </w:rPr>
  </w:style>
  <w:style w:type="character" w:customStyle="1" w:styleId="Heading7Char">
    <w:name w:val="Heading 7 Char"/>
    <w:basedOn w:val="DefaultParagraphFont"/>
    <w:link w:val="Heading7"/>
    <w:rsid w:val="008C0818"/>
    <w:rPr>
      <w:rFonts w:ascii="Arial" w:eastAsia="Times New Roman" w:hAnsi="Arial" w:cs="Arial"/>
      <w:b/>
      <w:lang w:val="en-GB" w:eastAsia="es-ES"/>
    </w:rPr>
  </w:style>
  <w:style w:type="character" w:customStyle="1" w:styleId="Heading8Char">
    <w:name w:val="Heading 8 Char"/>
    <w:basedOn w:val="DefaultParagraphFont"/>
    <w:link w:val="Heading8"/>
    <w:rsid w:val="008C0818"/>
    <w:rPr>
      <w:rFonts w:ascii="Arial" w:eastAsia="Times New Roman" w:hAnsi="Arial" w:cs="Arial"/>
      <w:b/>
      <w:color w:val="FF0000"/>
      <w:lang w:val="en-GB" w:eastAsia="es-ES"/>
    </w:rPr>
  </w:style>
  <w:style w:type="character" w:customStyle="1" w:styleId="Heading9Char">
    <w:name w:val="Heading 9 Char"/>
    <w:basedOn w:val="DefaultParagraphFont"/>
    <w:link w:val="Heading9"/>
    <w:rsid w:val="008C0818"/>
    <w:rPr>
      <w:rFonts w:ascii="Times New Roman" w:eastAsia="Times New Roman" w:hAnsi="Times New Roman" w:cs="Times New Roman"/>
      <w:bCs/>
      <w:i/>
      <w:iCs/>
      <w:spacing w:val="-2"/>
      <w:sz w:val="24"/>
      <w:szCs w:val="20"/>
      <w:lang w:val="en-US" w:eastAsia="es-ES"/>
    </w:rPr>
  </w:style>
  <w:style w:type="paragraph" w:styleId="Header">
    <w:name w:val="header"/>
    <w:basedOn w:val="Normal"/>
    <w:link w:val="HeaderChar"/>
    <w:uiPriority w:val="99"/>
    <w:rsid w:val="008C0818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0818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paragraph" w:styleId="Footer">
    <w:name w:val="footer"/>
    <w:basedOn w:val="Normal"/>
    <w:link w:val="FooterChar"/>
    <w:uiPriority w:val="99"/>
    <w:rsid w:val="008C0818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0818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styleId="PageNumber">
    <w:name w:val="page number"/>
    <w:basedOn w:val="DefaultParagraphFont"/>
    <w:semiHidden/>
    <w:rsid w:val="008C0818"/>
  </w:style>
  <w:style w:type="paragraph" w:styleId="BodyText3">
    <w:name w:val="Body Text 3"/>
    <w:basedOn w:val="Normal"/>
    <w:link w:val="BodyText3Char"/>
    <w:semiHidden/>
    <w:rsid w:val="008C0818"/>
    <w:pPr>
      <w:spacing w:line="480" w:lineRule="auto"/>
      <w:jc w:val="both"/>
    </w:pPr>
    <w:rPr>
      <w:b/>
      <w:sz w:val="28"/>
      <w:szCs w:val="20"/>
      <w:lang w:val="en-US"/>
    </w:rPr>
  </w:style>
  <w:style w:type="character" w:customStyle="1" w:styleId="BodyText3Char">
    <w:name w:val="Body Text 3 Char"/>
    <w:basedOn w:val="DefaultParagraphFont"/>
    <w:link w:val="BodyText3"/>
    <w:semiHidden/>
    <w:rsid w:val="008C0818"/>
    <w:rPr>
      <w:rFonts w:ascii="Times New Roman" w:eastAsia="Times New Roman" w:hAnsi="Times New Roman" w:cs="Times New Roman"/>
      <w:b/>
      <w:sz w:val="28"/>
      <w:szCs w:val="20"/>
      <w:lang w:val="en-US" w:eastAsia="es-ES"/>
    </w:rPr>
  </w:style>
  <w:style w:type="paragraph" w:customStyle="1" w:styleId="affiliation">
    <w:name w:val="affiliation"/>
    <w:basedOn w:val="Normal"/>
    <w:rsid w:val="008C0818"/>
    <w:pPr>
      <w:spacing w:before="100" w:beforeAutospacing="1" w:after="100" w:afterAutospacing="1"/>
    </w:pPr>
    <w:rPr>
      <w:color w:val="000000"/>
    </w:rPr>
  </w:style>
  <w:style w:type="character" w:styleId="Hyperlink">
    <w:name w:val="Hyperlink"/>
    <w:semiHidden/>
    <w:rsid w:val="008C0818"/>
    <w:rPr>
      <w:color w:val="0000FF"/>
      <w:u w:val="single"/>
    </w:rPr>
  </w:style>
  <w:style w:type="paragraph" w:styleId="BodyText">
    <w:name w:val="Body Text"/>
    <w:basedOn w:val="Normal"/>
    <w:link w:val="BodyTextChar"/>
    <w:semiHidden/>
    <w:rsid w:val="008C0818"/>
    <w:pPr>
      <w:spacing w:line="480" w:lineRule="auto"/>
      <w:jc w:val="both"/>
    </w:pPr>
    <w:rPr>
      <w:rFonts w:ascii="Arial" w:hAnsi="Arial" w:cs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semiHidden/>
    <w:rsid w:val="008C0818"/>
    <w:rPr>
      <w:rFonts w:ascii="Arial" w:eastAsia="Times New Roman" w:hAnsi="Arial" w:cs="Arial"/>
      <w:lang w:val="en-GB" w:eastAsia="es-ES"/>
    </w:rPr>
  </w:style>
  <w:style w:type="paragraph" w:styleId="BodyText2">
    <w:name w:val="Body Text 2"/>
    <w:basedOn w:val="Normal"/>
    <w:link w:val="BodyText2Char"/>
    <w:semiHidden/>
    <w:rsid w:val="008C0818"/>
    <w:pPr>
      <w:spacing w:line="480" w:lineRule="auto"/>
      <w:jc w:val="both"/>
    </w:pPr>
    <w:rPr>
      <w:rFonts w:ascii="Arial" w:hAnsi="Arial" w:cs="Arial"/>
      <w:color w:val="FF0000"/>
      <w:sz w:val="22"/>
      <w:szCs w:val="22"/>
    </w:rPr>
  </w:style>
  <w:style w:type="character" w:customStyle="1" w:styleId="BodyText2Char">
    <w:name w:val="Body Text 2 Char"/>
    <w:basedOn w:val="DefaultParagraphFont"/>
    <w:link w:val="BodyText2"/>
    <w:semiHidden/>
    <w:rsid w:val="008C0818"/>
    <w:rPr>
      <w:rFonts w:ascii="Arial" w:eastAsia="Times New Roman" w:hAnsi="Arial" w:cs="Arial"/>
      <w:color w:val="FF0000"/>
      <w:lang w:val="en-GB" w:eastAsia="es-ES"/>
    </w:rPr>
  </w:style>
  <w:style w:type="paragraph" w:styleId="List2">
    <w:name w:val="List 2"/>
    <w:basedOn w:val="Normal"/>
    <w:semiHidden/>
    <w:rsid w:val="008C0818"/>
    <w:pPr>
      <w:ind w:left="566" w:hanging="283"/>
    </w:pPr>
  </w:style>
  <w:style w:type="paragraph" w:customStyle="1" w:styleId="Lneadereferencia">
    <w:name w:val="Línea de referencia"/>
    <w:basedOn w:val="BodyText"/>
    <w:rsid w:val="008C0818"/>
  </w:style>
  <w:style w:type="character" w:styleId="FollowedHyperlink">
    <w:name w:val="FollowedHyperlink"/>
    <w:semiHidden/>
    <w:rsid w:val="008C0818"/>
    <w:rPr>
      <w:color w:val="800080"/>
      <w:u w:val="single"/>
    </w:rPr>
  </w:style>
  <w:style w:type="paragraph" w:styleId="HTMLPreformatted">
    <w:name w:val="HTML Preformatted"/>
    <w:basedOn w:val="Normal"/>
    <w:link w:val="HTMLPreformattedChar"/>
    <w:semiHidden/>
    <w:rsid w:val="008C08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8C0818"/>
    <w:rPr>
      <w:rFonts w:ascii="Courier New" w:eastAsia="Times New Roman" w:hAnsi="Courier New" w:cs="Courier New"/>
      <w:sz w:val="20"/>
      <w:szCs w:val="20"/>
      <w:lang w:val="en-GB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0818"/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818"/>
    <w:rPr>
      <w:rFonts w:ascii="Tahoma" w:eastAsia="Times New Roman" w:hAnsi="Tahoma" w:cs="Tahoma"/>
      <w:sz w:val="16"/>
      <w:szCs w:val="16"/>
      <w:lang w:val="en-US" w:eastAsia="es-ES"/>
    </w:rPr>
  </w:style>
  <w:style w:type="character" w:styleId="CommentReference">
    <w:name w:val="annotation reference"/>
    <w:uiPriority w:val="99"/>
    <w:semiHidden/>
    <w:unhideWhenUsed/>
    <w:rsid w:val="008C081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0818"/>
    <w:rPr>
      <w:rFonts w:ascii="Tahoma" w:hAnsi="Tahoma" w:cs="Tahoma"/>
      <w:sz w:val="16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0818"/>
    <w:rPr>
      <w:rFonts w:ascii="Tahoma" w:eastAsia="Times New Roman" w:hAnsi="Tahoma" w:cs="Tahoma"/>
      <w:sz w:val="16"/>
      <w:szCs w:val="24"/>
      <w:lang w:val="en-US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081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0818"/>
    <w:rPr>
      <w:rFonts w:ascii="Tahoma" w:eastAsia="Times New Roman" w:hAnsi="Tahoma" w:cs="Tahoma"/>
      <w:b/>
      <w:bCs/>
      <w:sz w:val="20"/>
      <w:szCs w:val="20"/>
      <w:lang w:val="en-US" w:eastAsia="es-ES"/>
    </w:rPr>
  </w:style>
  <w:style w:type="paragraph" w:styleId="Revision">
    <w:name w:val="Revision"/>
    <w:hidden/>
    <w:uiPriority w:val="71"/>
    <w:rsid w:val="008C08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hps">
    <w:name w:val="hps"/>
    <w:basedOn w:val="DefaultParagraphFont"/>
    <w:rsid w:val="008C0818"/>
  </w:style>
  <w:style w:type="paragraph" w:styleId="ListParagraph">
    <w:name w:val="List Paragraph"/>
    <w:basedOn w:val="Normal"/>
    <w:uiPriority w:val="72"/>
    <w:qFormat/>
    <w:rsid w:val="008C0818"/>
    <w:pPr>
      <w:ind w:left="720"/>
      <w:contextualSpacing/>
    </w:pPr>
  </w:style>
  <w:style w:type="character" w:customStyle="1" w:styleId="highlight">
    <w:name w:val="highlight"/>
    <w:basedOn w:val="DefaultParagraphFont"/>
    <w:rsid w:val="008C0818"/>
  </w:style>
  <w:style w:type="character" w:customStyle="1" w:styleId="tlid-translation">
    <w:name w:val="tlid-translation"/>
    <w:basedOn w:val="DefaultParagraphFont"/>
    <w:rsid w:val="004E2313"/>
  </w:style>
  <w:style w:type="character" w:styleId="LineNumber">
    <w:name w:val="line number"/>
    <w:basedOn w:val="DefaultParagraphFont"/>
    <w:uiPriority w:val="99"/>
    <w:semiHidden/>
    <w:unhideWhenUsed/>
    <w:rsid w:val="00D50F97"/>
  </w:style>
  <w:style w:type="table" w:styleId="TableGrid">
    <w:name w:val="Table Grid"/>
    <w:basedOn w:val="TableNormal"/>
    <w:uiPriority w:val="39"/>
    <w:rsid w:val="006237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headerjournallogo">
    <w:name w:val="MDPI_header_journal_logo"/>
    <w:qFormat/>
    <w:rsid w:val="00AC6B12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footerfirstpage">
    <w:name w:val="MDPI_footer_firstpage"/>
    <w:basedOn w:val="Normal"/>
    <w:qFormat/>
    <w:rsid w:val="00AC6B12"/>
    <w:pPr>
      <w:tabs>
        <w:tab w:val="right" w:pos="8845"/>
      </w:tabs>
      <w:adjustRightInd w:val="0"/>
      <w:snapToGrid w:val="0"/>
      <w:spacing w:before="120" w:line="160" w:lineRule="exact"/>
    </w:pPr>
    <w:rPr>
      <w:rFonts w:ascii="Palatino Linotype" w:hAnsi="Palatino Linotype"/>
      <w:sz w:val="16"/>
      <w:szCs w:val="20"/>
      <w:lang w:val="en-US" w:eastAsia="de-DE"/>
    </w:rPr>
  </w:style>
  <w:style w:type="paragraph" w:customStyle="1" w:styleId="MDPI71References">
    <w:name w:val="MDPI_7.1_References"/>
    <w:basedOn w:val="Normal"/>
    <w:qFormat/>
    <w:rsid w:val="00B23A58"/>
    <w:pPr>
      <w:numPr>
        <w:numId w:val="23"/>
      </w:numPr>
      <w:adjustRightInd w:val="0"/>
      <w:snapToGrid w:val="0"/>
      <w:spacing w:line="260" w:lineRule="atLeast"/>
      <w:ind w:left="425" w:hanging="425"/>
      <w:jc w:val="both"/>
    </w:pPr>
    <w:rPr>
      <w:rFonts w:ascii="Palatino Linotype" w:hAnsi="Palatino Linotype"/>
      <w:snapToGrid w:val="0"/>
      <w:color w:val="000000"/>
      <w:sz w:val="18"/>
      <w:szCs w:val="20"/>
      <w:lang w:val="en-US" w:eastAsia="de-DE" w:bidi="en-US"/>
    </w:rPr>
  </w:style>
  <w:style w:type="character" w:styleId="Emphasis">
    <w:name w:val="Emphasis"/>
    <w:basedOn w:val="DefaultParagraphFont"/>
    <w:uiPriority w:val="20"/>
    <w:qFormat/>
    <w:rsid w:val="00C0354F"/>
    <w:rPr>
      <w:i/>
      <w:iCs/>
    </w:rPr>
  </w:style>
  <w:style w:type="character" w:styleId="Strong">
    <w:name w:val="Strong"/>
    <w:basedOn w:val="DefaultParagraphFont"/>
    <w:uiPriority w:val="22"/>
    <w:qFormat/>
    <w:rsid w:val="00C0354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03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970CC0-1208-48A5-9BE2-593D782C52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89</Words>
  <Characters>3929</Characters>
  <Application>Microsoft Office Word</Application>
  <DocSecurity>0</DocSecurity>
  <Lines>32</Lines>
  <Paragraphs>9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icrosoft</Company>
  <LinksUpToDate>false</LinksUpToDate>
  <CharactersWithSpaces>4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i</dc:creator>
  <cp:lastModifiedBy>Folakemi Adenugba</cp:lastModifiedBy>
  <cp:revision>2</cp:revision>
  <cp:lastPrinted>2020-09-09T11:39:00Z</cp:lastPrinted>
  <dcterms:created xsi:type="dcterms:W3CDTF">2021-11-24T11:32:00Z</dcterms:created>
  <dcterms:modified xsi:type="dcterms:W3CDTF">2021-11-24T11:32:00Z</dcterms:modified>
</cp:coreProperties>
</file>